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E3E38" w14:textId="77777777" w:rsidR="00FE785B" w:rsidRPr="007B2AF5" w:rsidRDefault="00FE785B" w:rsidP="00FE785B">
      <w:pPr>
        <w:rPr>
          <w:b/>
          <w:bCs/>
          <w:color w:val="000000" w:themeColor="text1"/>
        </w:rPr>
      </w:pPr>
      <w:r w:rsidRPr="007B2AF5">
        <w:rPr>
          <w:b/>
          <w:bCs/>
          <w:color w:val="000000" w:themeColor="text1"/>
        </w:rPr>
        <w:t xml:space="preserve">Supplemental Tables </w:t>
      </w:r>
    </w:p>
    <w:p w14:paraId="0415B26E" w14:textId="77777777" w:rsidR="00FE785B" w:rsidRPr="007B2AF5" w:rsidRDefault="00FE785B" w:rsidP="00FE785B">
      <w:pPr>
        <w:rPr>
          <w:b/>
          <w:bCs/>
          <w:color w:val="000000" w:themeColor="text1"/>
        </w:rPr>
      </w:pPr>
    </w:p>
    <w:p w14:paraId="4F6ACF65" w14:textId="77777777" w:rsidR="00FE785B" w:rsidRPr="007B2AF5" w:rsidRDefault="00FE785B" w:rsidP="00FE785B">
      <w:pPr>
        <w:rPr>
          <w:color w:val="000000" w:themeColor="text1"/>
        </w:rPr>
      </w:pPr>
      <w:r w:rsidRPr="007B2AF5">
        <w:rPr>
          <w:b/>
          <w:bCs/>
          <w:color w:val="000000" w:themeColor="text1"/>
        </w:rPr>
        <w:t xml:space="preserve">Table S1. </w:t>
      </w:r>
      <w:r w:rsidRPr="007B2AF5">
        <w:rPr>
          <w:color w:val="000000" w:themeColor="text1"/>
        </w:rPr>
        <w:t xml:space="preserve">Demographic and Baseline Characteristics of 13,852 adults having at least one CDI episode in the Atlanta Metropolitan area (regardless of hospitalization in this period), by recurrence category, 2016-2019 </w:t>
      </w:r>
      <w:r w:rsidRPr="007B2AF5">
        <w:rPr>
          <w:b/>
          <w:bCs/>
          <w:color w:val="000000" w:themeColor="text1"/>
        </w:rPr>
        <w:t xml:space="preserve"> </w:t>
      </w:r>
    </w:p>
    <w:tbl>
      <w:tblPr>
        <w:tblStyle w:val="PlainTable2"/>
        <w:tblW w:w="9704" w:type="dxa"/>
        <w:tblLook w:val="04A0" w:firstRow="1" w:lastRow="0" w:firstColumn="1" w:lastColumn="0" w:noHBand="0" w:noVBand="1"/>
      </w:tblPr>
      <w:tblGrid>
        <w:gridCol w:w="3421"/>
        <w:gridCol w:w="1629"/>
        <w:gridCol w:w="1551"/>
        <w:gridCol w:w="1689"/>
        <w:gridCol w:w="1414"/>
      </w:tblGrid>
      <w:tr w:rsidR="00FE785B" w:rsidRPr="000178DA" w14:paraId="0840AF7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vMerge w:val="restart"/>
            <w:hideMark/>
          </w:tcPr>
          <w:p w14:paraId="4FA340B0" w14:textId="77777777" w:rsidR="00FE785B" w:rsidRPr="007B2AF5" w:rsidRDefault="00FE785B">
            <w:pPr>
              <w:rPr>
                <w:color w:val="000000" w:themeColor="text1"/>
              </w:rPr>
            </w:pPr>
          </w:p>
        </w:tc>
        <w:tc>
          <w:tcPr>
            <w:tcW w:w="0" w:type="dxa"/>
            <w:hideMark/>
          </w:tcPr>
          <w:p w14:paraId="44F58876" w14:textId="77777777" w:rsidR="00FE785B" w:rsidRPr="007B2AF5" w:rsidRDefault="00FE7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2AF5">
              <w:rPr>
                <w:color w:val="000000" w:themeColor="text1"/>
                <w:sz w:val="22"/>
                <w:szCs w:val="22"/>
              </w:rPr>
              <w:t>No Recurrence</w:t>
            </w:r>
          </w:p>
        </w:tc>
        <w:tc>
          <w:tcPr>
            <w:tcW w:w="0" w:type="dxa"/>
            <w:hideMark/>
          </w:tcPr>
          <w:p w14:paraId="1A80FF9F" w14:textId="77777777" w:rsidR="00FE785B" w:rsidRPr="007B2AF5" w:rsidRDefault="00FE7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2AF5">
              <w:rPr>
                <w:color w:val="000000" w:themeColor="text1"/>
                <w:sz w:val="22"/>
                <w:szCs w:val="22"/>
              </w:rPr>
              <w:t xml:space="preserve">Single recurrence </w:t>
            </w:r>
          </w:p>
        </w:tc>
        <w:tc>
          <w:tcPr>
            <w:tcW w:w="0" w:type="dxa"/>
            <w:hideMark/>
          </w:tcPr>
          <w:p w14:paraId="61DB27B0" w14:textId="77777777" w:rsidR="00FE785B" w:rsidRPr="007B2AF5" w:rsidRDefault="00FE7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2AF5">
              <w:rPr>
                <w:color w:val="000000" w:themeColor="text1"/>
                <w:sz w:val="22"/>
                <w:szCs w:val="22"/>
              </w:rPr>
              <w:t>Two or more recurrence  </w:t>
            </w:r>
          </w:p>
        </w:tc>
        <w:tc>
          <w:tcPr>
            <w:tcW w:w="0" w:type="dxa"/>
          </w:tcPr>
          <w:p w14:paraId="2F8E7C3B" w14:textId="77777777" w:rsidR="00FE785B" w:rsidRPr="007B2AF5" w:rsidRDefault="00FE7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B2AF5">
              <w:rPr>
                <w:b w:val="0"/>
                <w:bCs w:val="0"/>
                <w:color w:val="000000" w:themeColor="text1"/>
                <w:sz w:val="22"/>
                <w:szCs w:val="22"/>
              </w:rPr>
              <w:t>p-value*</w:t>
            </w:r>
          </w:p>
        </w:tc>
      </w:tr>
      <w:tr w:rsidR="00FE785B" w:rsidRPr="000178DA" w14:paraId="3A6527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vMerge/>
            <w:hideMark/>
          </w:tcPr>
          <w:p w14:paraId="34990FE6" w14:textId="77777777" w:rsidR="00FE785B" w:rsidRPr="007B2AF5" w:rsidRDefault="00FE785B">
            <w:pPr>
              <w:rPr>
                <w:color w:val="000000" w:themeColor="text1"/>
              </w:rPr>
            </w:pPr>
          </w:p>
        </w:tc>
        <w:tc>
          <w:tcPr>
            <w:tcW w:w="0" w:type="dxa"/>
            <w:hideMark/>
          </w:tcPr>
          <w:p w14:paraId="6F03BAF3" w14:textId="42C0022E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N=10,814</w:t>
            </w:r>
          </w:p>
        </w:tc>
        <w:tc>
          <w:tcPr>
            <w:tcW w:w="0" w:type="dxa"/>
            <w:hideMark/>
          </w:tcPr>
          <w:p w14:paraId="7D27F8A8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N=2,055</w:t>
            </w:r>
          </w:p>
        </w:tc>
        <w:tc>
          <w:tcPr>
            <w:tcW w:w="0" w:type="dxa"/>
            <w:hideMark/>
          </w:tcPr>
          <w:p w14:paraId="017B32F5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N=983</w:t>
            </w:r>
          </w:p>
        </w:tc>
        <w:tc>
          <w:tcPr>
            <w:tcW w:w="0" w:type="dxa"/>
          </w:tcPr>
          <w:p w14:paraId="6E5E8019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54E0D501" w14:textId="7777777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55AA79BA" w14:textId="77777777" w:rsidR="00FE785B" w:rsidRPr="007B2AF5" w:rsidRDefault="00FE785B">
            <w:pPr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Patient Characteristic </w:t>
            </w:r>
          </w:p>
        </w:tc>
        <w:tc>
          <w:tcPr>
            <w:tcW w:w="0" w:type="dxa"/>
            <w:hideMark/>
          </w:tcPr>
          <w:p w14:paraId="080CAEF0" w14:textId="77777777" w:rsidR="00FE785B" w:rsidRPr="007B2AF5" w:rsidRDefault="00FE7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 xml:space="preserve">N (%) </w:t>
            </w:r>
          </w:p>
        </w:tc>
        <w:tc>
          <w:tcPr>
            <w:tcW w:w="0" w:type="dxa"/>
            <w:hideMark/>
          </w:tcPr>
          <w:p w14:paraId="699FE2E9" w14:textId="77777777" w:rsidR="00FE785B" w:rsidRPr="007B2AF5" w:rsidRDefault="00FE7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N (%)</w:t>
            </w:r>
          </w:p>
        </w:tc>
        <w:tc>
          <w:tcPr>
            <w:tcW w:w="0" w:type="dxa"/>
            <w:hideMark/>
          </w:tcPr>
          <w:p w14:paraId="35D0E78D" w14:textId="77777777" w:rsidR="00FE785B" w:rsidRPr="007B2AF5" w:rsidRDefault="00FE7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 xml:space="preserve">N (%) </w:t>
            </w:r>
          </w:p>
        </w:tc>
        <w:tc>
          <w:tcPr>
            <w:tcW w:w="0" w:type="dxa"/>
          </w:tcPr>
          <w:p w14:paraId="2A4FDD12" w14:textId="77777777" w:rsidR="00FE785B" w:rsidRPr="007B2AF5" w:rsidRDefault="00FE7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6329AD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50585C8E" w14:textId="77777777" w:rsidR="00FE785B" w:rsidRPr="007B2AF5" w:rsidRDefault="00FE785B">
            <w:pPr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Sex</w:t>
            </w:r>
          </w:p>
        </w:tc>
        <w:tc>
          <w:tcPr>
            <w:tcW w:w="0" w:type="dxa"/>
            <w:hideMark/>
          </w:tcPr>
          <w:p w14:paraId="68E3A194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7FBA9D7A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3538550C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</w:t>
            </w:r>
          </w:p>
        </w:tc>
        <w:tc>
          <w:tcPr>
            <w:tcW w:w="0" w:type="dxa"/>
          </w:tcPr>
          <w:p w14:paraId="4D236D6C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7A490E14" w14:textId="77777777" w:rsidTr="00D7327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50F91087" w14:textId="77777777" w:rsidR="00FE785B" w:rsidRPr="007B2AF5" w:rsidRDefault="00FE785B">
            <w:pPr>
              <w:jc w:val="right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Female</w:t>
            </w:r>
          </w:p>
        </w:tc>
        <w:tc>
          <w:tcPr>
            <w:tcW w:w="0" w:type="dxa"/>
            <w:hideMark/>
          </w:tcPr>
          <w:p w14:paraId="7DFBF1D7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6436 (60%)</w:t>
            </w:r>
          </w:p>
        </w:tc>
        <w:tc>
          <w:tcPr>
            <w:tcW w:w="0" w:type="dxa"/>
            <w:hideMark/>
          </w:tcPr>
          <w:p w14:paraId="4579CD66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1233 (60%)</w:t>
            </w:r>
          </w:p>
        </w:tc>
        <w:tc>
          <w:tcPr>
            <w:tcW w:w="0" w:type="dxa"/>
            <w:hideMark/>
          </w:tcPr>
          <w:p w14:paraId="6CC9AB7A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604 (61%)</w:t>
            </w:r>
          </w:p>
        </w:tc>
        <w:tc>
          <w:tcPr>
            <w:tcW w:w="0" w:type="dxa"/>
          </w:tcPr>
          <w:p w14:paraId="0FC456F7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0.28</w:t>
            </w:r>
          </w:p>
        </w:tc>
      </w:tr>
      <w:tr w:rsidR="00FE785B" w:rsidRPr="000178DA" w14:paraId="30E1EC71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5FAE18FD" w14:textId="77777777" w:rsidR="00FE785B" w:rsidRPr="007B2AF5" w:rsidRDefault="00FE785B">
            <w:pPr>
              <w:jc w:val="right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 xml:space="preserve">Male </w:t>
            </w:r>
          </w:p>
        </w:tc>
        <w:tc>
          <w:tcPr>
            <w:tcW w:w="0" w:type="dxa"/>
            <w:hideMark/>
          </w:tcPr>
          <w:p w14:paraId="35018857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4378 (40%)</w:t>
            </w:r>
          </w:p>
        </w:tc>
        <w:tc>
          <w:tcPr>
            <w:tcW w:w="0" w:type="dxa"/>
            <w:hideMark/>
          </w:tcPr>
          <w:p w14:paraId="16D830B3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822 (40%)</w:t>
            </w:r>
          </w:p>
        </w:tc>
        <w:tc>
          <w:tcPr>
            <w:tcW w:w="0" w:type="dxa"/>
            <w:hideMark/>
          </w:tcPr>
          <w:p w14:paraId="7ED0F440" w14:textId="4C16D2B3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379 (39%)</w:t>
            </w:r>
          </w:p>
        </w:tc>
        <w:tc>
          <w:tcPr>
            <w:tcW w:w="0" w:type="dxa"/>
          </w:tcPr>
          <w:p w14:paraId="3137486B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7668B59E" w14:textId="7777777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66386E09" w14:textId="77777777" w:rsidR="00FE785B" w:rsidRPr="007B2AF5" w:rsidRDefault="00FE785B">
            <w:pPr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Age Category (years)</w:t>
            </w:r>
          </w:p>
        </w:tc>
        <w:tc>
          <w:tcPr>
            <w:tcW w:w="0" w:type="dxa"/>
            <w:hideMark/>
          </w:tcPr>
          <w:p w14:paraId="1DE237F2" w14:textId="77777777" w:rsidR="00FE785B" w:rsidRPr="007B2AF5" w:rsidRDefault="00FE7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0A890F3E" w14:textId="77777777" w:rsidR="00FE785B" w:rsidRPr="007B2AF5" w:rsidRDefault="00FE7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471A6636" w14:textId="77777777" w:rsidR="00FE785B" w:rsidRPr="007B2AF5" w:rsidRDefault="00FE7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</w:t>
            </w:r>
          </w:p>
        </w:tc>
        <w:tc>
          <w:tcPr>
            <w:tcW w:w="0" w:type="dxa"/>
          </w:tcPr>
          <w:p w14:paraId="5ACFF14B" w14:textId="77777777" w:rsidR="00FE785B" w:rsidRPr="007B2AF5" w:rsidRDefault="00FE7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09C2928A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2A0C5367" w14:textId="77777777" w:rsidR="00FE785B" w:rsidRPr="007B2AF5" w:rsidRDefault="00FE785B">
            <w:pPr>
              <w:jc w:val="right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 xml:space="preserve">18-44 </w:t>
            </w:r>
          </w:p>
        </w:tc>
        <w:tc>
          <w:tcPr>
            <w:tcW w:w="0" w:type="dxa"/>
            <w:hideMark/>
          </w:tcPr>
          <w:p w14:paraId="35E86A90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2338 (21%)</w:t>
            </w:r>
          </w:p>
        </w:tc>
        <w:tc>
          <w:tcPr>
            <w:tcW w:w="0" w:type="dxa"/>
            <w:hideMark/>
          </w:tcPr>
          <w:p w14:paraId="304CEF7A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329 (16%)</w:t>
            </w:r>
          </w:p>
        </w:tc>
        <w:tc>
          <w:tcPr>
            <w:tcW w:w="0" w:type="dxa"/>
            <w:hideMark/>
          </w:tcPr>
          <w:p w14:paraId="128BFB02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163 (17%)</w:t>
            </w:r>
          </w:p>
        </w:tc>
        <w:tc>
          <w:tcPr>
            <w:tcW w:w="0" w:type="dxa"/>
          </w:tcPr>
          <w:p w14:paraId="1F292D7B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&lt;0.01</w:t>
            </w:r>
          </w:p>
        </w:tc>
      </w:tr>
      <w:tr w:rsidR="00FE785B" w:rsidRPr="000178DA" w14:paraId="4D7C6F4F" w14:textId="77777777" w:rsidTr="00D7327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087C7D38" w14:textId="77777777" w:rsidR="00FE785B" w:rsidRPr="007B2AF5" w:rsidRDefault="00FE785B">
            <w:pPr>
              <w:jc w:val="right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 xml:space="preserve">45-64 </w:t>
            </w:r>
          </w:p>
        </w:tc>
        <w:tc>
          <w:tcPr>
            <w:tcW w:w="0" w:type="dxa"/>
            <w:hideMark/>
          </w:tcPr>
          <w:p w14:paraId="2ADC92F4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3546 (32%)</w:t>
            </w:r>
          </w:p>
        </w:tc>
        <w:tc>
          <w:tcPr>
            <w:tcW w:w="0" w:type="dxa"/>
            <w:hideMark/>
          </w:tcPr>
          <w:p w14:paraId="6AFE6AA9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665 (32%)</w:t>
            </w:r>
          </w:p>
        </w:tc>
        <w:tc>
          <w:tcPr>
            <w:tcW w:w="0" w:type="dxa"/>
            <w:hideMark/>
          </w:tcPr>
          <w:p w14:paraId="3D4ED54C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314 (32%)</w:t>
            </w:r>
          </w:p>
        </w:tc>
        <w:tc>
          <w:tcPr>
            <w:tcW w:w="0" w:type="dxa"/>
          </w:tcPr>
          <w:p w14:paraId="1459A0D9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33AB0732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39C718AB" w14:textId="77777777" w:rsidR="00FE785B" w:rsidRPr="007B2AF5" w:rsidRDefault="00FE785B">
            <w:pPr>
              <w:jc w:val="right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65-79</w:t>
            </w:r>
          </w:p>
        </w:tc>
        <w:tc>
          <w:tcPr>
            <w:tcW w:w="0" w:type="dxa"/>
            <w:hideMark/>
          </w:tcPr>
          <w:p w14:paraId="260A3256" w14:textId="473E6D6D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3202 (30%)</w:t>
            </w:r>
          </w:p>
        </w:tc>
        <w:tc>
          <w:tcPr>
            <w:tcW w:w="0" w:type="dxa"/>
            <w:hideMark/>
          </w:tcPr>
          <w:p w14:paraId="7039DB64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682 (33%)</w:t>
            </w:r>
          </w:p>
        </w:tc>
        <w:tc>
          <w:tcPr>
            <w:tcW w:w="0" w:type="dxa"/>
            <w:hideMark/>
          </w:tcPr>
          <w:p w14:paraId="76A27679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332 (33%)</w:t>
            </w:r>
          </w:p>
        </w:tc>
        <w:tc>
          <w:tcPr>
            <w:tcW w:w="0" w:type="dxa"/>
          </w:tcPr>
          <w:p w14:paraId="51A7F691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7D8321C3" w14:textId="77777777" w:rsidTr="00D7327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433FDFEE" w14:textId="77777777" w:rsidR="00FE785B" w:rsidRPr="007B2AF5" w:rsidRDefault="00FE785B">
            <w:pPr>
              <w:jc w:val="right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 xml:space="preserve">80+ </w:t>
            </w:r>
          </w:p>
        </w:tc>
        <w:tc>
          <w:tcPr>
            <w:tcW w:w="0" w:type="dxa"/>
            <w:hideMark/>
          </w:tcPr>
          <w:p w14:paraId="047E9457" w14:textId="328A949E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1728 (16%)</w:t>
            </w:r>
          </w:p>
        </w:tc>
        <w:tc>
          <w:tcPr>
            <w:tcW w:w="0" w:type="dxa"/>
            <w:hideMark/>
          </w:tcPr>
          <w:p w14:paraId="070D9025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379 (18%)</w:t>
            </w:r>
          </w:p>
        </w:tc>
        <w:tc>
          <w:tcPr>
            <w:tcW w:w="0" w:type="dxa"/>
            <w:hideMark/>
          </w:tcPr>
          <w:p w14:paraId="2E5F9A4F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174 (18%)</w:t>
            </w:r>
          </w:p>
        </w:tc>
        <w:tc>
          <w:tcPr>
            <w:tcW w:w="0" w:type="dxa"/>
          </w:tcPr>
          <w:p w14:paraId="24AF8B63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54955F7C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2AB33D03" w14:textId="77777777" w:rsidR="00FE785B" w:rsidRPr="007B2AF5" w:rsidRDefault="00FE785B">
            <w:pPr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Race</w:t>
            </w:r>
          </w:p>
        </w:tc>
        <w:tc>
          <w:tcPr>
            <w:tcW w:w="0" w:type="dxa"/>
            <w:hideMark/>
          </w:tcPr>
          <w:p w14:paraId="393869A4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44399258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</w:t>
            </w:r>
          </w:p>
        </w:tc>
        <w:tc>
          <w:tcPr>
            <w:tcW w:w="0" w:type="dxa"/>
            <w:hideMark/>
          </w:tcPr>
          <w:p w14:paraId="6FB004AB" w14:textId="77777777" w:rsidR="00FE785B" w:rsidRPr="007B2AF5" w:rsidRDefault="00FE7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</w:t>
            </w:r>
          </w:p>
        </w:tc>
        <w:tc>
          <w:tcPr>
            <w:tcW w:w="0" w:type="dxa"/>
            <w:vAlign w:val="center"/>
          </w:tcPr>
          <w:p w14:paraId="4EB017FF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&lt;0.01</w:t>
            </w:r>
          </w:p>
        </w:tc>
      </w:tr>
      <w:tr w:rsidR="00FE785B" w:rsidRPr="000178DA" w14:paraId="5F3CD7B7" w14:textId="77777777" w:rsidTr="00D7327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017D0DB0" w14:textId="77777777" w:rsidR="00FE785B" w:rsidRPr="007B2AF5" w:rsidRDefault="00FE785B">
            <w:pPr>
              <w:jc w:val="right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White</w:t>
            </w:r>
          </w:p>
        </w:tc>
        <w:tc>
          <w:tcPr>
            <w:tcW w:w="0" w:type="dxa"/>
            <w:vAlign w:val="center"/>
            <w:hideMark/>
          </w:tcPr>
          <w:p w14:paraId="3582D328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4236 (39%)</w:t>
            </w:r>
          </w:p>
        </w:tc>
        <w:tc>
          <w:tcPr>
            <w:tcW w:w="0" w:type="dxa"/>
            <w:vAlign w:val="center"/>
            <w:hideMark/>
          </w:tcPr>
          <w:p w14:paraId="76EB848A" w14:textId="44398BD2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825 (40%)</w:t>
            </w:r>
          </w:p>
        </w:tc>
        <w:tc>
          <w:tcPr>
            <w:tcW w:w="0" w:type="dxa"/>
            <w:vAlign w:val="center"/>
            <w:hideMark/>
          </w:tcPr>
          <w:p w14:paraId="444893B9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464 (47%)</w:t>
            </w:r>
          </w:p>
        </w:tc>
        <w:tc>
          <w:tcPr>
            <w:tcW w:w="0" w:type="dxa"/>
            <w:vAlign w:val="center"/>
          </w:tcPr>
          <w:p w14:paraId="2F580822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73DA21BF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3C2C7FBE" w14:textId="77777777" w:rsidR="00FE785B" w:rsidRPr="007B2AF5" w:rsidRDefault="00FE785B">
            <w:pPr>
              <w:jc w:val="right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Black</w:t>
            </w:r>
          </w:p>
        </w:tc>
        <w:tc>
          <w:tcPr>
            <w:tcW w:w="0" w:type="dxa"/>
            <w:vAlign w:val="center"/>
            <w:hideMark/>
          </w:tcPr>
          <w:p w14:paraId="122D63F5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3445 (32%)</w:t>
            </w:r>
          </w:p>
        </w:tc>
        <w:tc>
          <w:tcPr>
            <w:tcW w:w="0" w:type="dxa"/>
            <w:vAlign w:val="center"/>
            <w:hideMark/>
          </w:tcPr>
          <w:p w14:paraId="72606FDD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705(34%)</w:t>
            </w:r>
          </w:p>
        </w:tc>
        <w:tc>
          <w:tcPr>
            <w:tcW w:w="0" w:type="dxa"/>
            <w:vAlign w:val="center"/>
            <w:hideMark/>
          </w:tcPr>
          <w:p w14:paraId="78B06486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324 (33%)</w:t>
            </w:r>
          </w:p>
        </w:tc>
        <w:tc>
          <w:tcPr>
            <w:tcW w:w="0" w:type="dxa"/>
            <w:vAlign w:val="center"/>
          </w:tcPr>
          <w:p w14:paraId="220D509B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73E719C0" w14:textId="77777777" w:rsidTr="00D7327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124D9B9E" w14:textId="77777777" w:rsidR="00FE785B" w:rsidRPr="007B2AF5" w:rsidRDefault="00FE785B">
            <w:pPr>
              <w:jc w:val="right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Other</w:t>
            </w:r>
          </w:p>
        </w:tc>
        <w:tc>
          <w:tcPr>
            <w:tcW w:w="0" w:type="dxa"/>
            <w:vAlign w:val="center"/>
            <w:hideMark/>
          </w:tcPr>
          <w:p w14:paraId="4657C05C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238 (2%)</w:t>
            </w:r>
          </w:p>
        </w:tc>
        <w:tc>
          <w:tcPr>
            <w:tcW w:w="0" w:type="dxa"/>
            <w:vAlign w:val="center"/>
            <w:hideMark/>
          </w:tcPr>
          <w:p w14:paraId="2F7B5999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41 (2%)</w:t>
            </w:r>
          </w:p>
        </w:tc>
        <w:tc>
          <w:tcPr>
            <w:tcW w:w="0" w:type="dxa"/>
            <w:vAlign w:val="center"/>
            <w:hideMark/>
          </w:tcPr>
          <w:p w14:paraId="2A2903B2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14(1%)</w:t>
            </w:r>
          </w:p>
        </w:tc>
        <w:tc>
          <w:tcPr>
            <w:tcW w:w="0" w:type="dxa"/>
            <w:vAlign w:val="center"/>
          </w:tcPr>
          <w:p w14:paraId="027F9796" w14:textId="77777777" w:rsidR="00FE785B" w:rsidRPr="007B2AF5" w:rsidRDefault="00FE785B" w:rsidP="00D732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E785B" w:rsidRPr="000178DA" w14:paraId="292FA8B7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hideMark/>
          </w:tcPr>
          <w:p w14:paraId="03D3C6CE" w14:textId="77777777" w:rsidR="00FE785B" w:rsidRPr="007B2AF5" w:rsidRDefault="00FE785B">
            <w:pPr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 xml:space="preserve">Days between Episode 1 and 2, mean (SD) </w:t>
            </w:r>
          </w:p>
        </w:tc>
        <w:tc>
          <w:tcPr>
            <w:tcW w:w="0" w:type="dxa"/>
            <w:vAlign w:val="center"/>
            <w:hideMark/>
          </w:tcPr>
          <w:p w14:paraId="6E7E6E2D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N/A</w:t>
            </w:r>
          </w:p>
        </w:tc>
        <w:tc>
          <w:tcPr>
            <w:tcW w:w="0" w:type="dxa"/>
            <w:vAlign w:val="center"/>
            <w:hideMark/>
          </w:tcPr>
          <w:p w14:paraId="0355AE09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89 (114)</w:t>
            </w:r>
          </w:p>
        </w:tc>
        <w:tc>
          <w:tcPr>
            <w:tcW w:w="0" w:type="dxa"/>
            <w:vAlign w:val="center"/>
            <w:hideMark/>
          </w:tcPr>
          <w:p w14:paraId="09024226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 65 (59)</w:t>
            </w:r>
          </w:p>
        </w:tc>
        <w:tc>
          <w:tcPr>
            <w:tcW w:w="0" w:type="dxa"/>
            <w:vAlign w:val="center"/>
          </w:tcPr>
          <w:p w14:paraId="36B06C18" w14:textId="77777777" w:rsidR="00FE785B" w:rsidRPr="007B2AF5" w:rsidRDefault="00FE785B" w:rsidP="00D732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B2AF5">
              <w:rPr>
                <w:color w:val="000000" w:themeColor="text1"/>
              </w:rPr>
              <w:t>&lt;0.001**</w:t>
            </w:r>
          </w:p>
        </w:tc>
      </w:tr>
    </w:tbl>
    <w:p w14:paraId="24683FB6" w14:textId="2E9D37B7" w:rsidR="00FE785B" w:rsidRPr="007B2AF5" w:rsidRDefault="00FE785B" w:rsidP="00FE785B">
      <w:r w:rsidRPr="007B2AF5">
        <w:t xml:space="preserve">*Chi square test across all groups; ** </w:t>
      </w:r>
      <w:r w:rsidR="00F92849">
        <w:t>ANOVA</w:t>
      </w:r>
    </w:p>
    <w:p w14:paraId="4E60EAAE" w14:textId="77777777" w:rsidR="00FE785B" w:rsidRPr="007B2AF5" w:rsidRDefault="00FE785B" w:rsidP="00FE785B">
      <w:pPr>
        <w:rPr>
          <w:b/>
          <w:bCs/>
          <w:color w:val="000000" w:themeColor="text1"/>
        </w:rPr>
      </w:pPr>
    </w:p>
    <w:p w14:paraId="7717EC93" w14:textId="77777777" w:rsidR="00FE785B" w:rsidRPr="007B2AF5" w:rsidRDefault="00FE785B" w:rsidP="00FE785B">
      <w:pPr>
        <w:rPr>
          <w:rFonts w:eastAsiaTheme="majorEastAsia"/>
          <w:color w:val="000000" w:themeColor="text1"/>
          <w:sz w:val="26"/>
          <w:szCs w:val="26"/>
        </w:rPr>
      </w:pPr>
      <w:r w:rsidRPr="007B2AF5">
        <w:rPr>
          <w:color w:val="000000" w:themeColor="text1"/>
        </w:rPr>
        <w:br w:type="page"/>
      </w:r>
    </w:p>
    <w:p w14:paraId="6BDBBBA9" w14:textId="77777777" w:rsidR="00FE785B" w:rsidRPr="007B2AF5" w:rsidRDefault="00FE785B" w:rsidP="00FE785B">
      <w:pPr>
        <w:rPr>
          <w:b/>
          <w:bCs/>
          <w:color w:val="000000" w:themeColor="text1"/>
        </w:rPr>
      </w:pPr>
    </w:p>
    <w:p w14:paraId="2C117245" w14:textId="77777777" w:rsidR="00FE785B" w:rsidRPr="000178DA" w:rsidRDefault="00FE785B" w:rsidP="00FE785B"/>
    <w:p w14:paraId="34598374" w14:textId="4A1F226D" w:rsidR="00FE785B" w:rsidRPr="000178DA" w:rsidRDefault="00FE785B" w:rsidP="00FE785B">
      <w:r w:rsidRPr="00F92849">
        <w:rPr>
          <w:b/>
          <w:color w:val="000000" w:themeColor="text1"/>
        </w:rPr>
        <w:t xml:space="preserve">Table </w:t>
      </w:r>
      <w:r w:rsidRPr="00F92849">
        <w:rPr>
          <w:b/>
          <w:bCs/>
          <w:color w:val="000000" w:themeColor="text1"/>
        </w:rPr>
        <w:t>S</w:t>
      </w:r>
      <w:r w:rsidR="005308DD" w:rsidRPr="00F92849">
        <w:rPr>
          <w:b/>
          <w:bCs/>
          <w:color w:val="000000" w:themeColor="text1"/>
        </w:rPr>
        <w:t>2</w:t>
      </w:r>
      <w:r w:rsidRPr="00F92849">
        <w:rPr>
          <w:b/>
          <w:color w:val="000000" w:themeColor="text1"/>
        </w:rPr>
        <w:t>:</w:t>
      </w:r>
      <w:r w:rsidRPr="00F92849">
        <w:rPr>
          <w:color w:val="000000" w:themeColor="text1"/>
        </w:rPr>
        <w:t xml:space="preserve"> </w:t>
      </w:r>
      <w:r w:rsidRPr="000178DA">
        <w:t>Characteristics of FMT receipt among all residents in Health District 3 (Atlanta Metropolitan area) between 2016-2019</w:t>
      </w:r>
    </w:p>
    <w:p w14:paraId="6914D06E" w14:textId="77777777" w:rsidR="00FE785B" w:rsidRPr="000178DA" w:rsidRDefault="00FE785B" w:rsidP="00FE785B"/>
    <w:tbl>
      <w:tblPr>
        <w:tblStyle w:val="PlainTable2"/>
        <w:tblW w:w="8705" w:type="dxa"/>
        <w:tblLook w:val="04A0" w:firstRow="1" w:lastRow="0" w:firstColumn="1" w:lastColumn="0" w:noHBand="0" w:noVBand="1"/>
      </w:tblPr>
      <w:tblGrid>
        <w:gridCol w:w="3600"/>
        <w:gridCol w:w="1349"/>
        <w:gridCol w:w="1730"/>
        <w:gridCol w:w="2585"/>
      </w:tblGrid>
      <w:tr w:rsidR="00FE785B" w:rsidRPr="000178DA" w14:paraId="7498B88E" w14:textId="77777777" w:rsidTr="004B3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</w:tcPr>
          <w:p w14:paraId="5E8CFD40" w14:textId="77777777" w:rsidR="00FE785B" w:rsidRPr="007B2AF5" w:rsidRDefault="00FE785B">
            <w:pPr>
              <w:rPr>
                <w:b w:val="0"/>
                <w:bCs w:val="0"/>
                <w:color w:val="000000"/>
              </w:rPr>
            </w:pPr>
          </w:p>
        </w:tc>
        <w:tc>
          <w:tcPr>
            <w:tcW w:w="790" w:type="dxa"/>
            <w:noWrap/>
          </w:tcPr>
          <w:p w14:paraId="61DC72AA" w14:textId="77BAEC9E" w:rsidR="00FE785B" w:rsidRPr="007B2AF5" w:rsidRDefault="006868E8" w:rsidP="00C47B0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  <w:r w:rsidR="6D30AFA2" w:rsidRPr="3F991255">
              <w:rPr>
                <w:color w:val="000000" w:themeColor="text1"/>
              </w:rPr>
              <w:t xml:space="preserve"> System A</w:t>
            </w:r>
          </w:p>
        </w:tc>
        <w:tc>
          <w:tcPr>
            <w:tcW w:w="1730" w:type="dxa"/>
            <w:noWrap/>
          </w:tcPr>
          <w:p w14:paraId="6127CB9B" w14:textId="67E67B1C" w:rsidR="00FE785B" w:rsidRPr="007B2AF5" w:rsidRDefault="006868E8" w:rsidP="00C47B0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lthcare</w:t>
            </w:r>
            <w:r w:rsidR="6D30AFA2" w:rsidRPr="3F991255">
              <w:rPr>
                <w:color w:val="000000" w:themeColor="text1"/>
              </w:rPr>
              <w:t xml:space="preserve"> System B</w:t>
            </w:r>
          </w:p>
        </w:tc>
        <w:tc>
          <w:tcPr>
            <w:tcW w:w="2585" w:type="dxa"/>
            <w:noWrap/>
          </w:tcPr>
          <w:p w14:paraId="4EBAF012" w14:textId="78CFFC11" w:rsidR="00FE785B" w:rsidRPr="007B2AF5" w:rsidRDefault="00FE785B" w:rsidP="00C47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12910D27">
              <w:rPr>
                <w:color w:val="000000" w:themeColor="text1"/>
              </w:rPr>
              <w:t>Total</w:t>
            </w:r>
          </w:p>
        </w:tc>
      </w:tr>
      <w:tr w:rsidR="00FE785B" w:rsidRPr="000178DA" w14:paraId="3AF492C8" w14:textId="77777777" w:rsidTr="004B3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1ED0D82" w14:textId="77777777" w:rsidR="00FE785B" w:rsidRPr="007B2AF5" w:rsidRDefault="00FE785B">
            <w:pPr>
              <w:rPr>
                <w:b w:val="0"/>
                <w:bCs w:val="0"/>
                <w:color w:val="000000"/>
              </w:rPr>
            </w:pPr>
            <w:r w:rsidRPr="007B2AF5">
              <w:rPr>
                <w:b w:val="0"/>
                <w:bCs w:val="0"/>
                <w:color w:val="000000"/>
              </w:rPr>
              <w:t> </w:t>
            </w:r>
          </w:p>
        </w:tc>
        <w:tc>
          <w:tcPr>
            <w:tcW w:w="790" w:type="dxa"/>
            <w:noWrap/>
            <w:vAlign w:val="center"/>
            <w:hideMark/>
          </w:tcPr>
          <w:p w14:paraId="1E2BF9B0" w14:textId="7BC2C4A4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432D70A2">
              <w:rPr>
                <w:color w:val="000000" w:themeColor="text1"/>
              </w:rPr>
              <w:t>N (%)</w:t>
            </w:r>
          </w:p>
        </w:tc>
        <w:tc>
          <w:tcPr>
            <w:tcW w:w="1730" w:type="dxa"/>
            <w:noWrap/>
            <w:vAlign w:val="center"/>
            <w:hideMark/>
          </w:tcPr>
          <w:p w14:paraId="18169707" w14:textId="26E7F865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432D70A2">
              <w:rPr>
                <w:color w:val="000000" w:themeColor="text1"/>
              </w:rPr>
              <w:t>N (%)</w:t>
            </w:r>
          </w:p>
        </w:tc>
        <w:tc>
          <w:tcPr>
            <w:tcW w:w="2585" w:type="dxa"/>
            <w:noWrap/>
            <w:vAlign w:val="center"/>
            <w:hideMark/>
          </w:tcPr>
          <w:p w14:paraId="35ACA2F6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12910D27">
              <w:rPr>
                <w:color w:val="000000" w:themeColor="text1"/>
              </w:rPr>
              <w:t> </w:t>
            </w:r>
          </w:p>
        </w:tc>
      </w:tr>
      <w:tr w:rsidR="00FE785B" w:rsidRPr="000178DA" w14:paraId="23D2CC1C" w14:textId="77777777" w:rsidTr="004B35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3AFCD36" w14:textId="77777777" w:rsidR="00FE785B" w:rsidRPr="007B2AF5" w:rsidRDefault="00FE785B">
            <w:pPr>
              <w:rPr>
                <w:color w:val="000000"/>
              </w:rPr>
            </w:pPr>
            <w:r w:rsidRPr="432D70A2">
              <w:rPr>
                <w:color w:val="000000" w:themeColor="text1"/>
              </w:rPr>
              <w:t>Total FMTs</w:t>
            </w:r>
          </w:p>
        </w:tc>
        <w:tc>
          <w:tcPr>
            <w:tcW w:w="790" w:type="dxa"/>
            <w:noWrap/>
            <w:vAlign w:val="center"/>
            <w:hideMark/>
          </w:tcPr>
          <w:p w14:paraId="1A606032" w14:textId="3A96C372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432D70A2">
              <w:rPr>
                <w:color w:val="000000" w:themeColor="text1"/>
              </w:rPr>
              <w:t xml:space="preserve">174  </w:t>
            </w:r>
          </w:p>
        </w:tc>
        <w:tc>
          <w:tcPr>
            <w:tcW w:w="1730" w:type="dxa"/>
            <w:noWrap/>
            <w:vAlign w:val="center"/>
            <w:hideMark/>
          </w:tcPr>
          <w:p w14:paraId="7E570DE4" w14:textId="348D52A8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432D70A2">
              <w:rPr>
                <w:color w:val="000000" w:themeColor="text1"/>
              </w:rPr>
              <w:t xml:space="preserve">119 </w:t>
            </w:r>
          </w:p>
        </w:tc>
        <w:tc>
          <w:tcPr>
            <w:tcW w:w="2585" w:type="dxa"/>
            <w:noWrap/>
            <w:vAlign w:val="center"/>
            <w:hideMark/>
          </w:tcPr>
          <w:p w14:paraId="6CBCD8B7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293</w:t>
            </w:r>
          </w:p>
        </w:tc>
      </w:tr>
      <w:tr w:rsidR="00FE785B" w:rsidRPr="000178DA" w14:paraId="09174D14" w14:textId="77777777" w:rsidTr="004B3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8ED09BD" w14:textId="77777777" w:rsidR="00FE785B" w:rsidRPr="007B2AF5" w:rsidRDefault="00FE785B">
            <w:pPr>
              <w:rPr>
                <w:color w:val="000000"/>
              </w:rPr>
            </w:pPr>
            <w:r w:rsidRPr="432D70A2">
              <w:rPr>
                <w:color w:val="000000" w:themeColor="text1"/>
              </w:rPr>
              <w:t>Individuals</w:t>
            </w:r>
          </w:p>
        </w:tc>
        <w:tc>
          <w:tcPr>
            <w:tcW w:w="790" w:type="dxa"/>
            <w:noWrap/>
            <w:vAlign w:val="center"/>
            <w:hideMark/>
          </w:tcPr>
          <w:p w14:paraId="689B8102" w14:textId="06AC8F50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432D70A2">
              <w:rPr>
                <w:color w:val="000000" w:themeColor="text1"/>
              </w:rPr>
              <w:t xml:space="preserve">144 </w:t>
            </w:r>
          </w:p>
        </w:tc>
        <w:tc>
          <w:tcPr>
            <w:tcW w:w="1730" w:type="dxa"/>
            <w:noWrap/>
            <w:vAlign w:val="center"/>
            <w:hideMark/>
          </w:tcPr>
          <w:p w14:paraId="30B11267" w14:textId="187FD065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432D70A2">
              <w:rPr>
                <w:color w:val="000000" w:themeColor="text1"/>
              </w:rPr>
              <w:t xml:space="preserve">106 </w:t>
            </w:r>
          </w:p>
        </w:tc>
        <w:tc>
          <w:tcPr>
            <w:tcW w:w="2585" w:type="dxa"/>
            <w:noWrap/>
            <w:vAlign w:val="center"/>
            <w:hideMark/>
          </w:tcPr>
          <w:p w14:paraId="141BC9BE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250</w:t>
            </w:r>
          </w:p>
        </w:tc>
      </w:tr>
      <w:tr w:rsidR="00FE785B" w:rsidRPr="000178DA" w14:paraId="082EF614" w14:textId="77777777" w:rsidTr="004B35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DF49D94" w14:textId="77777777" w:rsidR="00FE785B" w:rsidRPr="007B2AF5" w:rsidRDefault="00FE785B">
            <w:pPr>
              <w:rPr>
                <w:color w:val="000000"/>
              </w:rPr>
            </w:pPr>
            <w:r w:rsidRPr="007B2AF5">
              <w:rPr>
                <w:color w:val="000000"/>
              </w:rPr>
              <w:t>Indications for the first FMT by individual</w:t>
            </w:r>
          </w:p>
        </w:tc>
        <w:tc>
          <w:tcPr>
            <w:tcW w:w="790" w:type="dxa"/>
            <w:noWrap/>
            <w:vAlign w:val="center"/>
            <w:hideMark/>
          </w:tcPr>
          <w:p w14:paraId="0C4E2224" w14:textId="27BAC040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30" w:type="dxa"/>
            <w:noWrap/>
            <w:vAlign w:val="center"/>
            <w:hideMark/>
          </w:tcPr>
          <w:p w14:paraId="2C807DB8" w14:textId="7284D22E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85" w:type="dxa"/>
            <w:noWrap/>
            <w:vAlign w:val="center"/>
            <w:hideMark/>
          </w:tcPr>
          <w:p w14:paraId="5863CFFD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12910D27">
              <w:rPr>
                <w:color w:val="000000" w:themeColor="text1"/>
              </w:rPr>
              <w:t> </w:t>
            </w:r>
          </w:p>
        </w:tc>
      </w:tr>
      <w:tr w:rsidR="00FE785B" w:rsidRPr="000178DA" w14:paraId="58F30ABF" w14:textId="77777777" w:rsidTr="004B3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CA31697" w14:textId="7341CC12" w:rsidR="00FE785B" w:rsidRPr="007B2AF5" w:rsidRDefault="3C501CBE" w:rsidP="728D9DEF">
            <w:pPr>
              <w:spacing w:line="259" w:lineRule="auto"/>
              <w:rPr>
                <w:color w:val="000000" w:themeColor="text1"/>
              </w:rPr>
            </w:pPr>
            <w:r w:rsidRPr="728D9DEF">
              <w:rPr>
                <w:color w:val="000000" w:themeColor="text1"/>
              </w:rPr>
              <w:t>At or after</w:t>
            </w:r>
            <w:r w:rsidR="00FE785B" w:rsidRPr="450ECC5F">
              <w:rPr>
                <w:color w:val="000000" w:themeColor="text1"/>
              </w:rPr>
              <w:t xml:space="preserve"> episode 3</w:t>
            </w:r>
          </w:p>
        </w:tc>
        <w:tc>
          <w:tcPr>
            <w:tcW w:w="790" w:type="dxa"/>
            <w:noWrap/>
            <w:vAlign w:val="center"/>
            <w:hideMark/>
          </w:tcPr>
          <w:p w14:paraId="67A6509B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 xml:space="preserve">65 (43%) </w:t>
            </w:r>
          </w:p>
        </w:tc>
        <w:tc>
          <w:tcPr>
            <w:tcW w:w="1730" w:type="dxa"/>
            <w:noWrap/>
            <w:vAlign w:val="center"/>
            <w:hideMark/>
          </w:tcPr>
          <w:p w14:paraId="726F3B86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69 (65%)</w:t>
            </w:r>
          </w:p>
        </w:tc>
        <w:tc>
          <w:tcPr>
            <w:tcW w:w="2585" w:type="dxa"/>
            <w:noWrap/>
            <w:vAlign w:val="center"/>
            <w:hideMark/>
          </w:tcPr>
          <w:p w14:paraId="304B6F21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134 (52%)</w:t>
            </w:r>
          </w:p>
        </w:tc>
      </w:tr>
      <w:tr w:rsidR="00FE785B" w:rsidRPr="000178DA" w14:paraId="2C638E3C" w14:textId="77777777" w:rsidTr="004B35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EF01F58" w14:textId="544A741D" w:rsidR="00FE785B" w:rsidRPr="007B2AF5" w:rsidRDefault="00FE785B">
            <w:pPr>
              <w:rPr>
                <w:b w:val="0"/>
                <w:bCs w:val="0"/>
                <w:color w:val="000000"/>
              </w:rPr>
            </w:pPr>
            <w:r w:rsidRPr="12910D27">
              <w:rPr>
                <w:b w:val="0"/>
                <w:bCs w:val="0"/>
                <w:color w:val="000000" w:themeColor="text1"/>
              </w:rPr>
              <w:t xml:space="preserve"> </w:t>
            </w:r>
            <w:r w:rsidR="5E0E3DD4" w:rsidRPr="12910D27">
              <w:rPr>
                <w:b w:val="0"/>
                <w:bCs w:val="0"/>
                <w:color w:val="000000" w:themeColor="text1"/>
              </w:rPr>
              <w:t xml:space="preserve">        </w:t>
            </w:r>
            <w:r w:rsidR="0AF53111" w:rsidRPr="12910D27">
              <w:rPr>
                <w:b w:val="0"/>
                <w:bCs w:val="0"/>
                <w:color w:val="000000" w:themeColor="text1"/>
              </w:rPr>
              <w:t>At least one episode found outside of catchment</w:t>
            </w:r>
          </w:p>
        </w:tc>
        <w:tc>
          <w:tcPr>
            <w:tcW w:w="790" w:type="dxa"/>
            <w:noWrap/>
            <w:vAlign w:val="center"/>
            <w:hideMark/>
          </w:tcPr>
          <w:p w14:paraId="5CEF6AA1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6 (4%)</w:t>
            </w:r>
          </w:p>
        </w:tc>
        <w:tc>
          <w:tcPr>
            <w:tcW w:w="1730" w:type="dxa"/>
            <w:noWrap/>
            <w:vAlign w:val="center"/>
            <w:hideMark/>
          </w:tcPr>
          <w:p w14:paraId="67DA7F79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6 (6%)</w:t>
            </w:r>
          </w:p>
        </w:tc>
        <w:tc>
          <w:tcPr>
            <w:tcW w:w="2585" w:type="dxa"/>
            <w:noWrap/>
            <w:vAlign w:val="center"/>
            <w:hideMark/>
          </w:tcPr>
          <w:p w14:paraId="44592EC1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12 (5%)</w:t>
            </w:r>
          </w:p>
        </w:tc>
      </w:tr>
      <w:tr w:rsidR="00FE785B" w:rsidRPr="000178DA" w14:paraId="3D42033C" w14:textId="77777777" w:rsidTr="004B3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25471C3" w14:textId="618A42FF" w:rsidR="00FE785B" w:rsidRPr="007B2AF5" w:rsidRDefault="18C35976">
            <w:pPr>
              <w:rPr>
                <w:b w:val="0"/>
                <w:bCs w:val="0"/>
                <w:color w:val="000000"/>
              </w:rPr>
            </w:pPr>
            <w:r w:rsidRPr="12910D27">
              <w:rPr>
                <w:b w:val="0"/>
                <w:bCs w:val="0"/>
                <w:color w:val="000000" w:themeColor="text1"/>
              </w:rPr>
              <w:t xml:space="preserve">         </w:t>
            </w:r>
            <w:r w:rsidR="00FE785B" w:rsidRPr="12910D27">
              <w:rPr>
                <w:b w:val="0"/>
                <w:color w:val="000000" w:themeColor="text1"/>
              </w:rPr>
              <w:t>FMT administered after resolution of symptoms, but before episode 3</w:t>
            </w:r>
          </w:p>
        </w:tc>
        <w:tc>
          <w:tcPr>
            <w:tcW w:w="790" w:type="dxa"/>
            <w:noWrap/>
            <w:vAlign w:val="center"/>
            <w:hideMark/>
          </w:tcPr>
          <w:p w14:paraId="7C9CF0C5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4 (3%)</w:t>
            </w:r>
          </w:p>
        </w:tc>
        <w:tc>
          <w:tcPr>
            <w:tcW w:w="1730" w:type="dxa"/>
            <w:noWrap/>
            <w:vAlign w:val="center"/>
            <w:hideMark/>
          </w:tcPr>
          <w:p w14:paraId="2BCDB8D8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9 (8%)</w:t>
            </w:r>
          </w:p>
        </w:tc>
        <w:tc>
          <w:tcPr>
            <w:tcW w:w="2585" w:type="dxa"/>
            <w:noWrap/>
            <w:vAlign w:val="center"/>
            <w:hideMark/>
          </w:tcPr>
          <w:p w14:paraId="0E390A04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13 (5%)</w:t>
            </w:r>
          </w:p>
        </w:tc>
      </w:tr>
      <w:tr w:rsidR="00FE785B" w:rsidRPr="000178DA" w14:paraId="76E1C2FC" w14:textId="77777777" w:rsidTr="004B35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882EF16" w14:textId="441475A6" w:rsidR="00FE785B" w:rsidRPr="007B2AF5" w:rsidRDefault="00FE785B">
            <w:pPr>
              <w:rPr>
                <w:b w:val="0"/>
                <w:bCs w:val="0"/>
                <w:color w:val="000000"/>
              </w:rPr>
            </w:pPr>
            <w:r w:rsidRPr="432D70A2">
              <w:rPr>
                <w:b w:val="0"/>
                <w:color w:val="000000" w:themeColor="text1"/>
              </w:rPr>
              <w:t>Refractory</w:t>
            </w:r>
            <w:r w:rsidR="659B2CE6" w:rsidRPr="432D70A2">
              <w:rPr>
                <w:b w:val="0"/>
                <w:bCs w:val="0"/>
                <w:color w:val="000000" w:themeColor="text1"/>
              </w:rPr>
              <w:t>^</w:t>
            </w:r>
          </w:p>
        </w:tc>
        <w:tc>
          <w:tcPr>
            <w:tcW w:w="790" w:type="dxa"/>
            <w:noWrap/>
            <w:vAlign w:val="center"/>
            <w:hideMark/>
          </w:tcPr>
          <w:p w14:paraId="421AF41C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30 (20%)</w:t>
            </w:r>
          </w:p>
        </w:tc>
        <w:tc>
          <w:tcPr>
            <w:tcW w:w="1730" w:type="dxa"/>
            <w:noWrap/>
            <w:vAlign w:val="center"/>
            <w:hideMark/>
          </w:tcPr>
          <w:p w14:paraId="1F13BD33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12 (11%)</w:t>
            </w:r>
          </w:p>
        </w:tc>
        <w:tc>
          <w:tcPr>
            <w:tcW w:w="2585" w:type="dxa"/>
            <w:noWrap/>
            <w:vAlign w:val="center"/>
            <w:hideMark/>
          </w:tcPr>
          <w:p w14:paraId="534E1E00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42 (16%)</w:t>
            </w:r>
          </w:p>
        </w:tc>
      </w:tr>
      <w:tr w:rsidR="00FE785B" w:rsidRPr="000178DA" w14:paraId="11256D1F" w14:textId="77777777" w:rsidTr="004B3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E022758" w14:textId="214C5F5E" w:rsidR="00FE785B" w:rsidRPr="007B2AF5" w:rsidRDefault="00FE785B">
            <w:pPr>
              <w:rPr>
                <w:b w:val="0"/>
                <w:bCs w:val="0"/>
                <w:color w:val="000000"/>
              </w:rPr>
            </w:pPr>
            <w:r w:rsidRPr="432D70A2">
              <w:rPr>
                <w:b w:val="0"/>
                <w:color w:val="000000" w:themeColor="text1"/>
              </w:rPr>
              <w:t>Unknown</w:t>
            </w:r>
            <w:r w:rsidR="284D566F" w:rsidRPr="432D70A2">
              <w:rPr>
                <w:b w:val="0"/>
                <w:bCs w:val="0"/>
                <w:color w:val="000000" w:themeColor="text1"/>
                <w:vertAlign w:val="superscript"/>
              </w:rPr>
              <w:t>&amp;</w:t>
            </w:r>
          </w:p>
        </w:tc>
        <w:tc>
          <w:tcPr>
            <w:tcW w:w="790" w:type="dxa"/>
            <w:noWrap/>
            <w:vAlign w:val="center"/>
            <w:hideMark/>
          </w:tcPr>
          <w:p w14:paraId="43AC4717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39 (26%)</w:t>
            </w:r>
          </w:p>
        </w:tc>
        <w:tc>
          <w:tcPr>
            <w:tcW w:w="1730" w:type="dxa"/>
            <w:noWrap/>
            <w:vAlign w:val="center"/>
            <w:hideMark/>
          </w:tcPr>
          <w:p w14:paraId="43301B51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10 (9%)</w:t>
            </w:r>
          </w:p>
        </w:tc>
        <w:tc>
          <w:tcPr>
            <w:tcW w:w="2585" w:type="dxa"/>
            <w:noWrap/>
            <w:vAlign w:val="center"/>
            <w:hideMark/>
          </w:tcPr>
          <w:p w14:paraId="2794C3BA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49 (19%)</w:t>
            </w:r>
          </w:p>
        </w:tc>
      </w:tr>
      <w:tr w:rsidR="00FE785B" w:rsidRPr="000178DA" w14:paraId="6F6B8925" w14:textId="77777777" w:rsidTr="004B35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3D7FABA" w14:textId="4600AFFD" w:rsidR="00FE785B" w:rsidRPr="007B2AF5" w:rsidRDefault="1A460ADA">
            <w:pPr>
              <w:rPr>
                <w:color w:val="000000"/>
              </w:rPr>
            </w:pPr>
            <w:r w:rsidRPr="432D70A2">
              <w:rPr>
                <w:color w:val="000000" w:themeColor="text1"/>
              </w:rPr>
              <w:t>Timing of</w:t>
            </w:r>
            <w:r w:rsidR="00FE785B" w:rsidRPr="432D70A2">
              <w:rPr>
                <w:color w:val="000000" w:themeColor="text1"/>
              </w:rPr>
              <w:t xml:space="preserve"> multiple FMTs</w:t>
            </w:r>
          </w:p>
        </w:tc>
        <w:tc>
          <w:tcPr>
            <w:tcW w:w="790" w:type="dxa"/>
            <w:noWrap/>
            <w:vAlign w:val="center"/>
            <w:hideMark/>
          </w:tcPr>
          <w:p w14:paraId="6FBAA1CF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12910D27">
              <w:rPr>
                <w:color w:val="000000" w:themeColor="text1"/>
              </w:rPr>
              <w:t> </w:t>
            </w:r>
          </w:p>
        </w:tc>
        <w:tc>
          <w:tcPr>
            <w:tcW w:w="1730" w:type="dxa"/>
            <w:noWrap/>
            <w:vAlign w:val="center"/>
            <w:hideMark/>
          </w:tcPr>
          <w:p w14:paraId="65DE8625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12910D27">
              <w:rPr>
                <w:color w:val="000000" w:themeColor="text1"/>
              </w:rPr>
              <w:t> </w:t>
            </w:r>
          </w:p>
        </w:tc>
        <w:tc>
          <w:tcPr>
            <w:tcW w:w="2585" w:type="dxa"/>
            <w:noWrap/>
            <w:vAlign w:val="center"/>
            <w:hideMark/>
          </w:tcPr>
          <w:p w14:paraId="24CD34B3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12910D27">
              <w:rPr>
                <w:color w:val="000000" w:themeColor="text1"/>
              </w:rPr>
              <w:t> </w:t>
            </w:r>
          </w:p>
        </w:tc>
      </w:tr>
      <w:tr w:rsidR="00FE785B" w:rsidRPr="000178DA" w14:paraId="395F7F5E" w14:textId="77777777" w:rsidTr="004B3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B7953A5" w14:textId="77777777" w:rsidR="00FE785B" w:rsidRPr="007B2AF5" w:rsidRDefault="00FE785B">
            <w:pPr>
              <w:rPr>
                <w:color w:val="000000"/>
              </w:rPr>
            </w:pPr>
            <w:r w:rsidRPr="432D70A2">
              <w:rPr>
                <w:color w:val="000000" w:themeColor="text1"/>
              </w:rPr>
              <w:t>All FMTs before episode 3</w:t>
            </w:r>
          </w:p>
        </w:tc>
        <w:tc>
          <w:tcPr>
            <w:tcW w:w="790" w:type="dxa"/>
            <w:noWrap/>
            <w:vAlign w:val="center"/>
            <w:hideMark/>
          </w:tcPr>
          <w:p w14:paraId="488A9684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3 (13%)</w:t>
            </w:r>
          </w:p>
        </w:tc>
        <w:tc>
          <w:tcPr>
            <w:tcW w:w="1730" w:type="dxa"/>
            <w:noWrap/>
            <w:vAlign w:val="center"/>
            <w:hideMark/>
          </w:tcPr>
          <w:p w14:paraId="07BD1AED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1 (8%)</w:t>
            </w:r>
          </w:p>
        </w:tc>
        <w:tc>
          <w:tcPr>
            <w:tcW w:w="2585" w:type="dxa"/>
            <w:noWrap/>
            <w:vAlign w:val="center"/>
            <w:hideMark/>
          </w:tcPr>
          <w:p w14:paraId="7CBEA8D2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4 (11%)</w:t>
            </w:r>
          </w:p>
        </w:tc>
      </w:tr>
      <w:tr w:rsidR="00FE785B" w:rsidRPr="000178DA" w14:paraId="32C8860F" w14:textId="77777777" w:rsidTr="004B351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FA61563" w14:textId="77777777" w:rsidR="00FE785B" w:rsidRPr="007B2AF5" w:rsidRDefault="00FE785B">
            <w:pPr>
              <w:rPr>
                <w:b w:val="0"/>
                <w:bCs w:val="0"/>
                <w:color w:val="000000"/>
              </w:rPr>
            </w:pPr>
            <w:r w:rsidRPr="007B2AF5">
              <w:rPr>
                <w:b w:val="0"/>
                <w:bCs w:val="0"/>
                <w:color w:val="000000"/>
              </w:rPr>
              <w:t>All FMTs after episode 3</w:t>
            </w:r>
          </w:p>
        </w:tc>
        <w:tc>
          <w:tcPr>
            <w:tcW w:w="790" w:type="dxa"/>
            <w:noWrap/>
            <w:vAlign w:val="center"/>
            <w:hideMark/>
          </w:tcPr>
          <w:p w14:paraId="418F4172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13 (54%)</w:t>
            </w:r>
          </w:p>
        </w:tc>
        <w:tc>
          <w:tcPr>
            <w:tcW w:w="1730" w:type="dxa"/>
            <w:noWrap/>
            <w:vAlign w:val="center"/>
            <w:hideMark/>
          </w:tcPr>
          <w:p w14:paraId="2FCE7B05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9 (75%)</w:t>
            </w:r>
          </w:p>
        </w:tc>
        <w:tc>
          <w:tcPr>
            <w:tcW w:w="2585" w:type="dxa"/>
            <w:noWrap/>
            <w:vAlign w:val="center"/>
            <w:hideMark/>
          </w:tcPr>
          <w:p w14:paraId="1F524908" w14:textId="77777777" w:rsidR="00FE785B" w:rsidRPr="007B2AF5" w:rsidRDefault="00FE785B" w:rsidP="00C47B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22 (61%)</w:t>
            </w:r>
          </w:p>
        </w:tc>
      </w:tr>
      <w:tr w:rsidR="00FE785B" w:rsidRPr="000178DA" w14:paraId="1C94616D" w14:textId="77777777" w:rsidTr="004B3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1CBB23C" w14:textId="77777777" w:rsidR="00FE785B" w:rsidRPr="007B2AF5" w:rsidRDefault="00FE785B">
            <w:pPr>
              <w:rPr>
                <w:b w:val="0"/>
                <w:bCs w:val="0"/>
                <w:color w:val="000000"/>
              </w:rPr>
            </w:pPr>
            <w:r w:rsidRPr="007B2AF5">
              <w:rPr>
                <w:b w:val="0"/>
                <w:bCs w:val="0"/>
                <w:color w:val="000000"/>
              </w:rPr>
              <w:t>Combination of FMTs before and after episode 3</w:t>
            </w:r>
          </w:p>
        </w:tc>
        <w:tc>
          <w:tcPr>
            <w:tcW w:w="790" w:type="dxa"/>
            <w:noWrap/>
            <w:vAlign w:val="center"/>
            <w:hideMark/>
          </w:tcPr>
          <w:p w14:paraId="0E8177E6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8 (33%)</w:t>
            </w:r>
          </w:p>
        </w:tc>
        <w:tc>
          <w:tcPr>
            <w:tcW w:w="1730" w:type="dxa"/>
            <w:noWrap/>
            <w:vAlign w:val="center"/>
            <w:hideMark/>
          </w:tcPr>
          <w:p w14:paraId="17E16CB4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2 (17%)</w:t>
            </w:r>
          </w:p>
        </w:tc>
        <w:tc>
          <w:tcPr>
            <w:tcW w:w="2585" w:type="dxa"/>
            <w:noWrap/>
            <w:vAlign w:val="center"/>
            <w:hideMark/>
          </w:tcPr>
          <w:p w14:paraId="3E13E712" w14:textId="77777777" w:rsidR="00FE785B" w:rsidRPr="007B2AF5" w:rsidRDefault="00FE785B" w:rsidP="00C47B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2AF5">
              <w:rPr>
                <w:color w:val="000000"/>
              </w:rPr>
              <w:t>10 (28%)</w:t>
            </w:r>
          </w:p>
        </w:tc>
      </w:tr>
    </w:tbl>
    <w:p w14:paraId="036A5BCE" w14:textId="77777777" w:rsidR="00FE785B" w:rsidRPr="000178DA" w:rsidRDefault="00FE785B" w:rsidP="00FE785B"/>
    <w:p w14:paraId="0CF28D16" w14:textId="13F0034A" w:rsidR="00FE785B" w:rsidRDefault="02A7105A" w:rsidP="00FE785B">
      <w:pPr>
        <w:rPr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  <w:r w:rsidRPr="432D70A2">
        <w:rPr>
          <w:color w:val="000000" w:themeColor="text1"/>
        </w:rPr>
        <w:t xml:space="preserve">^ Refractory: continued diarrhea </w:t>
      </w:r>
      <w:r w:rsidR="0020737D" w:rsidRPr="432D70A2">
        <w:rPr>
          <w:color w:val="000000" w:themeColor="text1"/>
        </w:rPr>
        <w:t>despite</w:t>
      </w:r>
      <w:r w:rsidRPr="432D70A2">
        <w:rPr>
          <w:color w:val="000000" w:themeColor="text1"/>
        </w:rPr>
        <w:t xml:space="preserve"> completion of course of antibiotics </w:t>
      </w:r>
    </w:p>
    <w:p w14:paraId="501B4CC6" w14:textId="012110A9" w:rsidR="00FE785B" w:rsidRDefault="6EC760DB" w:rsidP="00FE785B">
      <w:pPr>
        <w:rPr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  <w:r w:rsidRPr="432D70A2">
        <w:rPr>
          <w:color w:val="000000" w:themeColor="text1"/>
          <w:vertAlign w:val="superscript"/>
        </w:rPr>
        <w:t>&amp;</w:t>
      </w:r>
      <w:r w:rsidRPr="432D70A2">
        <w:rPr>
          <w:color w:val="000000" w:themeColor="text1"/>
        </w:rPr>
        <w:t xml:space="preserve"> unknown: unable to find exact indication on chart review </w:t>
      </w:r>
    </w:p>
    <w:p w14:paraId="425D2238" w14:textId="77777777" w:rsidR="00FE785B" w:rsidRDefault="00FE785B" w:rsidP="00FE785B">
      <w:pPr>
        <w:rPr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</w:p>
    <w:p w14:paraId="09F69377" w14:textId="77777777" w:rsidR="00FE785B" w:rsidRPr="007B2AF5" w:rsidRDefault="00FE785B" w:rsidP="00FE785B">
      <w:pPr>
        <w:rPr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</w:p>
    <w:p w14:paraId="71F8F4F2" w14:textId="38A399A9" w:rsidR="74421DDD" w:rsidRDefault="74421DDD">
      <w:r>
        <w:br w:type="page"/>
      </w:r>
    </w:p>
    <w:p w14:paraId="5383FCE5" w14:textId="24707E20" w:rsidR="00FE785B" w:rsidRPr="007B2AF5" w:rsidRDefault="00FE785B" w:rsidP="00FE785B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30458390"/>
      <w:r w:rsidRPr="00F928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Pr="00F928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5308DD" w:rsidRPr="00F928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F928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F928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B2AF5">
        <w:rPr>
          <w:rFonts w:ascii="Times New Roman" w:hAnsi="Times New Roman" w:cs="Times New Roman"/>
          <w:color w:val="000000" w:themeColor="text1"/>
          <w:sz w:val="24"/>
          <w:szCs w:val="24"/>
        </w:rPr>
        <w:t>Baseline Characteristics in Propensity Score-Matched Controls and Cases, matched on likelihood for CDI episodes receiving FMT: Propensity Matched Cohort</w:t>
      </w:r>
      <w:bookmarkEnd w:id="0"/>
      <w:r w:rsidRPr="007B2A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</w:p>
    <w:tbl>
      <w:tblPr>
        <w:tblStyle w:val="PlainTable2"/>
        <w:tblW w:w="9463" w:type="dxa"/>
        <w:tblLook w:val="0420" w:firstRow="1" w:lastRow="0" w:firstColumn="0" w:lastColumn="0" w:noHBand="0" w:noVBand="1"/>
      </w:tblPr>
      <w:tblGrid>
        <w:gridCol w:w="3529"/>
        <w:gridCol w:w="2241"/>
        <w:gridCol w:w="2241"/>
        <w:gridCol w:w="1452"/>
      </w:tblGrid>
      <w:tr w:rsidR="00FE785B" w:rsidRPr="000178DA" w14:paraId="3ADDE21C" w14:textId="77777777" w:rsidTr="00D732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0989ADAB" w14:textId="77777777" w:rsidR="00FE785B" w:rsidRPr="007B2AF5" w:rsidRDefault="00FE785B"/>
        </w:tc>
        <w:tc>
          <w:tcPr>
            <w:tcW w:w="0" w:type="dxa"/>
            <w:vAlign w:val="center"/>
            <w:hideMark/>
          </w:tcPr>
          <w:p w14:paraId="01D82FBF" w14:textId="77777777" w:rsidR="00FE785B" w:rsidRPr="007B2AF5" w:rsidRDefault="00FE785B" w:rsidP="00D73278">
            <w:pPr>
              <w:jc w:val="center"/>
            </w:pPr>
            <w:r w:rsidRPr="007B2AF5">
              <w:t>No FMT Received after Episode</w:t>
            </w:r>
          </w:p>
        </w:tc>
        <w:tc>
          <w:tcPr>
            <w:tcW w:w="0" w:type="dxa"/>
            <w:vAlign w:val="center"/>
            <w:hideMark/>
          </w:tcPr>
          <w:p w14:paraId="5DAC75D2" w14:textId="77777777" w:rsidR="00FE785B" w:rsidRPr="007B2AF5" w:rsidRDefault="00FE785B" w:rsidP="00D73278">
            <w:pPr>
              <w:jc w:val="center"/>
            </w:pPr>
            <w:r w:rsidRPr="007B2AF5">
              <w:t>FMT Received after Episode</w:t>
            </w:r>
          </w:p>
        </w:tc>
        <w:tc>
          <w:tcPr>
            <w:tcW w:w="0" w:type="dxa"/>
            <w:vAlign w:val="center"/>
            <w:hideMark/>
          </w:tcPr>
          <w:p w14:paraId="3C30E56A" w14:textId="77777777" w:rsidR="00FE785B" w:rsidRPr="007B2AF5" w:rsidRDefault="00FE785B" w:rsidP="00D73278">
            <w:pPr>
              <w:jc w:val="center"/>
            </w:pPr>
          </w:p>
        </w:tc>
      </w:tr>
      <w:tr w:rsidR="00FE785B" w:rsidRPr="000178DA" w14:paraId="44F74253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6D381466" w14:textId="77777777" w:rsidR="00FE785B" w:rsidRPr="007B2AF5" w:rsidRDefault="00FE785B">
            <w:r w:rsidRPr="007B2AF5">
              <w:t>Characteristic</w:t>
            </w:r>
          </w:p>
        </w:tc>
        <w:tc>
          <w:tcPr>
            <w:tcW w:w="0" w:type="dxa"/>
            <w:vAlign w:val="center"/>
            <w:hideMark/>
          </w:tcPr>
          <w:p w14:paraId="1B739128" w14:textId="77777777" w:rsidR="00FE785B" w:rsidRPr="007B2AF5" w:rsidRDefault="00FE785B" w:rsidP="00D73278">
            <w:pPr>
              <w:jc w:val="center"/>
            </w:pPr>
            <w:r w:rsidRPr="007B2AF5">
              <w:rPr>
                <w:b/>
                <w:bCs/>
              </w:rPr>
              <w:t>N = 150</w:t>
            </w:r>
          </w:p>
        </w:tc>
        <w:tc>
          <w:tcPr>
            <w:tcW w:w="0" w:type="dxa"/>
            <w:vAlign w:val="center"/>
            <w:hideMark/>
          </w:tcPr>
          <w:p w14:paraId="3B946800" w14:textId="77777777" w:rsidR="00FE785B" w:rsidRPr="007B2AF5" w:rsidRDefault="00FE785B" w:rsidP="00D73278">
            <w:pPr>
              <w:jc w:val="center"/>
            </w:pPr>
            <w:r w:rsidRPr="007B2AF5">
              <w:rPr>
                <w:b/>
                <w:bCs/>
              </w:rPr>
              <w:t>N = 150</w:t>
            </w:r>
          </w:p>
        </w:tc>
        <w:tc>
          <w:tcPr>
            <w:tcW w:w="0" w:type="dxa"/>
            <w:vAlign w:val="center"/>
            <w:hideMark/>
          </w:tcPr>
          <w:p w14:paraId="476691E1" w14:textId="77777777" w:rsidR="00FE785B" w:rsidRPr="007B2AF5" w:rsidRDefault="00FE785B" w:rsidP="00D73278">
            <w:pPr>
              <w:jc w:val="center"/>
            </w:pPr>
            <w:r w:rsidRPr="007B2AF5">
              <w:t>P-value</w:t>
            </w:r>
          </w:p>
        </w:tc>
      </w:tr>
      <w:tr w:rsidR="00FE785B" w:rsidRPr="000178DA" w14:paraId="08C6A559" w14:textId="77777777" w:rsidTr="00D73278">
        <w:trPr>
          <w:trHeight w:val="20"/>
        </w:trPr>
        <w:tc>
          <w:tcPr>
            <w:tcW w:w="0" w:type="dxa"/>
            <w:hideMark/>
          </w:tcPr>
          <w:p w14:paraId="5CB83EF8" w14:textId="77777777" w:rsidR="00FE785B" w:rsidRPr="007B2AF5" w:rsidRDefault="00FE785B">
            <w:r w:rsidRPr="007B2AF5">
              <w:t xml:space="preserve">Episode Number </w:t>
            </w:r>
          </w:p>
        </w:tc>
        <w:tc>
          <w:tcPr>
            <w:tcW w:w="0" w:type="dxa"/>
            <w:hideMark/>
          </w:tcPr>
          <w:p w14:paraId="2354A19D" w14:textId="77777777" w:rsidR="00FE785B" w:rsidRPr="007B2AF5" w:rsidRDefault="00FE785B"/>
        </w:tc>
        <w:tc>
          <w:tcPr>
            <w:tcW w:w="0" w:type="dxa"/>
            <w:hideMark/>
          </w:tcPr>
          <w:p w14:paraId="00C8BEA2" w14:textId="77777777" w:rsidR="00FE785B" w:rsidRPr="007B2AF5" w:rsidRDefault="00FE785B"/>
        </w:tc>
        <w:tc>
          <w:tcPr>
            <w:tcW w:w="0" w:type="dxa"/>
            <w:vAlign w:val="center"/>
            <w:hideMark/>
          </w:tcPr>
          <w:p w14:paraId="304601FA" w14:textId="77777777" w:rsidR="00FE785B" w:rsidRPr="007B2AF5" w:rsidRDefault="00FE785B" w:rsidP="00D73278">
            <w:pPr>
              <w:jc w:val="right"/>
            </w:pPr>
            <w:r w:rsidRPr="007B2AF5">
              <w:t>&gt;0.9</w:t>
            </w:r>
          </w:p>
        </w:tc>
      </w:tr>
      <w:tr w:rsidR="00FE785B" w:rsidRPr="000178DA" w14:paraId="34AD81DC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47C1F7EC" w14:textId="77777777" w:rsidR="00FE785B" w:rsidRPr="007B2AF5" w:rsidRDefault="00FE785B">
            <w:r w:rsidRPr="007B2AF5">
              <w:t>2</w:t>
            </w:r>
          </w:p>
        </w:tc>
        <w:tc>
          <w:tcPr>
            <w:tcW w:w="0" w:type="dxa"/>
            <w:vAlign w:val="center"/>
            <w:hideMark/>
          </w:tcPr>
          <w:p w14:paraId="7750FDD9" w14:textId="77777777" w:rsidR="00FE785B" w:rsidRPr="007B2AF5" w:rsidRDefault="00FE785B" w:rsidP="00D73278">
            <w:pPr>
              <w:jc w:val="right"/>
            </w:pPr>
            <w:r w:rsidRPr="007B2AF5">
              <w:t>53</w:t>
            </w:r>
          </w:p>
        </w:tc>
        <w:tc>
          <w:tcPr>
            <w:tcW w:w="0" w:type="dxa"/>
            <w:vAlign w:val="center"/>
            <w:hideMark/>
          </w:tcPr>
          <w:p w14:paraId="79275F92" w14:textId="77777777" w:rsidR="00FE785B" w:rsidRPr="007B2AF5" w:rsidRDefault="00FE785B" w:rsidP="00D73278">
            <w:pPr>
              <w:jc w:val="right"/>
            </w:pPr>
            <w:r w:rsidRPr="007B2AF5">
              <w:t>53</w:t>
            </w:r>
          </w:p>
        </w:tc>
        <w:tc>
          <w:tcPr>
            <w:tcW w:w="0" w:type="dxa"/>
            <w:vAlign w:val="center"/>
            <w:hideMark/>
          </w:tcPr>
          <w:p w14:paraId="768A5A0C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758FEB4B" w14:textId="77777777" w:rsidTr="00D73278">
        <w:trPr>
          <w:trHeight w:val="20"/>
        </w:trPr>
        <w:tc>
          <w:tcPr>
            <w:tcW w:w="0" w:type="dxa"/>
            <w:hideMark/>
          </w:tcPr>
          <w:p w14:paraId="7F5BA65E" w14:textId="77777777" w:rsidR="00FE785B" w:rsidRPr="007B2AF5" w:rsidRDefault="00FE785B">
            <w:r w:rsidRPr="007B2AF5">
              <w:t>3</w:t>
            </w:r>
          </w:p>
        </w:tc>
        <w:tc>
          <w:tcPr>
            <w:tcW w:w="0" w:type="dxa"/>
            <w:vAlign w:val="center"/>
            <w:hideMark/>
          </w:tcPr>
          <w:p w14:paraId="7A0A4EFE" w14:textId="77777777" w:rsidR="00FE785B" w:rsidRPr="007B2AF5" w:rsidRDefault="00FE785B" w:rsidP="00D73278">
            <w:pPr>
              <w:jc w:val="right"/>
            </w:pPr>
            <w:r w:rsidRPr="007B2AF5">
              <w:t>55</w:t>
            </w:r>
          </w:p>
        </w:tc>
        <w:tc>
          <w:tcPr>
            <w:tcW w:w="0" w:type="dxa"/>
            <w:vAlign w:val="center"/>
            <w:hideMark/>
          </w:tcPr>
          <w:p w14:paraId="7885675F" w14:textId="77777777" w:rsidR="00FE785B" w:rsidRPr="007B2AF5" w:rsidRDefault="00FE785B" w:rsidP="00D73278">
            <w:pPr>
              <w:jc w:val="right"/>
            </w:pPr>
            <w:r w:rsidRPr="007B2AF5">
              <w:t>55</w:t>
            </w:r>
          </w:p>
        </w:tc>
        <w:tc>
          <w:tcPr>
            <w:tcW w:w="0" w:type="dxa"/>
            <w:vAlign w:val="center"/>
            <w:hideMark/>
          </w:tcPr>
          <w:p w14:paraId="30DBA684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7D56B9C5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2D42982E" w14:textId="77777777" w:rsidR="00FE785B" w:rsidRPr="007B2AF5" w:rsidRDefault="00FE785B">
            <w:r w:rsidRPr="007B2AF5">
              <w:t>4</w:t>
            </w:r>
          </w:p>
        </w:tc>
        <w:tc>
          <w:tcPr>
            <w:tcW w:w="0" w:type="dxa"/>
            <w:vAlign w:val="center"/>
            <w:hideMark/>
          </w:tcPr>
          <w:p w14:paraId="6ED4E0F8" w14:textId="77777777" w:rsidR="00FE785B" w:rsidRPr="007B2AF5" w:rsidRDefault="00FE785B" w:rsidP="00D73278">
            <w:pPr>
              <w:jc w:val="right"/>
            </w:pPr>
            <w:r w:rsidRPr="007B2AF5">
              <w:t>30</w:t>
            </w:r>
          </w:p>
        </w:tc>
        <w:tc>
          <w:tcPr>
            <w:tcW w:w="0" w:type="dxa"/>
            <w:vAlign w:val="center"/>
            <w:hideMark/>
          </w:tcPr>
          <w:p w14:paraId="77C77623" w14:textId="77777777" w:rsidR="00FE785B" w:rsidRPr="007B2AF5" w:rsidRDefault="00FE785B" w:rsidP="00D73278">
            <w:pPr>
              <w:jc w:val="right"/>
            </w:pPr>
            <w:r w:rsidRPr="007B2AF5">
              <w:t>30</w:t>
            </w:r>
          </w:p>
        </w:tc>
        <w:tc>
          <w:tcPr>
            <w:tcW w:w="0" w:type="dxa"/>
            <w:vAlign w:val="center"/>
            <w:hideMark/>
          </w:tcPr>
          <w:p w14:paraId="3A0C1A38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7C1E213D" w14:textId="77777777" w:rsidTr="00D73278">
        <w:trPr>
          <w:trHeight w:val="20"/>
        </w:trPr>
        <w:tc>
          <w:tcPr>
            <w:tcW w:w="0" w:type="dxa"/>
            <w:hideMark/>
          </w:tcPr>
          <w:p w14:paraId="0321BC32" w14:textId="77777777" w:rsidR="00FE785B" w:rsidRPr="007B2AF5" w:rsidRDefault="00FE785B">
            <w:r w:rsidRPr="007B2AF5">
              <w:t>5</w:t>
            </w:r>
          </w:p>
        </w:tc>
        <w:tc>
          <w:tcPr>
            <w:tcW w:w="0" w:type="dxa"/>
            <w:vAlign w:val="center"/>
            <w:hideMark/>
          </w:tcPr>
          <w:p w14:paraId="403D86EE" w14:textId="77777777" w:rsidR="00FE785B" w:rsidRPr="007B2AF5" w:rsidRDefault="00FE785B" w:rsidP="00D73278">
            <w:pPr>
              <w:jc w:val="right"/>
            </w:pPr>
            <w:r w:rsidRPr="007B2AF5">
              <w:t>5</w:t>
            </w:r>
          </w:p>
        </w:tc>
        <w:tc>
          <w:tcPr>
            <w:tcW w:w="0" w:type="dxa"/>
            <w:vAlign w:val="center"/>
            <w:hideMark/>
          </w:tcPr>
          <w:p w14:paraId="136E3E38" w14:textId="77777777" w:rsidR="00FE785B" w:rsidRPr="007B2AF5" w:rsidRDefault="00FE785B" w:rsidP="00D73278">
            <w:pPr>
              <w:jc w:val="right"/>
            </w:pPr>
            <w:r w:rsidRPr="007B2AF5">
              <w:t>5</w:t>
            </w:r>
          </w:p>
        </w:tc>
        <w:tc>
          <w:tcPr>
            <w:tcW w:w="0" w:type="dxa"/>
            <w:vAlign w:val="center"/>
            <w:hideMark/>
          </w:tcPr>
          <w:p w14:paraId="0755A817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2E378765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2AEE2BC7" w14:textId="77777777" w:rsidR="00FE785B" w:rsidRPr="007B2AF5" w:rsidRDefault="00FE785B">
            <w:r w:rsidRPr="007B2AF5">
              <w:t>&gt;5</w:t>
            </w:r>
          </w:p>
        </w:tc>
        <w:tc>
          <w:tcPr>
            <w:tcW w:w="0" w:type="dxa"/>
            <w:vAlign w:val="center"/>
            <w:hideMark/>
          </w:tcPr>
          <w:p w14:paraId="0E124CA2" w14:textId="77777777" w:rsidR="00FE785B" w:rsidRPr="007B2AF5" w:rsidRDefault="00FE785B" w:rsidP="00D73278">
            <w:pPr>
              <w:jc w:val="right"/>
            </w:pPr>
            <w:r w:rsidRPr="007B2AF5">
              <w:t>7</w:t>
            </w:r>
          </w:p>
        </w:tc>
        <w:tc>
          <w:tcPr>
            <w:tcW w:w="0" w:type="dxa"/>
            <w:vAlign w:val="center"/>
            <w:hideMark/>
          </w:tcPr>
          <w:p w14:paraId="6F12A66F" w14:textId="77777777" w:rsidR="00FE785B" w:rsidRPr="007B2AF5" w:rsidRDefault="00FE785B" w:rsidP="00D73278">
            <w:pPr>
              <w:jc w:val="right"/>
            </w:pPr>
            <w:r w:rsidRPr="007B2AF5">
              <w:t>7</w:t>
            </w:r>
          </w:p>
        </w:tc>
        <w:tc>
          <w:tcPr>
            <w:tcW w:w="0" w:type="dxa"/>
            <w:vAlign w:val="center"/>
            <w:hideMark/>
          </w:tcPr>
          <w:p w14:paraId="3987EA62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236AEBAC" w14:textId="77777777" w:rsidTr="00D73278">
        <w:trPr>
          <w:trHeight w:val="20"/>
        </w:trPr>
        <w:tc>
          <w:tcPr>
            <w:tcW w:w="0" w:type="dxa"/>
            <w:hideMark/>
          </w:tcPr>
          <w:p w14:paraId="235206B5" w14:textId="77777777" w:rsidR="00FE785B" w:rsidRPr="007B2AF5" w:rsidRDefault="00FE785B">
            <w:r w:rsidRPr="007B2AF5">
              <w:t>Gender</w:t>
            </w:r>
          </w:p>
        </w:tc>
        <w:tc>
          <w:tcPr>
            <w:tcW w:w="0" w:type="dxa"/>
            <w:vAlign w:val="center"/>
            <w:hideMark/>
          </w:tcPr>
          <w:p w14:paraId="1CD81F81" w14:textId="77777777" w:rsidR="00FE785B" w:rsidRPr="007B2AF5" w:rsidRDefault="00FE785B" w:rsidP="00D73278">
            <w:pPr>
              <w:jc w:val="right"/>
            </w:pPr>
          </w:p>
        </w:tc>
        <w:tc>
          <w:tcPr>
            <w:tcW w:w="0" w:type="dxa"/>
            <w:vAlign w:val="center"/>
            <w:hideMark/>
          </w:tcPr>
          <w:p w14:paraId="2A3D51DC" w14:textId="77777777" w:rsidR="00FE785B" w:rsidRPr="007B2AF5" w:rsidRDefault="00FE785B" w:rsidP="00D73278">
            <w:pPr>
              <w:jc w:val="right"/>
            </w:pPr>
          </w:p>
        </w:tc>
        <w:tc>
          <w:tcPr>
            <w:tcW w:w="0" w:type="dxa"/>
            <w:vAlign w:val="center"/>
            <w:hideMark/>
          </w:tcPr>
          <w:p w14:paraId="0D7A2F08" w14:textId="77777777" w:rsidR="00FE785B" w:rsidRPr="007B2AF5" w:rsidRDefault="00FE785B" w:rsidP="00D73278">
            <w:pPr>
              <w:jc w:val="right"/>
            </w:pPr>
            <w:r w:rsidRPr="007B2AF5">
              <w:t>&gt;0.9</w:t>
            </w:r>
          </w:p>
        </w:tc>
      </w:tr>
      <w:tr w:rsidR="00FE785B" w:rsidRPr="000178DA" w14:paraId="580AF8DA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57DFEDF0" w14:textId="77777777" w:rsidR="00FE785B" w:rsidRPr="007B2AF5" w:rsidRDefault="00FE785B">
            <w:r w:rsidRPr="007B2AF5">
              <w:t xml:space="preserve">    Female</w:t>
            </w:r>
          </w:p>
        </w:tc>
        <w:tc>
          <w:tcPr>
            <w:tcW w:w="0" w:type="dxa"/>
            <w:vAlign w:val="center"/>
            <w:hideMark/>
          </w:tcPr>
          <w:p w14:paraId="44B802D4" w14:textId="77777777" w:rsidR="00FE785B" w:rsidRPr="007B2AF5" w:rsidRDefault="00FE785B" w:rsidP="00D73278">
            <w:pPr>
              <w:jc w:val="right"/>
            </w:pPr>
            <w:r w:rsidRPr="007B2AF5">
              <w:t>109</w:t>
            </w:r>
          </w:p>
        </w:tc>
        <w:tc>
          <w:tcPr>
            <w:tcW w:w="0" w:type="dxa"/>
            <w:vAlign w:val="center"/>
            <w:hideMark/>
          </w:tcPr>
          <w:p w14:paraId="62515568" w14:textId="77777777" w:rsidR="00FE785B" w:rsidRPr="007B2AF5" w:rsidRDefault="00FE785B" w:rsidP="00D73278">
            <w:pPr>
              <w:jc w:val="right"/>
            </w:pPr>
            <w:r w:rsidRPr="007B2AF5">
              <w:t>109</w:t>
            </w:r>
          </w:p>
        </w:tc>
        <w:tc>
          <w:tcPr>
            <w:tcW w:w="0" w:type="dxa"/>
            <w:vAlign w:val="center"/>
            <w:hideMark/>
          </w:tcPr>
          <w:p w14:paraId="6546612D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08B6F9E9" w14:textId="77777777" w:rsidTr="00D73278">
        <w:trPr>
          <w:trHeight w:val="20"/>
        </w:trPr>
        <w:tc>
          <w:tcPr>
            <w:tcW w:w="0" w:type="dxa"/>
            <w:hideMark/>
          </w:tcPr>
          <w:p w14:paraId="37F9A68D" w14:textId="77777777" w:rsidR="00FE785B" w:rsidRPr="007B2AF5" w:rsidRDefault="00FE785B">
            <w:r w:rsidRPr="007B2AF5">
              <w:t>Age Category</w:t>
            </w:r>
          </w:p>
        </w:tc>
        <w:tc>
          <w:tcPr>
            <w:tcW w:w="0" w:type="dxa"/>
            <w:vAlign w:val="center"/>
            <w:hideMark/>
          </w:tcPr>
          <w:p w14:paraId="7F774383" w14:textId="77777777" w:rsidR="00FE785B" w:rsidRPr="007B2AF5" w:rsidRDefault="00FE785B" w:rsidP="00D73278">
            <w:pPr>
              <w:jc w:val="right"/>
            </w:pPr>
          </w:p>
        </w:tc>
        <w:tc>
          <w:tcPr>
            <w:tcW w:w="0" w:type="dxa"/>
            <w:vAlign w:val="center"/>
            <w:hideMark/>
          </w:tcPr>
          <w:p w14:paraId="1D66060F" w14:textId="77777777" w:rsidR="00FE785B" w:rsidRPr="007B2AF5" w:rsidRDefault="00FE785B" w:rsidP="00D73278">
            <w:pPr>
              <w:jc w:val="right"/>
            </w:pPr>
          </w:p>
        </w:tc>
        <w:tc>
          <w:tcPr>
            <w:tcW w:w="0" w:type="dxa"/>
            <w:vAlign w:val="center"/>
            <w:hideMark/>
          </w:tcPr>
          <w:p w14:paraId="6E031E86" w14:textId="77777777" w:rsidR="00FE785B" w:rsidRPr="007B2AF5" w:rsidRDefault="00FE785B" w:rsidP="00D73278">
            <w:pPr>
              <w:jc w:val="right"/>
            </w:pPr>
            <w:r w:rsidRPr="007B2AF5">
              <w:t>&gt;0.9</w:t>
            </w:r>
          </w:p>
        </w:tc>
      </w:tr>
      <w:tr w:rsidR="00FE785B" w:rsidRPr="000178DA" w14:paraId="73394CF7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6E9E239A" w14:textId="77777777" w:rsidR="00FE785B" w:rsidRPr="007B2AF5" w:rsidRDefault="00FE785B">
            <w:r w:rsidRPr="007B2AF5">
              <w:t xml:space="preserve">    18-44</w:t>
            </w:r>
          </w:p>
        </w:tc>
        <w:tc>
          <w:tcPr>
            <w:tcW w:w="0" w:type="dxa"/>
            <w:vAlign w:val="center"/>
            <w:hideMark/>
          </w:tcPr>
          <w:p w14:paraId="43C8C17B" w14:textId="77777777" w:rsidR="00FE785B" w:rsidRPr="007B2AF5" w:rsidRDefault="00FE785B" w:rsidP="00D73278">
            <w:pPr>
              <w:jc w:val="right"/>
            </w:pPr>
            <w:r w:rsidRPr="007B2AF5">
              <w:t>38</w:t>
            </w:r>
          </w:p>
        </w:tc>
        <w:tc>
          <w:tcPr>
            <w:tcW w:w="0" w:type="dxa"/>
            <w:vAlign w:val="center"/>
            <w:hideMark/>
          </w:tcPr>
          <w:p w14:paraId="07B37350" w14:textId="77777777" w:rsidR="00FE785B" w:rsidRPr="007B2AF5" w:rsidRDefault="00FE785B" w:rsidP="00D73278">
            <w:pPr>
              <w:jc w:val="right"/>
            </w:pPr>
            <w:r w:rsidRPr="007B2AF5">
              <w:t>37</w:t>
            </w:r>
          </w:p>
        </w:tc>
        <w:tc>
          <w:tcPr>
            <w:tcW w:w="0" w:type="dxa"/>
            <w:vAlign w:val="center"/>
            <w:hideMark/>
          </w:tcPr>
          <w:p w14:paraId="0A5B7F8F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72868F23" w14:textId="77777777" w:rsidTr="00D73278">
        <w:trPr>
          <w:trHeight w:val="20"/>
        </w:trPr>
        <w:tc>
          <w:tcPr>
            <w:tcW w:w="0" w:type="dxa"/>
            <w:hideMark/>
          </w:tcPr>
          <w:p w14:paraId="784A8C86" w14:textId="77777777" w:rsidR="00FE785B" w:rsidRPr="007B2AF5" w:rsidRDefault="00FE785B">
            <w:r w:rsidRPr="007B2AF5">
              <w:t xml:space="preserve">    45-64</w:t>
            </w:r>
          </w:p>
        </w:tc>
        <w:tc>
          <w:tcPr>
            <w:tcW w:w="0" w:type="dxa"/>
            <w:vAlign w:val="center"/>
            <w:hideMark/>
          </w:tcPr>
          <w:p w14:paraId="5EFDE6FD" w14:textId="77777777" w:rsidR="00FE785B" w:rsidRPr="007B2AF5" w:rsidRDefault="00FE785B" w:rsidP="00D73278">
            <w:pPr>
              <w:jc w:val="right"/>
            </w:pPr>
            <w:r w:rsidRPr="007B2AF5">
              <w:t>49</w:t>
            </w:r>
          </w:p>
        </w:tc>
        <w:tc>
          <w:tcPr>
            <w:tcW w:w="0" w:type="dxa"/>
            <w:vAlign w:val="center"/>
            <w:hideMark/>
          </w:tcPr>
          <w:p w14:paraId="4D9370EB" w14:textId="77777777" w:rsidR="00FE785B" w:rsidRPr="007B2AF5" w:rsidRDefault="00FE785B" w:rsidP="00D73278">
            <w:pPr>
              <w:jc w:val="right"/>
            </w:pPr>
            <w:r w:rsidRPr="007B2AF5">
              <w:t>50</w:t>
            </w:r>
          </w:p>
        </w:tc>
        <w:tc>
          <w:tcPr>
            <w:tcW w:w="0" w:type="dxa"/>
            <w:vAlign w:val="center"/>
            <w:hideMark/>
          </w:tcPr>
          <w:p w14:paraId="2C5FCEA0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46B9222B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2F2E28B4" w14:textId="77777777" w:rsidR="00FE785B" w:rsidRPr="007B2AF5" w:rsidRDefault="00FE785B">
            <w:r w:rsidRPr="007B2AF5">
              <w:t xml:space="preserve">    65-79</w:t>
            </w:r>
          </w:p>
        </w:tc>
        <w:tc>
          <w:tcPr>
            <w:tcW w:w="0" w:type="dxa"/>
            <w:vAlign w:val="center"/>
            <w:hideMark/>
          </w:tcPr>
          <w:p w14:paraId="18DC45F4" w14:textId="77777777" w:rsidR="00FE785B" w:rsidRPr="007B2AF5" w:rsidRDefault="00FE785B" w:rsidP="00D73278">
            <w:pPr>
              <w:jc w:val="right"/>
            </w:pPr>
            <w:r w:rsidRPr="007B2AF5">
              <w:t>36</w:t>
            </w:r>
          </w:p>
        </w:tc>
        <w:tc>
          <w:tcPr>
            <w:tcW w:w="0" w:type="dxa"/>
            <w:vAlign w:val="center"/>
            <w:hideMark/>
          </w:tcPr>
          <w:p w14:paraId="55745CD5" w14:textId="77777777" w:rsidR="00FE785B" w:rsidRPr="007B2AF5" w:rsidRDefault="00FE785B" w:rsidP="00D73278">
            <w:pPr>
              <w:jc w:val="right"/>
            </w:pPr>
            <w:r w:rsidRPr="007B2AF5">
              <w:t>37</w:t>
            </w:r>
          </w:p>
        </w:tc>
        <w:tc>
          <w:tcPr>
            <w:tcW w:w="0" w:type="dxa"/>
            <w:vAlign w:val="center"/>
            <w:hideMark/>
          </w:tcPr>
          <w:p w14:paraId="6C1A443F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530DFDF3" w14:textId="77777777" w:rsidTr="00D73278">
        <w:trPr>
          <w:trHeight w:val="20"/>
        </w:trPr>
        <w:tc>
          <w:tcPr>
            <w:tcW w:w="0" w:type="dxa"/>
            <w:hideMark/>
          </w:tcPr>
          <w:p w14:paraId="47609A12" w14:textId="77777777" w:rsidR="00FE785B" w:rsidRPr="007B2AF5" w:rsidRDefault="00FE785B">
            <w:r w:rsidRPr="007B2AF5">
              <w:t xml:space="preserve">    80+</w:t>
            </w:r>
          </w:p>
        </w:tc>
        <w:tc>
          <w:tcPr>
            <w:tcW w:w="0" w:type="dxa"/>
            <w:vAlign w:val="center"/>
            <w:hideMark/>
          </w:tcPr>
          <w:p w14:paraId="60038532" w14:textId="77777777" w:rsidR="00FE785B" w:rsidRPr="007B2AF5" w:rsidRDefault="00FE785B" w:rsidP="00D73278">
            <w:pPr>
              <w:jc w:val="right"/>
            </w:pPr>
            <w:r w:rsidRPr="007B2AF5">
              <w:t>27</w:t>
            </w:r>
          </w:p>
        </w:tc>
        <w:tc>
          <w:tcPr>
            <w:tcW w:w="0" w:type="dxa"/>
            <w:vAlign w:val="center"/>
            <w:hideMark/>
          </w:tcPr>
          <w:p w14:paraId="0219B525" w14:textId="77777777" w:rsidR="00FE785B" w:rsidRPr="007B2AF5" w:rsidRDefault="00FE785B" w:rsidP="00D73278">
            <w:pPr>
              <w:jc w:val="right"/>
            </w:pPr>
            <w:r w:rsidRPr="007B2AF5">
              <w:t>26</w:t>
            </w:r>
          </w:p>
        </w:tc>
        <w:tc>
          <w:tcPr>
            <w:tcW w:w="0" w:type="dxa"/>
            <w:vAlign w:val="center"/>
            <w:hideMark/>
          </w:tcPr>
          <w:p w14:paraId="2F470816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0D800D51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5AD42878" w14:textId="77777777" w:rsidR="00FE785B" w:rsidRPr="007B2AF5" w:rsidRDefault="00FE785B">
            <w:r w:rsidRPr="007B2AF5">
              <w:t>Race</w:t>
            </w:r>
          </w:p>
        </w:tc>
        <w:tc>
          <w:tcPr>
            <w:tcW w:w="0" w:type="dxa"/>
            <w:vAlign w:val="center"/>
            <w:hideMark/>
          </w:tcPr>
          <w:p w14:paraId="18217197" w14:textId="77777777" w:rsidR="00FE785B" w:rsidRPr="007B2AF5" w:rsidRDefault="00FE785B" w:rsidP="00D73278">
            <w:pPr>
              <w:jc w:val="right"/>
            </w:pPr>
          </w:p>
        </w:tc>
        <w:tc>
          <w:tcPr>
            <w:tcW w:w="0" w:type="dxa"/>
            <w:vAlign w:val="center"/>
            <w:hideMark/>
          </w:tcPr>
          <w:p w14:paraId="560F7A35" w14:textId="77777777" w:rsidR="00FE785B" w:rsidRPr="007B2AF5" w:rsidRDefault="00FE785B" w:rsidP="00D73278">
            <w:pPr>
              <w:jc w:val="right"/>
            </w:pPr>
          </w:p>
        </w:tc>
        <w:tc>
          <w:tcPr>
            <w:tcW w:w="0" w:type="dxa"/>
            <w:vAlign w:val="center"/>
            <w:hideMark/>
          </w:tcPr>
          <w:p w14:paraId="2AD0209E" w14:textId="77777777" w:rsidR="00FE785B" w:rsidRPr="007B2AF5" w:rsidRDefault="00FE785B" w:rsidP="00D73278">
            <w:pPr>
              <w:jc w:val="right"/>
            </w:pPr>
            <w:r w:rsidRPr="007B2AF5">
              <w:t>&gt;0.9</w:t>
            </w:r>
          </w:p>
        </w:tc>
      </w:tr>
      <w:tr w:rsidR="00FE785B" w:rsidRPr="000178DA" w14:paraId="481666AA" w14:textId="77777777" w:rsidTr="00D73278">
        <w:trPr>
          <w:trHeight w:val="20"/>
        </w:trPr>
        <w:tc>
          <w:tcPr>
            <w:tcW w:w="0" w:type="dxa"/>
            <w:hideMark/>
          </w:tcPr>
          <w:p w14:paraId="048B8D95" w14:textId="77777777" w:rsidR="00FE785B" w:rsidRPr="007B2AF5" w:rsidRDefault="00FE785B">
            <w:r w:rsidRPr="007B2AF5">
              <w:t xml:space="preserve">     White</w:t>
            </w:r>
          </w:p>
        </w:tc>
        <w:tc>
          <w:tcPr>
            <w:tcW w:w="0" w:type="dxa"/>
            <w:vAlign w:val="center"/>
            <w:hideMark/>
          </w:tcPr>
          <w:p w14:paraId="78C34699" w14:textId="77777777" w:rsidR="00FE785B" w:rsidRPr="007B2AF5" w:rsidRDefault="00FE785B" w:rsidP="00D73278">
            <w:pPr>
              <w:jc w:val="right"/>
            </w:pPr>
            <w:r w:rsidRPr="007B2AF5">
              <w:t>93</w:t>
            </w:r>
          </w:p>
        </w:tc>
        <w:tc>
          <w:tcPr>
            <w:tcW w:w="0" w:type="dxa"/>
            <w:vAlign w:val="center"/>
            <w:hideMark/>
          </w:tcPr>
          <w:p w14:paraId="767841A2" w14:textId="77777777" w:rsidR="00FE785B" w:rsidRPr="007B2AF5" w:rsidRDefault="00FE785B" w:rsidP="00D73278">
            <w:pPr>
              <w:jc w:val="right"/>
            </w:pPr>
            <w:r w:rsidRPr="007B2AF5">
              <w:t>90</w:t>
            </w:r>
          </w:p>
        </w:tc>
        <w:tc>
          <w:tcPr>
            <w:tcW w:w="0" w:type="dxa"/>
            <w:vAlign w:val="center"/>
            <w:hideMark/>
          </w:tcPr>
          <w:p w14:paraId="7E7ACCF9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3C749851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1E6D6B7D" w14:textId="77777777" w:rsidR="00FE785B" w:rsidRPr="007B2AF5" w:rsidRDefault="00FE785B">
            <w:r w:rsidRPr="007B2AF5">
              <w:t xml:space="preserve">     Black</w:t>
            </w:r>
          </w:p>
        </w:tc>
        <w:tc>
          <w:tcPr>
            <w:tcW w:w="0" w:type="dxa"/>
            <w:vAlign w:val="center"/>
            <w:hideMark/>
          </w:tcPr>
          <w:p w14:paraId="66C16B2E" w14:textId="77777777" w:rsidR="00FE785B" w:rsidRPr="007B2AF5" w:rsidRDefault="00FE785B" w:rsidP="00D73278">
            <w:pPr>
              <w:jc w:val="right"/>
            </w:pPr>
            <w:r w:rsidRPr="007B2AF5">
              <w:t>33</w:t>
            </w:r>
          </w:p>
        </w:tc>
        <w:tc>
          <w:tcPr>
            <w:tcW w:w="0" w:type="dxa"/>
            <w:vAlign w:val="center"/>
            <w:hideMark/>
          </w:tcPr>
          <w:p w14:paraId="2539BC92" w14:textId="77777777" w:rsidR="00FE785B" w:rsidRPr="007B2AF5" w:rsidRDefault="00FE785B" w:rsidP="00D73278">
            <w:pPr>
              <w:jc w:val="right"/>
            </w:pPr>
            <w:r w:rsidRPr="007B2AF5">
              <w:t>34</w:t>
            </w:r>
          </w:p>
        </w:tc>
        <w:tc>
          <w:tcPr>
            <w:tcW w:w="0" w:type="dxa"/>
            <w:vAlign w:val="center"/>
            <w:hideMark/>
          </w:tcPr>
          <w:p w14:paraId="3304065B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6E224322" w14:textId="77777777" w:rsidTr="00D73278">
        <w:trPr>
          <w:trHeight w:val="20"/>
        </w:trPr>
        <w:tc>
          <w:tcPr>
            <w:tcW w:w="0" w:type="dxa"/>
            <w:hideMark/>
          </w:tcPr>
          <w:p w14:paraId="60042B4C" w14:textId="77777777" w:rsidR="00FE785B" w:rsidRPr="007B2AF5" w:rsidRDefault="00FE785B">
            <w:r w:rsidRPr="007B2AF5">
              <w:t xml:space="preserve">     Other</w:t>
            </w:r>
          </w:p>
        </w:tc>
        <w:tc>
          <w:tcPr>
            <w:tcW w:w="0" w:type="dxa"/>
            <w:vAlign w:val="center"/>
            <w:hideMark/>
          </w:tcPr>
          <w:p w14:paraId="1AFDF494" w14:textId="77777777" w:rsidR="00FE785B" w:rsidRPr="007B2AF5" w:rsidRDefault="00FE785B" w:rsidP="00D73278">
            <w:pPr>
              <w:jc w:val="right"/>
            </w:pPr>
            <w:r w:rsidRPr="007B2AF5">
              <w:t>1</w:t>
            </w:r>
          </w:p>
        </w:tc>
        <w:tc>
          <w:tcPr>
            <w:tcW w:w="0" w:type="dxa"/>
            <w:vAlign w:val="center"/>
            <w:hideMark/>
          </w:tcPr>
          <w:p w14:paraId="1B9C8FCF" w14:textId="77777777" w:rsidR="00FE785B" w:rsidRPr="007B2AF5" w:rsidRDefault="00FE785B" w:rsidP="00D73278">
            <w:pPr>
              <w:jc w:val="right"/>
            </w:pPr>
            <w:r w:rsidRPr="007B2AF5">
              <w:t>3</w:t>
            </w:r>
          </w:p>
        </w:tc>
        <w:tc>
          <w:tcPr>
            <w:tcW w:w="0" w:type="dxa"/>
            <w:vAlign w:val="center"/>
            <w:hideMark/>
          </w:tcPr>
          <w:p w14:paraId="6045BAF5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52D3CBDA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33767267" w14:textId="77777777" w:rsidR="00FE785B" w:rsidRPr="007B2AF5" w:rsidRDefault="00FE785B">
            <w:r w:rsidRPr="007B2AF5">
              <w:t>Comorbid Conditions</w:t>
            </w:r>
          </w:p>
        </w:tc>
        <w:tc>
          <w:tcPr>
            <w:tcW w:w="0" w:type="dxa"/>
            <w:vAlign w:val="center"/>
            <w:hideMark/>
          </w:tcPr>
          <w:p w14:paraId="620FA76B" w14:textId="77777777" w:rsidR="00FE785B" w:rsidRPr="007B2AF5" w:rsidRDefault="00FE785B" w:rsidP="00D73278">
            <w:pPr>
              <w:jc w:val="right"/>
            </w:pPr>
          </w:p>
        </w:tc>
        <w:tc>
          <w:tcPr>
            <w:tcW w:w="0" w:type="dxa"/>
            <w:vAlign w:val="center"/>
            <w:hideMark/>
          </w:tcPr>
          <w:p w14:paraId="0D969116" w14:textId="77777777" w:rsidR="00FE785B" w:rsidRPr="007B2AF5" w:rsidRDefault="00FE785B" w:rsidP="00D73278">
            <w:pPr>
              <w:jc w:val="right"/>
            </w:pPr>
          </w:p>
        </w:tc>
        <w:tc>
          <w:tcPr>
            <w:tcW w:w="0" w:type="dxa"/>
            <w:vAlign w:val="center"/>
            <w:hideMark/>
          </w:tcPr>
          <w:p w14:paraId="6448AAF8" w14:textId="77777777" w:rsidR="00FE785B" w:rsidRPr="007B2AF5" w:rsidRDefault="00FE785B" w:rsidP="00D73278">
            <w:pPr>
              <w:jc w:val="right"/>
            </w:pPr>
            <w:r w:rsidRPr="007B2AF5">
              <w:t>&gt;0.9</w:t>
            </w:r>
          </w:p>
        </w:tc>
      </w:tr>
      <w:tr w:rsidR="00FE785B" w:rsidRPr="000178DA" w14:paraId="1FC65CE1" w14:textId="77777777" w:rsidTr="00D73278">
        <w:trPr>
          <w:trHeight w:val="20"/>
        </w:trPr>
        <w:tc>
          <w:tcPr>
            <w:tcW w:w="0" w:type="dxa"/>
            <w:hideMark/>
          </w:tcPr>
          <w:p w14:paraId="22404948" w14:textId="77777777" w:rsidR="00FE785B" w:rsidRPr="007B2AF5" w:rsidRDefault="00FE785B">
            <w:r w:rsidRPr="007B2AF5">
              <w:t xml:space="preserve">    Cerebrovascular Disease </w:t>
            </w:r>
          </w:p>
        </w:tc>
        <w:tc>
          <w:tcPr>
            <w:tcW w:w="0" w:type="dxa"/>
            <w:vAlign w:val="center"/>
            <w:hideMark/>
          </w:tcPr>
          <w:p w14:paraId="174815E4" w14:textId="77777777" w:rsidR="00FE785B" w:rsidRPr="007B2AF5" w:rsidRDefault="00FE785B" w:rsidP="00D73278">
            <w:pPr>
              <w:jc w:val="right"/>
            </w:pPr>
            <w:r w:rsidRPr="007B2AF5">
              <w:t>11</w:t>
            </w:r>
          </w:p>
        </w:tc>
        <w:tc>
          <w:tcPr>
            <w:tcW w:w="0" w:type="dxa"/>
            <w:vAlign w:val="center"/>
            <w:hideMark/>
          </w:tcPr>
          <w:p w14:paraId="437C9149" w14:textId="77777777" w:rsidR="00FE785B" w:rsidRPr="007B2AF5" w:rsidRDefault="00FE785B" w:rsidP="00D73278">
            <w:pPr>
              <w:jc w:val="right"/>
            </w:pPr>
            <w:r w:rsidRPr="007B2AF5">
              <w:t>11</w:t>
            </w:r>
          </w:p>
        </w:tc>
        <w:tc>
          <w:tcPr>
            <w:tcW w:w="0" w:type="dxa"/>
            <w:vAlign w:val="center"/>
            <w:hideMark/>
          </w:tcPr>
          <w:p w14:paraId="1CDE85F9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5221CE6C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17E5D8CA" w14:textId="77777777" w:rsidR="00FE785B" w:rsidRPr="007B2AF5" w:rsidRDefault="00FE785B">
            <w:r w:rsidRPr="007B2AF5">
              <w:t xml:space="preserve">    CHF </w:t>
            </w:r>
          </w:p>
        </w:tc>
        <w:tc>
          <w:tcPr>
            <w:tcW w:w="0" w:type="dxa"/>
            <w:vAlign w:val="center"/>
            <w:hideMark/>
          </w:tcPr>
          <w:p w14:paraId="67BA87EF" w14:textId="77777777" w:rsidR="00FE785B" w:rsidRPr="007B2AF5" w:rsidRDefault="00FE785B" w:rsidP="00D73278">
            <w:pPr>
              <w:jc w:val="right"/>
            </w:pPr>
            <w:r w:rsidRPr="007B2AF5">
              <w:t>45</w:t>
            </w:r>
          </w:p>
        </w:tc>
        <w:tc>
          <w:tcPr>
            <w:tcW w:w="0" w:type="dxa"/>
            <w:vAlign w:val="center"/>
            <w:hideMark/>
          </w:tcPr>
          <w:p w14:paraId="79FDD1C2" w14:textId="77777777" w:rsidR="00FE785B" w:rsidRPr="007B2AF5" w:rsidRDefault="00FE785B" w:rsidP="00D73278">
            <w:pPr>
              <w:jc w:val="right"/>
            </w:pPr>
            <w:r w:rsidRPr="007B2AF5">
              <w:t>44</w:t>
            </w:r>
          </w:p>
        </w:tc>
        <w:tc>
          <w:tcPr>
            <w:tcW w:w="0" w:type="dxa"/>
            <w:vAlign w:val="center"/>
            <w:hideMark/>
          </w:tcPr>
          <w:p w14:paraId="1964FBEF" w14:textId="77777777" w:rsidR="00FE785B" w:rsidRPr="007B2AF5" w:rsidRDefault="00FE785B" w:rsidP="00D73278">
            <w:pPr>
              <w:jc w:val="right"/>
            </w:pPr>
          </w:p>
        </w:tc>
      </w:tr>
      <w:tr w:rsidR="00FE785B" w:rsidRPr="000178DA" w14:paraId="6072854F" w14:textId="77777777" w:rsidTr="00D73278">
        <w:trPr>
          <w:trHeight w:val="20"/>
        </w:trPr>
        <w:tc>
          <w:tcPr>
            <w:tcW w:w="0" w:type="dxa"/>
            <w:hideMark/>
          </w:tcPr>
          <w:p w14:paraId="75F8F3D3" w14:textId="77777777" w:rsidR="00FE785B" w:rsidRPr="007B2AF5" w:rsidRDefault="00FE785B">
            <w:r w:rsidRPr="007B2AF5">
              <w:t xml:space="preserve">    Renal Disease</w:t>
            </w:r>
          </w:p>
        </w:tc>
        <w:tc>
          <w:tcPr>
            <w:tcW w:w="0" w:type="dxa"/>
            <w:vAlign w:val="center"/>
            <w:hideMark/>
          </w:tcPr>
          <w:p w14:paraId="6AAEE9C0" w14:textId="77777777" w:rsidR="00FE785B" w:rsidRPr="007B2AF5" w:rsidRDefault="00FE785B" w:rsidP="00D73278">
            <w:pPr>
              <w:jc w:val="right"/>
            </w:pPr>
            <w:r w:rsidRPr="007B2AF5">
              <w:t>37</w:t>
            </w:r>
          </w:p>
        </w:tc>
        <w:tc>
          <w:tcPr>
            <w:tcW w:w="0" w:type="dxa"/>
            <w:vAlign w:val="center"/>
            <w:hideMark/>
          </w:tcPr>
          <w:p w14:paraId="534A4D94" w14:textId="77777777" w:rsidR="00FE785B" w:rsidRPr="007B2AF5" w:rsidRDefault="00FE785B" w:rsidP="00D73278">
            <w:pPr>
              <w:jc w:val="right"/>
            </w:pPr>
            <w:r w:rsidRPr="007B2AF5">
              <w:t>37</w:t>
            </w:r>
          </w:p>
        </w:tc>
        <w:tc>
          <w:tcPr>
            <w:tcW w:w="0" w:type="dxa"/>
            <w:hideMark/>
          </w:tcPr>
          <w:p w14:paraId="648F1702" w14:textId="77777777" w:rsidR="00FE785B" w:rsidRPr="007B2AF5" w:rsidRDefault="00FE785B"/>
        </w:tc>
      </w:tr>
      <w:tr w:rsidR="00FE785B" w:rsidRPr="000178DA" w14:paraId="440B7591" w14:textId="77777777" w:rsidTr="00D73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hideMark/>
          </w:tcPr>
          <w:p w14:paraId="247122E2" w14:textId="77777777" w:rsidR="00FE785B" w:rsidRPr="007B2AF5" w:rsidRDefault="00FE785B">
            <w:r w:rsidRPr="007B2AF5">
              <w:t xml:space="preserve">    Diabetes with complications</w:t>
            </w:r>
          </w:p>
        </w:tc>
        <w:tc>
          <w:tcPr>
            <w:tcW w:w="0" w:type="dxa"/>
            <w:vAlign w:val="center"/>
            <w:hideMark/>
          </w:tcPr>
          <w:p w14:paraId="23540342" w14:textId="77777777" w:rsidR="00FE785B" w:rsidRPr="007B2AF5" w:rsidRDefault="00FE785B" w:rsidP="00D73278">
            <w:pPr>
              <w:jc w:val="right"/>
            </w:pPr>
            <w:r w:rsidRPr="007B2AF5">
              <w:t>22</w:t>
            </w:r>
          </w:p>
        </w:tc>
        <w:tc>
          <w:tcPr>
            <w:tcW w:w="0" w:type="dxa"/>
            <w:vAlign w:val="center"/>
            <w:hideMark/>
          </w:tcPr>
          <w:p w14:paraId="690DB591" w14:textId="77777777" w:rsidR="00FE785B" w:rsidRPr="007B2AF5" w:rsidRDefault="00FE785B" w:rsidP="00D73278">
            <w:pPr>
              <w:jc w:val="right"/>
            </w:pPr>
            <w:r w:rsidRPr="007B2AF5">
              <w:t>23</w:t>
            </w:r>
          </w:p>
        </w:tc>
        <w:tc>
          <w:tcPr>
            <w:tcW w:w="0" w:type="dxa"/>
            <w:hideMark/>
          </w:tcPr>
          <w:p w14:paraId="4DFB7D87" w14:textId="77777777" w:rsidR="00FE785B" w:rsidRPr="007B2AF5" w:rsidRDefault="00FE785B"/>
        </w:tc>
      </w:tr>
    </w:tbl>
    <w:p w14:paraId="090DDEA8" w14:textId="77777777" w:rsidR="00080C40" w:rsidRDefault="00080C40" w:rsidP="00080C40">
      <w:pPr>
        <w:autoSpaceDE w:val="0"/>
        <w:autoSpaceDN w:val="0"/>
        <w:adjustRightInd w:val="0"/>
        <w:rPr>
          <w:rFonts w:eastAsiaTheme="minorHAnsi"/>
          <w:color w:val="000000"/>
          <w:sz w:val="32"/>
          <w:szCs w:val="32"/>
          <w:u w:color="0000E9"/>
          <w14:ligatures w14:val="standardContextual"/>
        </w:rPr>
      </w:pPr>
      <w:r>
        <w:rPr>
          <w:rFonts w:eastAsiaTheme="minorHAnsi"/>
          <w:color w:val="000000"/>
          <w:sz w:val="32"/>
          <w:szCs w:val="32"/>
          <w:u w:color="0000E9"/>
          <w14:ligatures w14:val="standardContextual"/>
        </w:rPr>
        <w:t> </w:t>
      </w:r>
    </w:p>
    <w:p w14:paraId="74239950" w14:textId="77777777" w:rsidR="00080C40" w:rsidRDefault="00080C40" w:rsidP="00080C40">
      <w:pPr>
        <w:autoSpaceDE w:val="0"/>
        <w:autoSpaceDN w:val="0"/>
        <w:adjustRightInd w:val="0"/>
        <w:rPr>
          <w:rFonts w:eastAsiaTheme="minorHAnsi"/>
          <w:color w:val="000000"/>
          <w:sz w:val="32"/>
          <w:szCs w:val="32"/>
          <w:u w:color="0000E9"/>
          <w14:ligatures w14:val="standardContextual"/>
        </w:rPr>
      </w:pPr>
      <w:r>
        <w:rPr>
          <w:rFonts w:eastAsiaTheme="minorHAnsi"/>
          <w:color w:val="000000"/>
          <w:sz w:val="32"/>
          <w:szCs w:val="32"/>
          <w:u w:color="0000E9"/>
          <w14:ligatures w14:val="standardContextual"/>
        </w:rPr>
        <w:t> </w:t>
      </w:r>
    </w:p>
    <w:p w14:paraId="435C5ABE" w14:textId="528C59BA" w:rsidR="00080C40" w:rsidRDefault="00080C40" w:rsidP="00080C40">
      <w:pPr>
        <w:autoSpaceDE w:val="0"/>
        <w:autoSpaceDN w:val="0"/>
        <w:adjustRightInd w:val="0"/>
        <w:rPr>
          <w:rFonts w:eastAsiaTheme="minorHAnsi"/>
          <w:color w:val="000000"/>
          <w:sz w:val="32"/>
          <w:szCs w:val="32"/>
          <w:u w:color="0000E9"/>
          <w14:ligatures w14:val="standardContextual"/>
        </w:rPr>
      </w:pPr>
    </w:p>
    <w:sectPr w:rsidR="00080C40" w:rsidSect="00D837F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2B337" w14:textId="77777777" w:rsidR="008810C0" w:rsidRDefault="008810C0">
      <w:r>
        <w:separator/>
      </w:r>
    </w:p>
  </w:endnote>
  <w:endnote w:type="continuationSeparator" w:id="0">
    <w:p w14:paraId="7A48520B" w14:textId="77777777" w:rsidR="008810C0" w:rsidRDefault="008810C0">
      <w:r>
        <w:continuationSeparator/>
      </w:r>
    </w:p>
  </w:endnote>
  <w:endnote w:type="continuationNotice" w:id="1">
    <w:p w14:paraId="30ADCE3D" w14:textId="77777777" w:rsidR="008810C0" w:rsidRDefault="008810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1D00CC9" w14:paraId="1127D70B" w14:textId="77777777" w:rsidTr="008A11E7">
      <w:trPr>
        <w:trHeight w:val="300"/>
      </w:trPr>
      <w:tc>
        <w:tcPr>
          <w:tcW w:w="3120" w:type="dxa"/>
        </w:tcPr>
        <w:p w14:paraId="32A7A691" w14:textId="7606ABAB" w:rsidR="01D00CC9" w:rsidRDefault="01D00CC9" w:rsidP="008A11E7">
          <w:pPr>
            <w:pStyle w:val="Header"/>
            <w:ind w:left="-115"/>
          </w:pPr>
        </w:p>
      </w:tc>
      <w:tc>
        <w:tcPr>
          <w:tcW w:w="3120" w:type="dxa"/>
        </w:tcPr>
        <w:p w14:paraId="39D3B8E2" w14:textId="518056AF" w:rsidR="01D00CC9" w:rsidRDefault="01D00CC9" w:rsidP="008A11E7">
          <w:pPr>
            <w:pStyle w:val="Header"/>
            <w:jc w:val="center"/>
          </w:pPr>
        </w:p>
      </w:tc>
      <w:tc>
        <w:tcPr>
          <w:tcW w:w="3120" w:type="dxa"/>
        </w:tcPr>
        <w:p w14:paraId="79D35A69" w14:textId="10B3A3F7" w:rsidR="01D00CC9" w:rsidRDefault="01D00CC9" w:rsidP="008A11E7">
          <w:pPr>
            <w:pStyle w:val="Header"/>
            <w:ind w:right="-115"/>
            <w:jc w:val="right"/>
          </w:pPr>
          <w:r>
            <w:rPr>
              <w:color w:val="2B579A"/>
              <w:shd w:val="clear" w:color="auto" w:fill="E6E6E6"/>
            </w:rPr>
            <w:fldChar w:fldCharType="begin"/>
          </w:r>
          <w:r>
            <w:instrText>PAGE</w:instrText>
          </w:r>
          <w:r>
            <w:rPr>
              <w:color w:val="2B579A"/>
              <w:shd w:val="clear" w:color="auto" w:fill="E6E6E6"/>
            </w:rPr>
            <w:fldChar w:fldCharType="separate"/>
          </w:r>
          <w:r w:rsidR="00670673">
            <w:rPr>
              <w:noProof/>
            </w:rPr>
            <w:t>1</w:t>
          </w:r>
          <w:r>
            <w:rPr>
              <w:color w:val="2B579A"/>
              <w:shd w:val="clear" w:color="auto" w:fill="E6E6E6"/>
            </w:rPr>
            <w:fldChar w:fldCharType="end"/>
          </w:r>
        </w:p>
      </w:tc>
    </w:tr>
  </w:tbl>
  <w:p w14:paraId="2F047B8F" w14:textId="7A45C318" w:rsidR="01D00CC9" w:rsidRDefault="01D00CC9" w:rsidP="00B81C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79945" w14:textId="77777777" w:rsidR="008810C0" w:rsidRDefault="008810C0">
      <w:r>
        <w:separator/>
      </w:r>
    </w:p>
  </w:footnote>
  <w:footnote w:type="continuationSeparator" w:id="0">
    <w:p w14:paraId="4F95E491" w14:textId="77777777" w:rsidR="008810C0" w:rsidRDefault="008810C0">
      <w:r>
        <w:continuationSeparator/>
      </w:r>
    </w:p>
  </w:footnote>
  <w:footnote w:type="continuationNotice" w:id="1">
    <w:p w14:paraId="5E0D9AB2" w14:textId="77777777" w:rsidR="008810C0" w:rsidRDefault="008810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1D00CC9" w14:paraId="595BB226" w14:textId="77777777" w:rsidTr="01D00CC9">
      <w:trPr>
        <w:trHeight w:val="300"/>
      </w:trPr>
      <w:tc>
        <w:tcPr>
          <w:tcW w:w="3120" w:type="dxa"/>
        </w:tcPr>
        <w:p w14:paraId="35570CE7" w14:textId="0A8FACCD" w:rsidR="01D00CC9" w:rsidRDefault="01D00CC9" w:rsidP="01D00CC9">
          <w:pPr>
            <w:pStyle w:val="Header"/>
            <w:ind w:left="-115"/>
          </w:pPr>
        </w:p>
      </w:tc>
      <w:tc>
        <w:tcPr>
          <w:tcW w:w="3120" w:type="dxa"/>
        </w:tcPr>
        <w:p w14:paraId="64651014" w14:textId="4BD84C97" w:rsidR="01D00CC9" w:rsidRDefault="01D00CC9" w:rsidP="01D00CC9">
          <w:pPr>
            <w:pStyle w:val="Header"/>
            <w:jc w:val="center"/>
          </w:pPr>
        </w:p>
      </w:tc>
      <w:tc>
        <w:tcPr>
          <w:tcW w:w="3120" w:type="dxa"/>
        </w:tcPr>
        <w:p w14:paraId="1787DBAB" w14:textId="2B1DF36C" w:rsidR="01D00CC9" w:rsidRDefault="01D00CC9" w:rsidP="008A11E7">
          <w:pPr>
            <w:pStyle w:val="Header"/>
            <w:ind w:right="-115"/>
            <w:jc w:val="right"/>
          </w:pPr>
        </w:p>
      </w:tc>
    </w:tr>
  </w:tbl>
  <w:p w14:paraId="353BBCEF" w14:textId="7FF15B47" w:rsidR="01D00CC9" w:rsidRDefault="01D00CC9" w:rsidP="00B81C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9BE17"/>
    <w:multiLevelType w:val="hybridMultilevel"/>
    <w:tmpl w:val="D9482A6E"/>
    <w:lvl w:ilvl="0" w:tplc="155A9F36">
      <w:start w:val="1"/>
      <w:numFmt w:val="decimal"/>
      <w:lvlText w:val="%1."/>
      <w:lvlJc w:val="left"/>
      <w:pPr>
        <w:ind w:left="720" w:hanging="360"/>
      </w:pPr>
    </w:lvl>
    <w:lvl w:ilvl="1" w:tplc="6CCC4800">
      <w:start w:val="1"/>
      <w:numFmt w:val="lowerLetter"/>
      <w:lvlText w:val="%2."/>
      <w:lvlJc w:val="left"/>
      <w:pPr>
        <w:ind w:left="1440" w:hanging="360"/>
      </w:pPr>
    </w:lvl>
    <w:lvl w:ilvl="2" w:tplc="AB5A47D6">
      <w:start w:val="1"/>
      <w:numFmt w:val="lowerRoman"/>
      <w:lvlText w:val="%3."/>
      <w:lvlJc w:val="right"/>
      <w:pPr>
        <w:ind w:left="2160" w:hanging="180"/>
      </w:pPr>
    </w:lvl>
    <w:lvl w:ilvl="3" w:tplc="3E4075BA">
      <w:start w:val="1"/>
      <w:numFmt w:val="decimal"/>
      <w:lvlText w:val="%4."/>
      <w:lvlJc w:val="left"/>
      <w:pPr>
        <w:ind w:left="2880" w:hanging="360"/>
      </w:pPr>
    </w:lvl>
    <w:lvl w:ilvl="4" w:tplc="F374671E">
      <w:start w:val="1"/>
      <w:numFmt w:val="lowerLetter"/>
      <w:lvlText w:val="%5."/>
      <w:lvlJc w:val="left"/>
      <w:pPr>
        <w:ind w:left="3600" w:hanging="360"/>
      </w:pPr>
    </w:lvl>
    <w:lvl w:ilvl="5" w:tplc="8A50A874">
      <w:start w:val="1"/>
      <w:numFmt w:val="lowerRoman"/>
      <w:lvlText w:val="%6."/>
      <w:lvlJc w:val="right"/>
      <w:pPr>
        <w:ind w:left="4320" w:hanging="180"/>
      </w:pPr>
    </w:lvl>
    <w:lvl w:ilvl="6" w:tplc="E4E49D10">
      <w:start w:val="1"/>
      <w:numFmt w:val="decimal"/>
      <w:lvlText w:val="%7."/>
      <w:lvlJc w:val="left"/>
      <w:pPr>
        <w:ind w:left="5040" w:hanging="360"/>
      </w:pPr>
    </w:lvl>
    <w:lvl w:ilvl="7" w:tplc="00EE109C">
      <w:start w:val="1"/>
      <w:numFmt w:val="lowerLetter"/>
      <w:lvlText w:val="%8."/>
      <w:lvlJc w:val="left"/>
      <w:pPr>
        <w:ind w:left="5760" w:hanging="360"/>
      </w:pPr>
    </w:lvl>
    <w:lvl w:ilvl="8" w:tplc="A10250E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3D9DB"/>
    <w:multiLevelType w:val="hybridMultilevel"/>
    <w:tmpl w:val="FFFFFFFF"/>
    <w:lvl w:ilvl="0" w:tplc="5D6A0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040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26D4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A01F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B4B7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540B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C61C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9E41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7EA5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C257AC"/>
    <w:multiLevelType w:val="hybridMultilevel"/>
    <w:tmpl w:val="EC868E26"/>
    <w:lvl w:ilvl="0" w:tplc="F4DC44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488B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ECCB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F480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0830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983C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128D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464C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74A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6282F7"/>
    <w:multiLevelType w:val="hybridMultilevel"/>
    <w:tmpl w:val="29B2D910"/>
    <w:lvl w:ilvl="0" w:tplc="F42620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4828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6E69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BE48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2A67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A0F5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C8CB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DA7E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6EF6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6136108">
    <w:abstractNumId w:val="3"/>
  </w:num>
  <w:num w:numId="2" w16cid:durableId="884217568">
    <w:abstractNumId w:val="1"/>
  </w:num>
  <w:num w:numId="3" w16cid:durableId="418528548">
    <w:abstractNumId w:val="2"/>
  </w:num>
  <w:num w:numId="4" w16cid:durableId="511916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fve9xardzxrie09er55e0j5sftedpax52r&quot;&gt;My EndNote Library&lt;record-ids&gt;&lt;item&gt;53&lt;/item&gt;&lt;item&gt;75&lt;/item&gt;&lt;item&gt;81&lt;/item&gt;&lt;item&gt;105&lt;/item&gt;&lt;item&gt;127&lt;/item&gt;&lt;item&gt;134&lt;/item&gt;&lt;item&gt;160&lt;/item&gt;&lt;item&gt;176&lt;/item&gt;&lt;item&gt;273&lt;/item&gt;&lt;item&gt;322&lt;/item&gt;&lt;item&gt;387&lt;/item&gt;&lt;item&gt;395&lt;/item&gt;&lt;item&gt;401&lt;/item&gt;&lt;item&gt;402&lt;/item&gt;&lt;item&gt;403&lt;/item&gt;&lt;item&gt;405&lt;/item&gt;&lt;item&gt;406&lt;/item&gt;&lt;item&gt;424&lt;/item&gt;&lt;item&gt;426&lt;/item&gt;&lt;/record-ids&gt;&lt;/item&gt;&lt;/Libraries&gt;"/>
  </w:docVars>
  <w:rsids>
    <w:rsidRoot w:val="00EA6491"/>
    <w:rsid w:val="00002AB3"/>
    <w:rsid w:val="0000313C"/>
    <w:rsid w:val="000047AA"/>
    <w:rsid w:val="000100E5"/>
    <w:rsid w:val="0001225C"/>
    <w:rsid w:val="000129BF"/>
    <w:rsid w:val="00012E23"/>
    <w:rsid w:val="00016877"/>
    <w:rsid w:val="000211F8"/>
    <w:rsid w:val="0002159B"/>
    <w:rsid w:val="00021889"/>
    <w:rsid w:val="0002209D"/>
    <w:rsid w:val="00026430"/>
    <w:rsid w:val="000279B0"/>
    <w:rsid w:val="00030239"/>
    <w:rsid w:val="00032078"/>
    <w:rsid w:val="00032A4F"/>
    <w:rsid w:val="0003551D"/>
    <w:rsid w:val="00036B11"/>
    <w:rsid w:val="000413A6"/>
    <w:rsid w:val="00045217"/>
    <w:rsid w:val="0004633E"/>
    <w:rsid w:val="00051418"/>
    <w:rsid w:val="0005240E"/>
    <w:rsid w:val="00052616"/>
    <w:rsid w:val="00060A46"/>
    <w:rsid w:val="00062E22"/>
    <w:rsid w:val="000647FA"/>
    <w:rsid w:val="00064853"/>
    <w:rsid w:val="00066D0E"/>
    <w:rsid w:val="00066E4F"/>
    <w:rsid w:val="00070478"/>
    <w:rsid w:val="000708D2"/>
    <w:rsid w:val="00070EB2"/>
    <w:rsid w:val="00071737"/>
    <w:rsid w:val="00071B01"/>
    <w:rsid w:val="000725B2"/>
    <w:rsid w:val="000726A1"/>
    <w:rsid w:val="000760E7"/>
    <w:rsid w:val="00076878"/>
    <w:rsid w:val="0008040B"/>
    <w:rsid w:val="00080AB9"/>
    <w:rsid w:val="00080C40"/>
    <w:rsid w:val="000812B6"/>
    <w:rsid w:val="000813BE"/>
    <w:rsid w:val="000815F7"/>
    <w:rsid w:val="000835A6"/>
    <w:rsid w:val="00086F50"/>
    <w:rsid w:val="0009195F"/>
    <w:rsid w:val="0009290F"/>
    <w:rsid w:val="00093D89"/>
    <w:rsid w:val="00096A00"/>
    <w:rsid w:val="00097553"/>
    <w:rsid w:val="000A2388"/>
    <w:rsid w:val="000A54E6"/>
    <w:rsid w:val="000A63C4"/>
    <w:rsid w:val="000B0863"/>
    <w:rsid w:val="000B17A3"/>
    <w:rsid w:val="000B3415"/>
    <w:rsid w:val="000B7108"/>
    <w:rsid w:val="000B7D5A"/>
    <w:rsid w:val="000C0609"/>
    <w:rsid w:val="000C1481"/>
    <w:rsid w:val="000C1E24"/>
    <w:rsid w:val="000C2456"/>
    <w:rsid w:val="000C4A58"/>
    <w:rsid w:val="000C6F0A"/>
    <w:rsid w:val="000C7157"/>
    <w:rsid w:val="000C7491"/>
    <w:rsid w:val="000D06C1"/>
    <w:rsid w:val="000D09E4"/>
    <w:rsid w:val="000D1758"/>
    <w:rsid w:val="000D5557"/>
    <w:rsid w:val="000E1E23"/>
    <w:rsid w:val="000E246B"/>
    <w:rsid w:val="000E573E"/>
    <w:rsid w:val="000E7E43"/>
    <w:rsid w:val="000F15E5"/>
    <w:rsid w:val="000F213E"/>
    <w:rsid w:val="000F3946"/>
    <w:rsid w:val="000F50BD"/>
    <w:rsid w:val="000F7147"/>
    <w:rsid w:val="000F731E"/>
    <w:rsid w:val="00102355"/>
    <w:rsid w:val="00102CE7"/>
    <w:rsid w:val="00103AF9"/>
    <w:rsid w:val="00104B7E"/>
    <w:rsid w:val="0010512B"/>
    <w:rsid w:val="001051C9"/>
    <w:rsid w:val="00106214"/>
    <w:rsid w:val="00106726"/>
    <w:rsid w:val="001069D7"/>
    <w:rsid w:val="00107AE8"/>
    <w:rsid w:val="001104E8"/>
    <w:rsid w:val="001145A4"/>
    <w:rsid w:val="001147B4"/>
    <w:rsid w:val="00115CE3"/>
    <w:rsid w:val="00116352"/>
    <w:rsid w:val="00122198"/>
    <w:rsid w:val="0012276C"/>
    <w:rsid w:val="00122985"/>
    <w:rsid w:val="00122AAE"/>
    <w:rsid w:val="00122B4F"/>
    <w:rsid w:val="001244DC"/>
    <w:rsid w:val="00126584"/>
    <w:rsid w:val="00127079"/>
    <w:rsid w:val="00127C70"/>
    <w:rsid w:val="00130556"/>
    <w:rsid w:val="001317B4"/>
    <w:rsid w:val="0013326E"/>
    <w:rsid w:val="00134FD2"/>
    <w:rsid w:val="001372F0"/>
    <w:rsid w:val="00144774"/>
    <w:rsid w:val="00155B46"/>
    <w:rsid w:val="00155CB3"/>
    <w:rsid w:val="00155CC3"/>
    <w:rsid w:val="00155D80"/>
    <w:rsid w:val="001563B2"/>
    <w:rsid w:val="00156497"/>
    <w:rsid w:val="0015681C"/>
    <w:rsid w:val="0015732B"/>
    <w:rsid w:val="00157541"/>
    <w:rsid w:val="00157A38"/>
    <w:rsid w:val="001618BE"/>
    <w:rsid w:val="0016703E"/>
    <w:rsid w:val="001715E6"/>
    <w:rsid w:val="00172B15"/>
    <w:rsid w:val="00172F3C"/>
    <w:rsid w:val="00173744"/>
    <w:rsid w:val="00173BA0"/>
    <w:rsid w:val="00174521"/>
    <w:rsid w:val="00176C01"/>
    <w:rsid w:val="001818AE"/>
    <w:rsid w:val="00181D5B"/>
    <w:rsid w:val="0019290B"/>
    <w:rsid w:val="00192B1D"/>
    <w:rsid w:val="00194D74"/>
    <w:rsid w:val="001957FB"/>
    <w:rsid w:val="001963B6"/>
    <w:rsid w:val="001A2147"/>
    <w:rsid w:val="001A43DF"/>
    <w:rsid w:val="001A5A60"/>
    <w:rsid w:val="001A6DB7"/>
    <w:rsid w:val="001A6E3D"/>
    <w:rsid w:val="001A6FA0"/>
    <w:rsid w:val="001B014D"/>
    <w:rsid w:val="001B2A35"/>
    <w:rsid w:val="001B2AB6"/>
    <w:rsid w:val="001B2C03"/>
    <w:rsid w:val="001B3C3F"/>
    <w:rsid w:val="001B5373"/>
    <w:rsid w:val="001C6CD9"/>
    <w:rsid w:val="001D00F2"/>
    <w:rsid w:val="001D2F5B"/>
    <w:rsid w:val="001D377E"/>
    <w:rsid w:val="001D697F"/>
    <w:rsid w:val="001E0B7C"/>
    <w:rsid w:val="001E2161"/>
    <w:rsid w:val="001E539E"/>
    <w:rsid w:val="001E6489"/>
    <w:rsid w:val="001E94B4"/>
    <w:rsid w:val="001F0F3C"/>
    <w:rsid w:val="001F27BC"/>
    <w:rsid w:val="001F4C74"/>
    <w:rsid w:val="001F6513"/>
    <w:rsid w:val="001F6830"/>
    <w:rsid w:val="001F7947"/>
    <w:rsid w:val="001F7D00"/>
    <w:rsid w:val="00204DF4"/>
    <w:rsid w:val="00204F13"/>
    <w:rsid w:val="002052ED"/>
    <w:rsid w:val="00205984"/>
    <w:rsid w:val="0020737D"/>
    <w:rsid w:val="00210E4C"/>
    <w:rsid w:val="00211D9E"/>
    <w:rsid w:val="002150E9"/>
    <w:rsid w:val="002151CF"/>
    <w:rsid w:val="002163B7"/>
    <w:rsid w:val="00216C42"/>
    <w:rsid w:val="00216D0F"/>
    <w:rsid w:val="00217C77"/>
    <w:rsid w:val="00221E4D"/>
    <w:rsid w:val="00224CAF"/>
    <w:rsid w:val="002312F8"/>
    <w:rsid w:val="002321B1"/>
    <w:rsid w:val="002322B8"/>
    <w:rsid w:val="00233063"/>
    <w:rsid w:val="00237F46"/>
    <w:rsid w:val="00240075"/>
    <w:rsid w:val="0024274A"/>
    <w:rsid w:val="002507F0"/>
    <w:rsid w:val="0025255F"/>
    <w:rsid w:val="00257C5A"/>
    <w:rsid w:val="002606FF"/>
    <w:rsid w:val="0026087D"/>
    <w:rsid w:val="0026161D"/>
    <w:rsid w:val="0027024E"/>
    <w:rsid w:val="002705AF"/>
    <w:rsid w:val="0027081D"/>
    <w:rsid w:val="002712EA"/>
    <w:rsid w:val="002752AC"/>
    <w:rsid w:val="002766DC"/>
    <w:rsid w:val="00284A85"/>
    <w:rsid w:val="002859B6"/>
    <w:rsid w:val="00286CBA"/>
    <w:rsid w:val="002936F9"/>
    <w:rsid w:val="00294047"/>
    <w:rsid w:val="0029437B"/>
    <w:rsid w:val="00297238"/>
    <w:rsid w:val="002A0C19"/>
    <w:rsid w:val="002A2EB7"/>
    <w:rsid w:val="002A3F7A"/>
    <w:rsid w:val="002A60CD"/>
    <w:rsid w:val="002A6300"/>
    <w:rsid w:val="002A75DA"/>
    <w:rsid w:val="002B0B94"/>
    <w:rsid w:val="002B2F9B"/>
    <w:rsid w:val="002B4D1F"/>
    <w:rsid w:val="002B50DE"/>
    <w:rsid w:val="002B6E3F"/>
    <w:rsid w:val="002B7A97"/>
    <w:rsid w:val="002C00D2"/>
    <w:rsid w:val="002C0B23"/>
    <w:rsid w:val="002C38D8"/>
    <w:rsid w:val="002C488D"/>
    <w:rsid w:val="002C4BA7"/>
    <w:rsid w:val="002C69A2"/>
    <w:rsid w:val="002C7B1D"/>
    <w:rsid w:val="002C7B7C"/>
    <w:rsid w:val="002D1382"/>
    <w:rsid w:val="002D3CAD"/>
    <w:rsid w:val="002D66CC"/>
    <w:rsid w:val="002DA1F9"/>
    <w:rsid w:val="002E04BA"/>
    <w:rsid w:val="002E16C6"/>
    <w:rsid w:val="002E1C61"/>
    <w:rsid w:val="002E349A"/>
    <w:rsid w:val="002E4CD7"/>
    <w:rsid w:val="002E4F80"/>
    <w:rsid w:val="002E7B1F"/>
    <w:rsid w:val="002F042F"/>
    <w:rsid w:val="002F0EEE"/>
    <w:rsid w:val="002F18A1"/>
    <w:rsid w:val="002F3009"/>
    <w:rsid w:val="002F316D"/>
    <w:rsid w:val="002F3B9E"/>
    <w:rsid w:val="002F5B57"/>
    <w:rsid w:val="00300181"/>
    <w:rsid w:val="003003DA"/>
    <w:rsid w:val="0030333C"/>
    <w:rsid w:val="00305F5B"/>
    <w:rsid w:val="0030607A"/>
    <w:rsid w:val="0030633E"/>
    <w:rsid w:val="00316FC9"/>
    <w:rsid w:val="00322798"/>
    <w:rsid w:val="003259D0"/>
    <w:rsid w:val="003268B6"/>
    <w:rsid w:val="00327F05"/>
    <w:rsid w:val="00330621"/>
    <w:rsid w:val="0033419C"/>
    <w:rsid w:val="0033704D"/>
    <w:rsid w:val="0034043F"/>
    <w:rsid w:val="00341506"/>
    <w:rsid w:val="00343D6A"/>
    <w:rsid w:val="00344117"/>
    <w:rsid w:val="0034465D"/>
    <w:rsid w:val="003452DE"/>
    <w:rsid w:val="00345B15"/>
    <w:rsid w:val="00347752"/>
    <w:rsid w:val="00354A24"/>
    <w:rsid w:val="00354B9A"/>
    <w:rsid w:val="00354E22"/>
    <w:rsid w:val="00355089"/>
    <w:rsid w:val="00363A0A"/>
    <w:rsid w:val="003652DC"/>
    <w:rsid w:val="00365732"/>
    <w:rsid w:val="00366687"/>
    <w:rsid w:val="00367C09"/>
    <w:rsid w:val="00367EC3"/>
    <w:rsid w:val="003706B6"/>
    <w:rsid w:val="00371346"/>
    <w:rsid w:val="00372FBC"/>
    <w:rsid w:val="00377CD4"/>
    <w:rsid w:val="00385F61"/>
    <w:rsid w:val="00386036"/>
    <w:rsid w:val="00395514"/>
    <w:rsid w:val="00395B50"/>
    <w:rsid w:val="00396F30"/>
    <w:rsid w:val="00397C1B"/>
    <w:rsid w:val="003A0ABA"/>
    <w:rsid w:val="003A0DED"/>
    <w:rsid w:val="003A1C29"/>
    <w:rsid w:val="003A39E5"/>
    <w:rsid w:val="003A667D"/>
    <w:rsid w:val="003B1E92"/>
    <w:rsid w:val="003B4E8C"/>
    <w:rsid w:val="003B75B8"/>
    <w:rsid w:val="003C04E0"/>
    <w:rsid w:val="003C1B1A"/>
    <w:rsid w:val="003C25F0"/>
    <w:rsid w:val="003C2AC0"/>
    <w:rsid w:val="003C3DDB"/>
    <w:rsid w:val="003D12B9"/>
    <w:rsid w:val="003D12F7"/>
    <w:rsid w:val="003D1BD9"/>
    <w:rsid w:val="003D3477"/>
    <w:rsid w:val="003D3869"/>
    <w:rsid w:val="003D3E3F"/>
    <w:rsid w:val="003E073B"/>
    <w:rsid w:val="003E0E72"/>
    <w:rsid w:val="003E1D30"/>
    <w:rsid w:val="003E31C7"/>
    <w:rsid w:val="003E3D70"/>
    <w:rsid w:val="003F0AD7"/>
    <w:rsid w:val="003F3023"/>
    <w:rsid w:val="003F30B6"/>
    <w:rsid w:val="004042F0"/>
    <w:rsid w:val="004051E6"/>
    <w:rsid w:val="00405F00"/>
    <w:rsid w:val="00406D76"/>
    <w:rsid w:val="00407A55"/>
    <w:rsid w:val="0041282A"/>
    <w:rsid w:val="004161A3"/>
    <w:rsid w:val="0041691C"/>
    <w:rsid w:val="00416D48"/>
    <w:rsid w:val="004173CA"/>
    <w:rsid w:val="00420EE8"/>
    <w:rsid w:val="00421826"/>
    <w:rsid w:val="004220B3"/>
    <w:rsid w:val="004262A0"/>
    <w:rsid w:val="00426F8C"/>
    <w:rsid w:val="004279BB"/>
    <w:rsid w:val="00427B04"/>
    <w:rsid w:val="0043329D"/>
    <w:rsid w:val="00433CD1"/>
    <w:rsid w:val="00435302"/>
    <w:rsid w:val="00435524"/>
    <w:rsid w:val="00435A0A"/>
    <w:rsid w:val="0044210C"/>
    <w:rsid w:val="00442CD9"/>
    <w:rsid w:val="00443F17"/>
    <w:rsid w:val="00444427"/>
    <w:rsid w:val="00447D26"/>
    <w:rsid w:val="00452707"/>
    <w:rsid w:val="00455880"/>
    <w:rsid w:val="00455FCB"/>
    <w:rsid w:val="004562D9"/>
    <w:rsid w:val="004606CE"/>
    <w:rsid w:val="00462961"/>
    <w:rsid w:val="00463BBF"/>
    <w:rsid w:val="00463E5D"/>
    <w:rsid w:val="00464DCE"/>
    <w:rsid w:val="0046599D"/>
    <w:rsid w:val="004675A9"/>
    <w:rsid w:val="004678F0"/>
    <w:rsid w:val="0047071B"/>
    <w:rsid w:val="00471972"/>
    <w:rsid w:val="0047414B"/>
    <w:rsid w:val="00474B4E"/>
    <w:rsid w:val="00475365"/>
    <w:rsid w:val="004775A0"/>
    <w:rsid w:val="00481F47"/>
    <w:rsid w:val="00482C0C"/>
    <w:rsid w:val="00483498"/>
    <w:rsid w:val="0048378A"/>
    <w:rsid w:val="00484959"/>
    <w:rsid w:val="00486C64"/>
    <w:rsid w:val="00487820"/>
    <w:rsid w:val="00487961"/>
    <w:rsid w:val="00491216"/>
    <w:rsid w:val="00491665"/>
    <w:rsid w:val="00492B9C"/>
    <w:rsid w:val="00492CEE"/>
    <w:rsid w:val="00493718"/>
    <w:rsid w:val="0049446E"/>
    <w:rsid w:val="0049501D"/>
    <w:rsid w:val="004960D6"/>
    <w:rsid w:val="00496E0F"/>
    <w:rsid w:val="00497169"/>
    <w:rsid w:val="004A00F0"/>
    <w:rsid w:val="004A0737"/>
    <w:rsid w:val="004A07BD"/>
    <w:rsid w:val="004A20B1"/>
    <w:rsid w:val="004A2C23"/>
    <w:rsid w:val="004A4FF4"/>
    <w:rsid w:val="004A57EF"/>
    <w:rsid w:val="004A5825"/>
    <w:rsid w:val="004A58B6"/>
    <w:rsid w:val="004A6379"/>
    <w:rsid w:val="004A7D2E"/>
    <w:rsid w:val="004A8CCE"/>
    <w:rsid w:val="004B16D7"/>
    <w:rsid w:val="004B3512"/>
    <w:rsid w:val="004B3EF9"/>
    <w:rsid w:val="004B53AF"/>
    <w:rsid w:val="004B57E3"/>
    <w:rsid w:val="004B5C63"/>
    <w:rsid w:val="004B5CE5"/>
    <w:rsid w:val="004B78CC"/>
    <w:rsid w:val="004B7E39"/>
    <w:rsid w:val="004C07B0"/>
    <w:rsid w:val="004C0C57"/>
    <w:rsid w:val="004C0EAB"/>
    <w:rsid w:val="004C221E"/>
    <w:rsid w:val="004C2361"/>
    <w:rsid w:val="004C377D"/>
    <w:rsid w:val="004C5250"/>
    <w:rsid w:val="004C62C0"/>
    <w:rsid w:val="004D3569"/>
    <w:rsid w:val="004D42C3"/>
    <w:rsid w:val="004D4501"/>
    <w:rsid w:val="004D64C3"/>
    <w:rsid w:val="004D66BD"/>
    <w:rsid w:val="004E0929"/>
    <w:rsid w:val="004E09AE"/>
    <w:rsid w:val="004E46D8"/>
    <w:rsid w:val="004E5255"/>
    <w:rsid w:val="004E59E4"/>
    <w:rsid w:val="004E663F"/>
    <w:rsid w:val="004F2D26"/>
    <w:rsid w:val="004F3020"/>
    <w:rsid w:val="004F4FE9"/>
    <w:rsid w:val="004F7E95"/>
    <w:rsid w:val="00502BF3"/>
    <w:rsid w:val="00503726"/>
    <w:rsid w:val="00503A5D"/>
    <w:rsid w:val="0050703E"/>
    <w:rsid w:val="005073F0"/>
    <w:rsid w:val="00510275"/>
    <w:rsid w:val="005124FA"/>
    <w:rsid w:val="00513C5D"/>
    <w:rsid w:val="0051408D"/>
    <w:rsid w:val="00514691"/>
    <w:rsid w:val="005226DC"/>
    <w:rsid w:val="00523660"/>
    <w:rsid w:val="00526101"/>
    <w:rsid w:val="005308DD"/>
    <w:rsid w:val="0054052D"/>
    <w:rsid w:val="00540CAD"/>
    <w:rsid w:val="00542A14"/>
    <w:rsid w:val="00543652"/>
    <w:rsid w:val="005450B5"/>
    <w:rsid w:val="00546061"/>
    <w:rsid w:val="00550E0C"/>
    <w:rsid w:val="00551FB3"/>
    <w:rsid w:val="0055206B"/>
    <w:rsid w:val="00554DD5"/>
    <w:rsid w:val="00554FEF"/>
    <w:rsid w:val="00562B9C"/>
    <w:rsid w:val="005647D7"/>
    <w:rsid w:val="00567CF0"/>
    <w:rsid w:val="005704D6"/>
    <w:rsid w:val="0057144D"/>
    <w:rsid w:val="005730C4"/>
    <w:rsid w:val="00575F11"/>
    <w:rsid w:val="005760F6"/>
    <w:rsid w:val="005814A4"/>
    <w:rsid w:val="005817B5"/>
    <w:rsid w:val="005824F1"/>
    <w:rsid w:val="00582B3A"/>
    <w:rsid w:val="005846E5"/>
    <w:rsid w:val="0058619F"/>
    <w:rsid w:val="005872AF"/>
    <w:rsid w:val="00591A5A"/>
    <w:rsid w:val="00594815"/>
    <w:rsid w:val="005949D2"/>
    <w:rsid w:val="00596F4F"/>
    <w:rsid w:val="00596F76"/>
    <w:rsid w:val="005A0422"/>
    <w:rsid w:val="005A051E"/>
    <w:rsid w:val="005A05DB"/>
    <w:rsid w:val="005A20BE"/>
    <w:rsid w:val="005A4AB0"/>
    <w:rsid w:val="005A6D42"/>
    <w:rsid w:val="005A72D8"/>
    <w:rsid w:val="005B0524"/>
    <w:rsid w:val="005B0D21"/>
    <w:rsid w:val="005B16D0"/>
    <w:rsid w:val="005B37B2"/>
    <w:rsid w:val="005B5CF2"/>
    <w:rsid w:val="005C0285"/>
    <w:rsid w:val="005C0DEE"/>
    <w:rsid w:val="005C1CD6"/>
    <w:rsid w:val="005C1D18"/>
    <w:rsid w:val="005C20F7"/>
    <w:rsid w:val="005C4A11"/>
    <w:rsid w:val="005C651C"/>
    <w:rsid w:val="005D0C83"/>
    <w:rsid w:val="005D45A6"/>
    <w:rsid w:val="005D473A"/>
    <w:rsid w:val="005D77B7"/>
    <w:rsid w:val="005D7876"/>
    <w:rsid w:val="005E0785"/>
    <w:rsid w:val="005E1919"/>
    <w:rsid w:val="005E3501"/>
    <w:rsid w:val="005E37B3"/>
    <w:rsid w:val="005E4D25"/>
    <w:rsid w:val="005E4FC4"/>
    <w:rsid w:val="005E58FC"/>
    <w:rsid w:val="005E6757"/>
    <w:rsid w:val="005F3318"/>
    <w:rsid w:val="005F3898"/>
    <w:rsid w:val="005F46F8"/>
    <w:rsid w:val="005F512F"/>
    <w:rsid w:val="005F5561"/>
    <w:rsid w:val="005F60F4"/>
    <w:rsid w:val="00603C7F"/>
    <w:rsid w:val="00604486"/>
    <w:rsid w:val="00610A45"/>
    <w:rsid w:val="00611FE7"/>
    <w:rsid w:val="0061662D"/>
    <w:rsid w:val="00616D50"/>
    <w:rsid w:val="00620F94"/>
    <w:rsid w:val="00620FF4"/>
    <w:rsid w:val="00622401"/>
    <w:rsid w:val="006245F1"/>
    <w:rsid w:val="00624A53"/>
    <w:rsid w:val="00625DC6"/>
    <w:rsid w:val="00627AD3"/>
    <w:rsid w:val="0063175D"/>
    <w:rsid w:val="00632E05"/>
    <w:rsid w:val="00633468"/>
    <w:rsid w:val="00635653"/>
    <w:rsid w:val="006357D9"/>
    <w:rsid w:val="00640EA3"/>
    <w:rsid w:val="006448A9"/>
    <w:rsid w:val="00645BFF"/>
    <w:rsid w:val="00646045"/>
    <w:rsid w:val="00646341"/>
    <w:rsid w:val="00646D99"/>
    <w:rsid w:val="00646E61"/>
    <w:rsid w:val="00651D6E"/>
    <w:rsid w:val="00652E12"/>
    <w:rsid w:val="006562C4"/>
    <w:rsid w:val="00656923"/>
    <w:rsid w:val="0066157D"/>
    <w:rsid w:val="006617C2"/>
    <w:rsid w:val="006620AD"/>
    <w:rsid w:val="00662E38"/>
    <w:rsid w:val="006631B9"/>
    <w:rsid w:val="006637D1"/>
    <w:rsid w:val="006638BB"/>
    <w:rsid w:val="00665302"/>
    <w:rsid w:val="00665E18"/>
    <w:rsid w:val="00666B6C"/>
    <w:rsid w:val="00670673"/>
    <w:rsid w:val="00671477"/>
    <w:rsid w:val="0067223E"/>
    <w:rsid w:val="006754C5"/>
    <w:rsid w:val="00680557"/>
    <w:rsid w:val="006868E8"/>
    <w:rsid w:val="00687C55"/>
    <w:rsid w:val="00691307"/>
    <w:rsid w:val="00691B5C"/>
    <w:rsid w:val="00692D38"/>
    <w:rsid w:val="00694752"/>
    <w:rsid w:val="0069593A"/>
    <w:rsid w:val="00697DC2"/>
    <w:rsid w:val="006A0B31"/>
    <w:rsid w:val="006A23B7"/>
    <w:rsid w:val="006A2FA2"/>
    <w:rsid w:val="006A434D"/>
    <w:rsid w:val="006A4B6C"/>
    <w:rsid w:val="006A713D"/>
    <w:rsid w:val="006A72B0"/>
    <w:rsid w:val="006A7B09"/>
    <w:rsid w:val="006B01F8"/>
    <w:rsid w:val="006B2A08"/>
    <w:rsid w:val="006B36AE"/>
    <w:rsid w:val="006B3FA5"/>
    <w:rsid w:val="006B4B45"/>
    <w:rsid w:val="006B4CA5"/>
    <w:rsid w:val="006B7776"/>
    <w:rsid w:val="006C1E23"/>
    <w:rsid w:val="006C4FD9"/>
    <w:rsid w:val="006C6255"/>
    <w:rsid w:val="006C62A6"/>
    <w:rsid w:val="006C6B31"/>
    <w:rsid w:val="006D2531"/>
    <w:rsid w:val="006D4DC9"/>
    <w:rsid w:val="006D58F8"/>
    <w:rsid w:val="006DC1E3"/>
    <w:rsid w:val="006E2784"/>
    <w:rsid w:val="006E2E9B"/>
    <w:rsid w:val="006E3E0F"/>
    <w:rsid w:val="006E3F63"/>
    <w:rsid w:val="006F250F"/>
    <w:rsid w:val="006F27B9"/>
    <w:rsid w:val="006F2A11"/>
    <w:rsid w:val="006F2CB9"/>
    <w:rsid w:val="006F2EE5"/>
    <w:rsid w:val="006F4AAD"/>
    <w:rsid w:val="006F649E"/>
    <w:rsid w:val="006F7BB1"/>
    <w:rsid w:val="00700CB9"/>
    <w:rsid w:val="0070132F"/>
    <w:rsid w:val="0070573F"/>
    <w:rsid w:val="007060CD"/>
    <w:rsid w:val="00710B25"/>
    <w:rsid w:val="00710EC3"/>
    <w:rsid w:val="00712D48"/>
    <w:rsid w:val="007150ED"/>
    <w:rsid w:val="00716ADB"/>
    <w:rsid w:val="00717631"/>
    <w:rsid w:val="0072312D"/>
    <w:rsid w:val="00726E2D"/>
    <w:rsid w:val="00727FD6"/>
    <w:rsid w:val="00730F24"/>
    <w:rsid w:val="00731CFB"/>
    <w:rsid w:val="00733BA6"/>
    <w:rsid w:val="00735DA2"/>
    <w:rsid w:val="00736B73"/>
    <w:rsid w:val="00740809"/>
    <w:rsid w:val="00740960"/>
    <w:rsid w:val="00741370"/>
    <w:rsid w:val="0074196B"/>
    <w:rsid w:val="00744101"/>
    <w:rsid w:val="00745D13"/>
    <w:rsid w:val="0075140A"/>
    <w:rsid w:val="00752FCE"/>
    <w:rsid w:val="007542AC"/>
    <w:rsid w:val="00756585"/>
    <w:rsid w:val="007600CE"/>
    <w:rsid w:val="0076140E"/>
    <w:rsid w:val="0076522C"/>
    <w:rsid w:val="00765DBA"/>
    <w:rsid w:val="00766943"/>
    <w:rsid w:val="00767D3C"/>
    <w:rsid w:val="00767FA8"/>
    <w:rsid w:val="007708C2"/>
    <w:rsid w:val="0077394E"/>
    <w:rsid w:val="00773C1F"/>
    <w:rsid w:val="00776933"/>
    <w:rsid w:val="00780B7E"/>
    <w:rsid w:val="00783B2B"/>
    <w:rsid w:val="00784E3D"/>
    <w:rsid w:val="00787057"/>
    <w:rsid w:val="00790E83"/>
    <w:rsid w:val="0079118C"/>
    <w:rsid w:val="00793D88"/>
    <w:rsid w:val="00794B5C"/>
    <w:rsid w:val="0079583E"/>
    <w:rsid w:val="00796FD9"/>
    <w:rsid w:val="007A23E2"/>
    <w:rsid w:val="007A25D5"/>
    <w:rsid w:val="007A5325"/>
    <w:rsid w:val="007A5AB6"/>
    <w:rsid w:val="007A5CAF"/>
    <w:rsid w:val="007A5CE8"/>
    <w:rsid w:val="007A61C1"/>
    <w:rsid w:val="007B08B1"/>
    <w:rsid w:val="007BB574"/>
    <w:rsid w:val="007C2175"/>
    <w:rsid w:val="007C2FC3"/>
    <w:rsid w:val="007C53CC"/>
    <w:rsid w:val="007C5824"/>
    <w:rsid w:val="007C6A2C"/>
    <w:rsid w:val="007C7702"/>
    <w:rsid w:val="007D068F"/>
    <w:rsid w:val="007D0FF7"/>
    <w:rsid w:val="007D2637"/>
    <w:rsid w:val="007D28F1"/>
    <w:rsid w:val="007D4396"/>
    <w:rsid w:val="007D6260"/>
    <w:rsid w:val="007E2784"/>
    <w:rsid w:val="007E37AA"/>
    <w:rsid w:val="007E3992"/>
    <w:rsid w:val="007E45A6"/>
    <w:rsid w:val="007F18FB"/>
    <w:rsid w:val="007F24E5"/>
    <w:rsid w:val="007F2F6A"/>
    <w:rsid w:val="007F4FF9"/>
    <w:rsid w:val="007F746A"/>
    <w:rsid w:val="0080243D"/>
    <w:rsid w:val="0080281A"/>
    <w:rsid w:val="00803132"/>
    <w:rsid w:val="0080333F"/>
    <w:rsid w:val="0080334D"/>
    <w:rsid w:val="00805EB6"/>
    <w:rsid w:val="00810467"/>
    <w:rsid w:val="008132F1"/>
    <w:rsid w:val="0081339D"/>
    <w:rsid w:val="008161A7"/>
    <w:rsid w:val="00826C3F"/>
    <w:rsid w:val="00831BE8"/>
    <w:rsid w:val="00832100"/>
    <w:rsid w:val="00832CE1"/>
    <w:rsid w:val="00834C4D"/>
    <w:rsid w:val="00836A1A"/>
    <w:rsid w:val="00837F27"/>
    <w:rsid w:val="00841AA4"/>
    <w:rsid w:val="00850DB3"/>
    <w:rsid w:val="008513F7"/>
    <w:rsid w:val="008528CA"/>
    <w:rsid w:val="00853421"/>
    <w:rsid w:val="00855CFD"/>
    <w:rsid w:val="008598F4"/>
    <w:rsid w:val="00862147"/>
    <w:rsid w:val="008626A1"/>
    <w:rsid w:val="00862C41"/>
    <w:rsid w:val="00865F4B"/>
    <w:rsid w:val="00866952"/>
    <w:rsid w:val="00867B9D"/>
    <w:rsid w:val="00867FB7"/>
    <w:rsid w:val="00871DD9"/>
    <w:rsid w:val="00875CB2"/>
    <w:rsid w:val="008810C0"/>
    <w:rsid w:val="008816A8"/>
    <w:rsid w:val="00881763"/>
    <w:rsid w:val="008842BC"/>
    <w:rsid w:val="0088519A"/>
    <w:rsid w:val="00890E80"/>
    <w:rsid w:val="00893AF9"/>
    <w:rsid w:val="00896F07"/>
    <w:rsid w:val="00897BC4"/>
    <w:rsid w:val="00897C49"/>
    <w:rsid w:val="008A11E7"/>
    <w:rsid w:val="008A275C"/>
    <w:rsid w:val="008A58DA"/>
    <w:rsid w:val="008B0604"/>
    <w:rsid w:val="008B1A58"/>
    <w:rsid w:val="008B2766"/>
    <w:rsid w:val="008B2D3D"/>
    <w:rsid w:val="008B3BF4"/>
    <w:rsid w:val="008B4ED1"/>
    <w:rsid w:val="008C00B3"/>
    <w:rsid w:val="008C03BD"/>
    <w:rsid w:val="008C0E7D"/>
    <w:rsid w:val="008C3DF6"/>
    <w:rsid w:val="008C6623"/>
    <w:rsid w:val="008C7072"/>
    <w:rsid w:val="008C718A"/>
    <w:rsid w:val="008C745A"/>
    <w:rsid w:val="008D1EA4"/>
    <w:rsid w:val="008D2CCA"/>
    <w:rsid w:val="008D464A"/>
    <w:rsid w:val="008D7335"/>
    <w:rsid w:val="008D76A1"/>
    <w:rsid w:val="008E0E47"/>
    <w:rsid w:val="008E30D5"/>
    <w:rsid w:val="008E3320"/>
    <w:rsid w:val="008E344A"/>
    <w:rsid w:val="008F2CB8"/>
    <w:rsid w:val="008F39B4"/>
    <w:rsid w:val="008F4436"/>
    <w:rsid w:val="008F4E99"/>
    <w:rsid w:val="008F5614"/>
    <w:rsid w:val="008F7465"/>
    <w:rsid w:val="00900D16"/>
    <w:rsid w:val="00901BF9"/>
    <w:rsid w:val="009133D8"/>
    <w:rsid w:val="00915BD8"/>
    <w:rsid w:val="00916A24"/>
    <w:rsid w:val="00922EFB"/>
    <w:rsid w:val="00924B61"/>
    <w:rsid w:val="00926579"/>
    <w:rsid w:val="00931047"/>
    <w:rsid w:val="00932766"/>
    <w:rsid w:val="00933470"/>
    <w:rsid w:val="00933E9B"/>
    <w:rsid w:val="009345B9"/>
    <w:rsid w:val="009364FE"/>
    <w:rsid w:val="00937ECE"/>
    <w:rsid w:val="00937FB0"/>
    <w:rsid w:val="0094561B"/>
    <w:rsid w:val="00945D3D"/>
    <w:rsid w:val="00946913"/>
    <w:rsid w:val="0095207F"/>
    <w:rsid w:val="009549AF"/>
    <w:rsid w:val="00955035"/>
    <w:rsid w:val="0095551F"/>
    <w:rsid w:val="00960D2E"/>
    <w:rsid w:val="0096263A"/>
    <w:rsid w:val="00966009"/>
    <w:rsid w:val="009670F6"/>
    <w:rsid w:val="00970097"/>
    <w:rsid w:val="009714B2"/>
    <w:rsid w:val="0097446C"/>
    <w:rsid w:val="00974719"/>
    <w:rsid w:val="0097670C"/>
    <w:rsid w:val="00977721"/>
    <w:rsid w:val="00977B5C"/>
    <w:rsid w:val="009814A1"/>
    <w:rsid w:val="00981E35"/>
    <w:rsid w:val="009826B3"/>
    <w:rsid w:val="009900A7"/>
    <w:rsid w:val="00992D86"/>
    <w:rsid w:val="009968A9"/>
    <w:rsid w:val="009A0502"/>
    <w:rsid w:val="009A31A6"/>
    <w:rsid w:val="009A35D0"/>
    <w:rsid w:val="009A3980"/>
    <w:rsid w:val="009A4501"/>
    <w:rsid w:val="009A4946"/>
    <w:rsid w:val="009A4C6E"/>
    <w:rsid w:val="009B1714"/>
    <w:rsid w:val="009B1E49"/>
    <w:rsid w:val="009B237B"/>
    <w:rsid w:val="009B4CB3"/>
    <w:rsid w:val="009B6702"/>
    <w:rsid w:val="009B7530"/>
    <w:rsid w:val="009C0E91"/>
    <w:rsid w:val="009C5ADF"/>
    <w:rsid w:val="009D15A7"/>
    <w:rsid w:val="009D26FC"/>
    <w:rsid w:val="009D2E1E"/>
    <w:rsid w:val="009D57C9"/>
    <w:rsid w:val="009D7176"/>
    <w:rsid w:val="009E0822"/>
    <w:rsid w:val="009E1ACC"/>
    <w:rsid w:val="009E3F98"/>
    <w:rsid w:val="009E4E7C"/>
    <w:rsid w:val="009F05E0"/>
    <w:rsid w:val="009F1EC2"/>
    <w:rsid w:val="009F3B1E"/>
    <w:rsid w:val="009F6F7F"/>
    <w:rsid w:val="009F7D70"/>
    <w:rsid w:val="00A00DA4"/>
    <w:rsid w:val="00A02CB7"/>
    <w:rsid w:val="00A03854"/>
    <w:rsid w:val="00A03C79"/>
    <w:rsid w:val="00A07338"/>
    <w:rsid w:val="00A1009A"/>
    <w:rsid w:val="00A144EA"/>
    <w:rsid w:val="00A14A92"/>
    <w:rsid w:val="00A14F0A"/>
    <w:rsid w:val="00A20430"/>
    <w:rsid w:val="00A21205"/>
    <w:rsid w:val="00A2345C"/>
    <w:rsid w:val="00A25974"/>
    <w:rsid w:val="00A26572"/>
    <w:rsid w:val="00A30414"/>
    <w:rsid w:val="00A31399"/>
    <w:rsid w:val="00A31EEF"/>
    <w:rsid w:val="00A327FD"/>
    <w:rsid w:val="00A41B8F"/>
    <w:rsid w:val="00A42127"/>
    <w:rsid w:val="00A45AE6"/>
    <w:rsid w:val="00A53A87"/>
    <w:rsid w:val="00A53EFF"/>
    <w:rsid w:val="00A5705F"/>
    <w:rsid w:val="00A60091"/>
    <w:rsid w:val="00A616F9"/>
    <w:rsid w:val="00A62B60"/>
    <w:rsid w:val="00A63172"/>
    <w:rsid w:val="00A645F2"/>
    <w:rsid w:val="00A64603"/>
    <w:rsid w:val="00A64A58"/>
    <w:rsid w:val="00A6574F"/>
    <w:rsid w:val="00A663CD"/>
    <w:rsid w:val="00A66886"/>
    <w:rsid w:val="00A75B28"/>
    <w:rsid w:val="00A765E4"/>
    <w:rsid w:val="00A76D50"/>
    <w:rsid w:val="00A775C9"/>
    <w:rsid w:val="00A7797F"/>
    <w:rsid w:val="00A82105"/>
    <w:rsid w:val="00A82222"/>
    <w:rsid w:val="00A82928"/>
    <w:rsid w:val="00A835B8"/>
    <w:rsid w:val="00A8510D"/>
    <w:rsid w:val="00A85272"/>
    <w:rsid w:val="00A87772"/>
    <w:rsid w:val="00A91511"/>
    <w:rsid w:val="00A92191"/>
    <w:rsid w:val="00A93CBB"/>
    <w:rsid w:val="00A951C3"/>
    <w:rsid w:val="00AA19F7"/>
    <w:rsid w:val="00AA4071"/>
    <w:rsid w:val="00AA4F2A"/>
    <w:rsid w:val="00AA4F75"/>
    <w:rsid w:val="00AA67B6"/>
    <w:rsid w:val="00AC1F68"/>
    <w:rsid w:val="00AC3EE5"/>
    <w:rsid w:val="00AC795C"/>
    <w:rsid w:val="00AD0A7D"/>
    <w:rsid w:val="00AD0FB6"/>
    <w:rsid w:val="00AD169D"/>
    <w:rsid w:val="00AD387B"/>
    <w:rsid w:val="00AD4204"/>
    <w:rsid w:val="00AD5E18"/>
    <w:rsid w:val="00AD63D4"/>
    <w:rsid w:val="00AD77D5"/>
    <w:rsid w:val="00AE0E02"/>
    <w:rsid w:val="00AE0EFA"/>
    <w:rsid w:val="00AE1D75"/>
    <w:rsid w:val="00AE3597"/>
    <w:rsid w:val="00AE7817"/>
    <w:rsid w:val="00AF0A89"/>
    <w:rsid w:val="00AF1301"/>
    <w:rsid w:val="00AF216C"/>
    <w:rsid w:val="00AF33A1"/>
    <w:rsid w:val="00AF56AF"/>
    <w:rsid w:val="00AF6B41"/>
    <w:rsid w:val="00AF7162"/>
    <w:rsid w:val="00B04590"/>
    <w:rsid w:val="00B0591C"/>
    <w:rsid w:val="00B06123"/>
    <w:rsid w:val="00B062F6"/>
    <w:rsid w:val="00B065B4"/>
    <w:rsid w:val="00B0742B"/>
    <w:rsid w:val="00B10B3F"/>
    <w:rsid w:val="00B11449"/>
    <w:rsid w:val="00B142C6"/>
    <w:rsid w:val="00B17D17"/>
    <w:rsid w:val="00B20049"/>
    <w:rsid w:val="00B2032D"/>
    <w:rsid w:val="00B22CC0"/>
    <w:rsid w:val="00B258A4"/>
    <w:rsid w:val="00B26886"/>
    <w:rsid w:val="00B34660"/>
    <w:rsid w:val="00B35F99"/>
    <w:rsid w:val="00B3608C"/>
    <w:rsid w:val="00B3612C"/>
    <w:rsid w:val="00B37110"/>
    <w:rsid w:val="00B407F1"/>
    <w:rsid w:val="00B40C70"/>
    <w:rsid w:val="00B41A32"/>
    <w:rsid w:val="00B426F8"/>
    <w:rsid w:val="00B45E52"/>
    <w:rsid w:val="00B46A32"/>
    <w:rsid w:val="00B51ABF"/>
    <w:rsid w:val="00B527D5"/>
    <w:rsid w:val="00B527F7"/>
    <w:rsid w:val="00B53A43"/>
    <w:rsid w:val="00B54F4C"/>
    <w:rsid w:val="00B57162"/>
    <w:rsid w:val="00B61190"/>
    <w:rsid w:val="00B65373"/>
    <w:rsid w:val="00B6538D"/>
    <w:rsid w:val="00B675A5"/>
    <w:rsid w:val="00B71612"/>
    <w:rsid w:val="00B71DD9"/>
    <w:rsid w:val="00B724DF"/>
    <w:rsid w:val="00B739A8"/>
    <w:rsid w:val="00B76301"/>
    <w:rsid w:val="00B763B5"/>
    <w:rsid w:val="00B80F0A"/>
    <w:rsid w:val="00B81C90"/>
    <w:rsid w:val="00B81CE0"/>
    <w:rsid w:val="00B83BB5"/>
    <w:rsid w:val="00B845F8"/>
    <w:rsid w:val="00B84796"/>
    <w:rsid w:val="00B85434"/>
    <w:rsid w:val="00B859C4"/>
    <w:rsid w:val="00B862F6"/>
    <w:rsid w:val="00B86605"/>
    <w:rsid w:val="00B86E1A"/>
    <w:rsid w:val="00B87845"/>
    <w:rsid w:val="00B92767"/>
    <w:rsid w:val="00B93344"/>
    <w:rsid w:val="00B939AC"/>
    <w:rsid w:val="00B944F2"/>
    <w:rsid w:val="00B95F1C"/>
    <w:rsid w:val="00B97BD3"/>
    <w:rsid w:val="00BA087B"/>
    <w:rsid w:val="00BA2194"/>
    <w:rsid w:val="00BA29F9"/>
    <w:rsid w:val="00BA5E98"/>
    <w:rsid w:val="00BA7806"/>
    <w:rsid w:val="00BB196F"/>
    <w:rsid w:val="00BB1CFB"/>
    <w:rsid w:val="00BB418E"/>
    <w:rsid w:val="00BB4C44"/>
    <w:rsid w:val="00BB543B"/>
    <w:rsid w:val="00BB5ED1"/>
    <w:rsid w:val="00BC0BB5"/>
    <w:rsid w:val="00BC0BDB"/>
    <w:rsid w:val="00BC13D3"/>
    <w:rsid w:val="00BC25F0"/>
    <w:rsid w:val="00BC30C8"/>
    <w:rsid w:val="00BC371E"/>
    <w:rsid w:val="00BC48AB"/>
    <w:rsid w:val="00BC5904"/>
    <w:rsid w:val="00BC614D"/>
    <w:rsid w:val="00BC782E"/>
    <w:rsid w:val="00BC7AA8"/>
    <w:rsid w:val="00BD182B"/>
    <w:rsid w:val="00BD2509"/>
    <w:rsid w:val="00BD2D25"/>
    <w:rsid w:val="00BD4F54"/>
    <w:rsid w:val="00BD5A57"/>
    <w:rsid w:val="00BD6FEA"/>
    <w:rsid w:val="00BD70E2"/>
    <w:rsid w:val="00BE057F"/>
    <w:rsid w:val="00BE14D1"/>
    <w:rsid w:val="00BE1A26"/>
    <w:rsid w:val="00BE56E6"/>
    <w:rsid w:val="00BE6F77"/>
    <w:rsid w:val="00BE7AA7"/>
    <w:rsid w:val="00BF1797"/>
    <w:rsid w:val="00BF539C"/>
    <w:rsid w:val="00BF70B1"/>
    <w:rsid w:val="00C025E3"/>
    <w:rsid w:val="00C027F6"/>
    <w:rsid w:val="00C03CBB"/>
    <w:rsid w:val="00C0534C"/>
    <w:rsid w:val="00C05F2B"/>
    <w:rsid w:val="00C125A1"/>
    <w:rsid w:val="00C12B75"/>
    <w:rsid w:val="00C17E11"/>
    <w:rsid w:val="00C20377"/>
    <w:rsid w:val="00C20EEC"/>
    <w:rsid w:val="00C21BDE"/>
    <w:rsid w:val="00C22274"/>
    <w:rsid w:val="00C2243F"/>
    <w:rsid w:val="00C224FA"/>
    <w:rsid w:val="00C22928"/>
    <w:rsid w:val="00C22E81"/>
    <w:rsid w:val="00C23CDD"/>
    <w:rsid w:val="00C264D1"/>
    <w:rsid w:val="00C32B26"/>
    <w:rsid w:val="00C341F0"/>
    <w:rsid w:val="00C3568C"/>
    <w:rsid w:val="00C35940"/>
    <w:rsid w:val="00C41E7D"/>
    <w:rsid w:val="00C4222D"/>
    <w:rsid w:val="00C42467"/>
    <w:rsid w:val="00C47B0A"/>
    <w:rsid w:val="00C506E1"/>
    <w:rsid w:val="00C535C6"/>
    <w:rsid w:val="00C53FC8"/>
    <w:rsid w:val="00C55588"/>
    <w:rsid w:val="00C55875"/>
    <w:rsid w:val="00C61A84"/>
    <w:rsid w:val="00C6581C"/>
    <w:rsid w:val="00C717FC"/>
    <w:rsid w:val="00C71D1C"/>
    <w:rsid w:val="00C8415C"/>
    <w:rsid w:val="00C84834"/>
    <w:rsid w:val="00C9013A"/>
    <w:rsid w:val="00C95DFF"/>
    <w:rsid w:val="00C95F37"/>
    <w:rsid w:val="00C97544"/>
    <w:rsid w:val="00CA081C"/>
    <w:rsid w:val="00CA145E"/>
    <w:rsid w:val="00CA3262"/>
    <w:rsid w:val="00CA62B5"/>
    <w:rsid w:val="00CA65BB"/>
    <w:rsid w:val="00CA7882"/>
    <w:rsid w:val="00CB1D95"/>
    <w:rsid w:val="00CB2BDD"/>
    <w:rsid w:val="00CB2E28"/>
    <w:rsid w:val="00CB312F"/>
    <w:rsid w:val="00CB32F3"/>
    <w:rsid w:val="00CC1500"/>
    <w:rsid w:val="00CC2E91"/>
    <w:rsid w:val="00CC34F2"/>
    <w:rsid w:val="00CD1392"/>
    <w:rsid w:val="00CD2EF1"/>
    <w:rsid w:val="00CD3A8E"/>
    <w:rsid w:val="00CD4D05"/>
    <w:rsid w:val="00CD5AD3"/>
    <w:rsid w:val="00CD7D02"/>
    <w:rsid w:val="00CE5C3F"/>
    <w:rsid w:val="00CF1189"/>
    <w:rsid w:val="00CF11BD"/>
    <w:rsid w:val="00CF36FC"/>
    <w:rsid w:val="00CF5672"/>
    <w:rsid w:val="00CF56E7"/>
    <w:rsid w:val="00CF5C87"/>
    <w:rsid w:val="00CF6DBA"/>
    <w:rsid w:val="00D016A6"/>
    <w:rsid w:val="00D016C0"/>
    <w:rsid w:val="00D01EDB"/>
    <w:rsid w:val="00D025ED"/>
    <w:rsid w:val="00D031FF"/>
    <w:rsid w:val="00D04793"/>
    <w:rsid w:val="00D05C78"/>
    <w:rsid w:val="00D06E4D"/>
    <w:rsid w:val="00D10C98"/>
    <w:rsid w:val="00D12815"/>
    <w:rsid w:val="00D14D1F"/>
    <w:rsid w:val="00D1748B"/>
    <w:rsid w:val="00D214C5"/>
    <w:rsid w:val="00D2153F"/>
    <w:rsid w:val="00D24B71"/>
    <w:rsid w:val="00D26246"/>
    <w:rsid w:val="00D30D34"/>
    <w:rsid w:val="00D31616"/>
    <w:rsid w:val="00D31AD6"/>
    <w:rsid w:val="00D337A7"/>
    <w:rsid w:val="00D36F61"/>
    <w:rsid w:val="00D37331"/>
    <w:rsid w:val="00D37D5A"/>
    <w:rsid w:val="00D444D7"/>
    <w:rsid w:val="00D44F18"/>
    <w:rsid w:val="00D47602"/>
    <w:rsid w:val="00D509AB"/>
    <w:rsid w:val="00D519F0"/>
    <w:rsid w:val="00D52C46"/>
    <w:rsid w:val="00D55225"/>
    <w:rsid w:val="00D6075B"/>
    <w:rsid w:val="00D61544"/>
    <w:rsid w:val="00D619E8"/>
    <w:rsid w:val="00D6301F"/>
    <w:rsid w:val="00D666A4"/>
    <w:rsid w:val="00D7002D"/>
    <w:rsid w:val="00D72520"/>
    <w:rsid w:val="00D728C7"/>
    <w:rsid w:val="00D729F9"/>
    <w:rsid w:val="00D730F8"/>
    <w:rsid w:val="00D73278"/>
    <w:rsid w:val="00D75788"/>
    <w:rsid w:val="00D7703D"/>
    <w:rsid w:val="00D77175"/>
    <w:rsid w:val="00D82E01"/>
    <w:rsid w:val="00D837FE"/>
    <w:rsid w:val="00D838FD"/>
    <w:rsid w:val="00D83CF0"/>
    <w:rsid w:val="00D864B0"/>
    <w:rsid w:val="00D8674B"/>
    <w:rsid w:val="00D87E10"/>
    <w:rsid w:val="00D914BD"/>
    <w:rsid w:val="00D94706"/>
    <w:rsid w:val="00D94911"/>
    <w:rsid w:val="00D94D06"/>
    <w:rsid w:val="00D95B21"/>
    <w:rsid w:val="00DA1B6C"/>
    <w:rsid w:val="00DA29FE"/>
    <w:rsid w:val="00DA5089"/>
    <w:rsid w:val="00DA5486"/>
    <w:rsid w:val="00DB05E2"/>
    <w:rsid w:val="00DB359E"/>
    <w:rsid w:val="00DB36B6"/>
    <w:rsid w:val="00DB3807"/>
    <w:rsid w:val="00DB6DC7"/>
    <w:rsid w:val="00DB7F2C"/>
    <w:rsid w:val="00DBA232"/>
    <w:rsid w:val="00DC0200"/>
    <w:rsid w:val="00DC0425"/>
    <w:rsid w:val="00DC1512"/>
    <w:rsid w:val="00DC7123"/>
    <w:rsid w:val="00DC77BA"/>
    <w:rsid w:val="00DC7998"/>
    <w:rsid w:val="00DC7D4B"/>
    <w:rsid w:val="00DD1964"/>
    <w:rsid w:val="00DD3FF9"/>
    <w:rsid w:val="00DD40ED"/>
    <w:rsid w:val="00DD57C3"/>
    <w:rsid w:val="00DD6006"/>
    <w:rsid w:val="00DD71B3"/>
    <w:rsid w:val="00DE1166"/>
    <w:rsid w:val="00DE1351"/>
    <w:rsid w:val="00DE1D5D"/>
    <w:rsid w:val="00DE3709"/>
    <w:rsid w:val="00DE37FA"/>
    <w:rsid w:val="00DE4401"/>
    <w:rsid w:val="00DE6C67"/>
    <w:rsid w:val="00DE7161"/>
    <w:rsid w:val="00DE719D"/>
    <w:rsid w:val="00DE85C6"/>
    <w:rsid w:val="00DF62AB"/>
    <w:rsid w:val="00DF6A3F"/>
    <w:rsid w:val="00E03A7E"/>
    <w:rsid w:val="00E03E35"/>
    <w:rsid w:val="00E046F2"/>
    <w:rsid w:val="00E07534"/>
    <w:rsid w:val="00E079E2"/>
    <w:rsid w:val="00E10B88"/>
    <w:rsid w:val="00E16801"/>
    <w:rsid w:val="00E21F17"/>
    <w:rsid w:val="00E22C6D"/>
    <w:rsid w:val="00E238DE"/>
    <w:rsid w:val="00E24491"/>
    <w:rsid w:val="00E249EE"/>
    <w:rsid w:val="00E25531"/>
    <w:rsid w:val="00E32949"/>
    <w:rsid w:val="00E32A68"/>
    <w:rsid w:val="00E33D3A"/>
    <w:rsid w:val="00E41F2E"/>
    <w:rsid w:val="00E420D3"/>
    <w:rsid w:val="00E43FDF"/>
    <w:rsid w:val="00E4469F"/>
    <w:rsid w:val="00E44B5D"/>
    <w:rsid w:val="00E506F8"/>
    <w:rsid w:val="00E50D80"/>
    <w:rsid w:val="00E511A4"/>
    <w:rsid w:val="00E52A27"/>
    <w:rsid w:val="00E5328D"/>
    <w:rsid w:val="00E55273"/>
    <w:rsid w:val="00E55EFE"/>
    <w:rsid w:val="00E5667F"/>
    <w:rsid w:val="00E5BF7F"/>
    <w:rsid w:val="00E60FB0"/>
    <w:rsid w:val="00E63838"/>
    <w:rsid w:val="00E6416F"/>
    <w:rsid w:val="00E664F7"/>
    <w:rsid w:val="00E66529"/>
    <w:rsid w:val="00E66C83"/>
    <w:rsid w:val="00E71454"/>
    <w:rsid w:val="00E72EDB"/>
    <w:rsid w:val="00E73F13"/>
    <w:rsid w:val="00E74470"/>
    <w:rsid w:val="00E75481"/>
    <w:rsid w:val="00E75938"/>
    <w:rsid w:val="00E759F8"/>
    <w:rsid w:val="00E7658E"/>
    <w:rsid w:val="00E765C8"/>
    <w:rsid w:val="00E7874E"/>
    <w:rsid w:val="00E80964"/>
    <w:rsid w:val="00E80F60"/>
    <w:rsid w:val="00E829AA"/>
    <w:rsid w:val="00E9003E"/>
    <w:rsid w:val="00E913F3"/>
    <w:rsid w:val="00E9147A"/>
    <w:rsid w:val="00E9176D"/>
    <w:rsid w:val="00E931EF"/>
    <w:rsid w:val="00E93A73"/>
    <w:rsid w:val="00E96310"/>
    <w:rsid w:val="00E964CC"/>
    <w:rsid w:val="00E967C8"/>
    <w:rsid w:val="00EA001C"/>
    <w:rsid w:val="00EA36A6"/>
    <w:rsid w:val="00EA6491"/>
    <w:rsid w:val="00EB1F68"/>
    <w:rsid w:val="00EB3102"/>
    <w:rsid w:val="00EB3948"/>
    <w:rsid w:val="00EB3A17"/>
    <w:rsid w:val="00EB3AAE"/>
    <w:rsid w:val="00EB3E2C"/>
    <w:rsid w:val="00EB6989"/>
    <w:rsid w:val="00EB6B02"/>
    <w:rsid w:val="00EB72E9"/>
    <w:rsid w:val="00EB7348"/>
    <w:rsid w:val="00EB7FB2"/>
    <w:rsid w:val="00EC1705"/>
    <w:rsid w:val="00EC26EC"/>
    <w:rsid w:val="00EC798E"/>
    <w:rsid w:val="00ED047D"/>
    <w:rsid w:val="00ED0862"/>
    <w:rsid w:val="00ED08B4"/>
    <w:rsid w:val="00ED1EB9"/>
    <w:rsid w:val="00ED3C26"/>
    <w:rsid w:val="00ED5EB2"/>
    <w:rsid w:val="00ED6CDA"/>
    <w:rsid w:val="00ED7406"/>
    <w:rsid w:val="00ED766C"/>
    <w:rsid w:val="00EE0F16"/>
    <w:rsid w:val="00EE2B3E"/>
    <w:rsid w:val="00EE433A"/>
    <w:rsid w:val="00EE4AA7"/>
    <w:rsid w:val="00EE6CEC"/>
    <w:rsid w:val="00EF151F"/>
    <w:rsid w:val="00EF2D62"/>
    <w:rsid w:val="00EF3165"/>
    <w:rsid w:val="00EF3245"/>
    <w:rsid w:val="00F00E6B"/>
    <w:rsid w:val="00F0213F"/>
    <w:rsid w:val="00F025BF"/>
    <w:rsid w:val="00F0341A"/>
    <w:rsid w:val="00F03C5F"/>
    <w:rsid w:val="00F043BD"/>
    <w:rsid w:val="00F11D51"/>
    <w:rsid w:val="00F11E78"/>
    <w:rsid w:val="00F12049"/>
    <w:rsid w:val="00F12992"/>
    <w:rsid w:val="00F168A3"/>
    <w:rsid w:val="00F252E0"/>
    <w:rsid w:val="00F25986"/>
    <w:rsid w:val="00F30A9B"/>
    <w:rsid w:val="00F3196C"/>
    <w:rsid w:val="00F3216D"/>
    <w:rsid w:val="00F34396"/>
    <w:rsid w:val="00F37971"/>
    <w:rsid w:val="00F4158C"/>
    <w:rsid w:val="00F423E6"/>
    <w:rsid w:val="00F426D6"/>
    <w:rsid w:val="00F4528E"/>
    <w:rsid w:val="00F45E35"/>
    <w:rsid w:val="00F4725B"/>
    <w:rsid w:val="00F628EC"/>
    <w:rsid w:val="00F634DF"/>
    <w:rsid w:val="00F653F2"/>
    <w:rsid w:val="00F65FB5"/>
    <w:rsid w:val="00F705CC"/>
    <w:rsid w:val="00F71846"/>
    <w:rsid w:val="00F74994"/>
    <w:rsid w:val="00F75053"/>
    <w:rsid w:val="00F75EBB"/>
    <w:rsid w:val="00F76086"/>
    <w:rsid w:val="00F80C15"/>
    <w:rsid w:val="00F81455"/>
    <w:rsid w:val="00F81F52"/>
    <w:rsid w:val="00F82830"/>
    <w:rsid w:val="00F82F77"/>
    <w:rsid w:val="00F84288"/>
    <w:rsid w:val="00F844CC"/>
    <w:rsid w:val="00F84615"/>
    <w:rsid w:val="00F86239"/>
    <w:rsid w:val="00F863D4"/>
    <w:rsid w:val="00F86CD5"/>
    <w:rsid w:val="00F9081C"/>
    <w:rsid w:val="00F92350"/>
    <w:rsid w:val="00F92849"/>
    <w:rsid w:val="00F95514"/>
    <w:rsid w:val="00F95619"/>
    <w:rsid w:val="00FA100C"/>
    <w:rsid w:val="00FA1044"/>
    <w:rsid w:val="00FA1F1C"/>
    <w:rsid w:val="00FA3345"/>
    <w:rsid w:val="00FA3B34"/>
    <w:rsid w:val="00FA4D31"/>
    <w:rsid w:val="00FB01F3"/>
    <w:rsid w:val="00FB25A7"/>
    <w:rsid w:val="00FB41AE"/>
    <w:rsid w:val="00FB5435"/>
    <w:rsid w:val="00FB7816"/>
    <w:rsid w:val="00FC3476"/>
    <w:rsid w:val="00FC4F07"/>
    <w:rsid w:val="00FC59AA"/>
    <w:rsid w:val="00FC6930"/>
    <w:rsid w:val="00FC6FC1"/>
    <w:rsid w:val="00FC7ABB"/>
    <w:rsid w:val="00FC7DB9"/>
    <w:rsid w:val="00FD19BE"/>
    <w:rsid w:val="00FD202D"/>
    <w:rsid w:val="00FE37AB"/>
    <w:rsid w:val="00FE3FE0"/>
    <w:rsid w:val="00FE5DE4"/>
    <w:rsid w:val="00FE62A9"/>
    <w:rsid w:val="00FE694C"/>
    <w:rsid w:val="00FE74DB"/>
    <w:rsid w:val="00FE785B"/>
    <w:rsid w:val="00FF2FB5"/>
    <w:rsid w:val="00FF3AB6"/>
    <w:rsid w:val="00FF678F"/>
    <w:rsid w:val="00FF6C8D"/>
    <w:rsid w:val="01088CCE"/>
    <w:rsid w:val="010DBCC1"/>
    <w:rsid w:val="0110BAB7"/>
    <w:rsid w:val="0111957E"/>
    <w:rsid w:val="0114D61E"/>
    <w:rsid w:val="011D5D3B"/>
    <w:rsid w:val="012873CB"/>
    <w:rsid w:val="01375E55"/>
    <w:rsid w:val="0141295D"/>
    <w:rsid w:val="014898EB"/>
    <w:rsid w:val="014C7ED4"/>
    <w:rsid w:val="01553763"/>
    <w:rsid w:val="016488C7"/>
    <w:rsid w:val="01675F9D"/>
    <w:rsid w:val="0173BB2A"/>
    <w:rsid w:val="01969C19"/>
    <w:rsid w:val="019BC9DF"/>
    <w:rsid w:val="019CB0E4"/>
    <w:rsid w:val="01A59BE9"/>
    <w:rsid w:val="01AC2D08"/>
    <w:rsid w:val="01ACF00B"/>
    <w:rsid w:val="01AD6212"/>
    <w:rsid w:val="01B0BD03"/>
    <w:rsid w:val="01B79416"/>
    <w:rsid w:val="01BD6A05"/>
    <w:rsid w:val="01BF6E4F"/>
    <w:rsid w:val="01CE5177"/>
    <w:rsid w:val="01D00CC9"/>
    <w:rsid w:val="01D3A1AD"/>
    <w:rsid w:val="01DB6954"/>
    <w:rsid w:val="01E3C6DD"/>
    <w:rsid w:val="01E48C8F"/>
    <w:rsid w:val="01E80F6B"/>
    <w:rsid w:val="01F4B079"/>
    <w:rsid w:val="0201C84B"/>
    <w:rsid w:val="02096755"/>
    <w:rsid w:val="021FFC01"/>
    <w:rsid w:val="02278436"/>
    <w:rsid w:val="022E8B7E"/>
    <w:rsid w:val="0236D2D1"/>
    <w:rsid w:val="023E8731"/>
    <w:rsid w:val="023EE71B"/>
    <w:rsid w:val="0267D021"/>
    <w:rsid w:val="0270A681"/>
    <w:rsid w:val="027AEADB"/>
    <w:rsid w:val="0280D759"/>
    <w:rsid w:val="02894DFA"/>
    <w:rsid w:val="02A4B6F7"/>
    <w:rsid w:val="02A4C617"/>
    <w:rsid w:val="02A7105A"/>
    <w:rsid w:val="02BC8825"/>
    <w:rsid w:val="02BCBAA5"/>
    <w:rsid w:val="02D9AF27"/>
    <w:rsid w:val="02D9FCDC"/>
    <w:rsid w:val="02E611BC"/>
    <w:rsid w:val="02F3A12A"/>
    <w:rsid w:val="02F83883"/>
    <w:rsid w:val="03184512"/>
    <w:rsid w:val="031CEF84"/>
    <w:rsid w:val="03465A6A"/>
    <w:rsid w:val="0360CFBF"/>
    <w:rsid w:val="03746DCC"/>
    <w:rsid w:val="037DACD5"/>
    <w:rsid w:val="03924A0C"/>
    <w:rsid w:val="03946793"/>
    <w:rsid w:val="03A720EC"/>
    <w:rsid w:val="03A8C3BD"/>
    <w:rsid w:val="03B356D1"/>
    <w:rsid w:val="03B4A3C5"/>
    <w:rsid w:val="03B83521"/>
    <w:rsid w:val="03C0C09F"/>
    <w:rsid w:val="03C78A7A"/>
    <w:rsid w:val="03D42BA1"/>
    <w:rsid w:val="03D9C467"/>
    <w:rsid w:val="03DF81EC"/>
    <w:rsid w:val="03E20C1F"/>
    <w:rsid w:val="03E4AB6C"/>
    <w:rsid w:val="03EFB28B"/>
    <w:rsid w:val="03F46C4E"/>
    <w:rsid w:val="0408C9E9"/>
    <w:rsid w:val="041CB7B0"/>
    <w:rsid w:val="04237B60"/>
    <w:rsid w:val="042C71F9"/>
    <w:rsid w:val="044B94E4"/>
    <w:rsid w:val="045655FD"/>
    <w:rsid w:val="045A9145"/>
    <w:rsid w:val="046598F4"/>
    <w:rsid w:val="046C50F4"/>
    <w:rsid w:val="046D34AA"/>
    <w:rsid w:val="046E2B71"/>
    <w:rsid w:val="0471E8F5"/>
    <w:rsid w:val="047B4476"/>
    <w:rsid w:val="0487E719"/>
    <w:rsid w:val="04A8FFBC"/>
    <w:rsid w:val="04BCC390"/>
    <w:rsid w:val="04C6A639"/>
    <w:rsid w:val="04DED3D8"/>
    <w:rsid w:val="04EA188E"/>
    <w:rsid w:val="050DE1C7"/>
    <w:rsid w:val="050E98CB"/>
    <w:rsid w:val="050EFE2A"/>
    <w:rsid w:val="0514A73A"/>
    <w:rsid w:val="051B41C1"/>
    <w:rsid w:val="051C15B4"/>
    <w:rsid w:val="0521C7B0"/>
    <w:rsid w:val="05220347"/>
    <w:rsid w:val="0532A0D1"/>
    <w:rsid w:val="053BE47A"/>
    <w:rsid w:val="05410817"/>
    <w:rsid w:val="054B9C29"/>
    <w:rsid w:val="054EEC18"/>
    <w:rsid w:val="0552329D"/>
    <w:rsid w:val="055CDCA1"/>
    <w:rsid w:val="0563F0E0"/>
    <w:rsid w:val="05742AC9"/>
    <w:rsid w:val="057B8EA9"/>
    <w:rsid w:val="0582CC46"/>
    <w:rsid w:val="05A0DAE0"/>
    <w:rsid w:val="05A300D1"/>
    <w:rsid w:val="05B804BC"/>
    <w:rsid w:val="05B8BDD8"/>
    <w:rsid w:val="05BC8858"/>
    <w:rsid w:val="05C25222"/>
    <w:rsid w:val="05C885C4"/>
    <w:rsid w:val="05DA56E0"/>
    <w:rsid w:val="05DC2486"/>
    <w:rsid w:val="05EC8601"/>
    <w:rsid w:val="05F3E067"/>
    <w:rsid w:val="05F9E9F6"/>
    <w:rsid w:val="05FF21F8"/>
    <w:rsid w:val="06036441"/>
    <w:rsid w:val="0609050B"/>
    <w:rsid w:val="06134442"/>
    <w:rsid w:val="062BC7CD"/>
    <w:rsid w:val="062E2999"/>
    <w:rsid w:val="0646F1AA"/>
    <w:rsid w:val="064FE565"/>
    <w:rsid w:val="0659595C"/>
    <w:rsid w:val="0661BFFC"/>
    <w:rsid w:val="0666F7A6"/>
    <w:rsid w:val="06846387"/>
    <w:rsid w:val="06954558"/>
    <w:rsid w:val="06A88040"/>
    <w:rsid w:val="06BEA84F"/>
    <w:rsid w:val="06C04596"/>
    <w:rsid w:val="06D35EAD"/>
    <w:rsid w:val="06DE609A"/>
    <w:rsid w:val="06E721F4"/>
    <w:rsid w:val="06ED944F"/>
    <w:rsid w:val="06F155D1"/>
    <w:rsid w:val="07086857"/>
    <w:rsid w:val="0708750B"/>
    <w:rsid w:val="070E6E7A"/>
    <w:rsid w:val="072CFA22"/>
    <w:rsid w:val="0741E42D"/>
    <w:rsid w:val="0745E096"/>
    <w:rsid w:val="0748FB87"/>
    <w:rsid w:val="074A13C3"/>
    <w:rsid w:val="07511591"/>
    <w:rsid w:val="07587C65"/>
    <w:rsid w:val="0762A91A"/>
    <w:rsid w:val="076B2F9A"/>
    <w:rsid w:val="07725534"/>
    <w:rsid w:val="077A557E"/>
    <w:rsid w:val="0797077D"/>
    <w:rsid w:val="07A10EF7"/>
    <w:rsid w:val="07A57282"/>
    <w:rsid w:val="07AC021C"/>
    <w:rsid w:val="07AF4A23"/>
    <w:rsid w:val="07B2F2E5"/>
    <w:rsid w:val="07B40D7E"/>
    <w:rsid w:val="07C27CA5"/>
    <w:rsid w:val="07CECE42"/>
    <w:rsid w:val="07D274C9"/>
    <w:rsid w:val="07DF4029"/>
    <w:rsid w:val="07FB577D"/>
    <w:rsid w:val="07FEF869"/>
    <w:rsid w:val="080776B6"/>
    <w:rsid w:val="0813B4EA"/>
    <w:rsid w:val="0815452B"/>
    <w:rsid w:val="081C9660"/>
    <w:rsid w:val="083579A1"/>
    <w:rsid w:val="08383B18"/>
    <w:rsid w:val="0838B560"/>
    <w:rsid w:val="083F1F7B"/>
    <w:rsid w:val="0853B676"/>
    <w:rsid w:val="085E3FD1"/>
    <w:rsid w:val="0863A2DC"/>
    <w:rsid w:val="08640616"/>
    <w:rsid w:val="0865E01B"/>
    <w:rsid w:val="086847AC"/>
    <w:rsid w:val="08752AE4"/>
    <w:rsid w:val="087B8077"/>
    <w:rsid w:val="08828B7A"/>
    <w:rsid w:val="0882D811"/>
    <w:rsid w:val="088C9507"/>
    <w:rsid w:val="08908C7D"/>
    <w:rsid w:val="08919B4C"/>
    <w:rsid w:val="08D4E9B8"/>
    <w:rsid w:val="08DAA16F"/>
    <w:rsid w:val="08E2379E"/>
    <w:rsid w:val="08E37F0C"/>
    <w:rsid w:val="08FCED48"/>
    <w:rsid w:val="090D8C50"/>
    <w:rsid w:val="09127DBD"/>
    <w:rsid w:val="09133F4E"/>
    <w:rsid w:val="0914B9DD"/>
    <w:rsid w:val="09219A0F"/>
    <w:rsid w:val="092C2199"/>
    <w:rsid w:val="093BEEC0"/>
    <w:rsid w:val="09490F36"/>
    <w:rsid w:val="094EB55C"/>
    <w:rsid w:val="0964F0B1"/>
    <w:rsid w:val="097F30BA"/>
    <w:rsid w:val="098572A7"/>
    <w:rsid w:val="098D245E"/>
    <w:rsid w:val="0990B6E9"/>
    <w:rsid w:val="09984F08"/>
    <w:rsid w:val="099B7899"/>
    <w:rsid w:val="099E17A3"/>
    <w:rsid w:val="09A4A72E"/>
    <w:rsid w:val="09B0251F"/>
    <w:rsid w:val="09B508CB"/>
    <w:rsid w:val="09B771F7"/>
    <w:rsid w:val="09BEAF9F"/>
    <w:rsid w:val="09C48231"/>
    <w:rsid w:val="09C6502E"/>
    <w:rsid w:val="09CA7CDD"/>
    <w:rsid w:val="09DAE875"/>
    <w:rsid w:val="09DBBE29"/>
    <w:rsid w:val="09E692A4"/>
    <w:rsid w:val="0A135B06"/>
    <w:rsid w:val="0A13AD27"/>
    <w:rsid w:val="0A1767A3"/>
    <w:rsid w:val="0A1A1903"/>
    <w:rsid w:val="0A26E50E"/>
    <w:rsid w:val="0A4155D5"/>
    <w:rsid w:val="0A4216FE"/>
    <w:rsid w:val="0A4C8951"/>
    <w:rsid w:val="0A5E28A9"/>
    <w:rsid w:val="0A6CE579"/>
    <w:rsid w:val="0A6FE3E9"/>
    <w:rsid w:val="0A728575"/>
    <w:rsid w:val="0A746045"/>
    <w:rsid w:val="0A7F4F6D"/>
    <w:rsid w:val="0A884922"/>
    <w:rsid w:val="0A943276"/>
    <w:rsid w:val="0A9EC601"/>
    <w:rsid w:val="0AA538FB"/>
    <w:rsid w:val="0AAB79ED"/>
    <w:rsid w:val="0AC0A36B"/>
    <w:rsid w:val="0AC9BF0B"/>
    <w:rsid w:val="0AD41794"/>
    <w:rsid w:val="0ADC762E"/>
    <w:rsid w:val="0AE8ACB9"/>
    <w:rsid w:val="0AF53111"/>
    <w:rsid w:val="0AFB4EFE"/>
    <w:rsid w:val="0AFE4F7E"/>
    <w:rsid w:val="0B05027B"/>
    <w:rsid w:val="0B0F4CFB"/>
    <w:rsid w:val="0B104BE0"/>
    <w:rsid w:val="0B1217B7"/>
    <w:rsid w:val="0B29357A"/>
    <w:rsid w:val="0B343F33"/>
    <w:rsid w:val="0B3622E0"/>
    <w:rsid w:val="0B408B98"/>
    <w:rsid w:val="0B9920BA"/>
    <w:rsid w:val="0BA24533"/>
    <w:rsid w:val="0BAE70AB"/>
    <w:rsid w:val="0BAE74F2"/>
    <w:rsid w:val="0BB1A8E8"/>
    <w:rsid w:val="0BB7454D"/>
    <w:rsid w:val="0BB8A5BC"/>
    <w:rsid w:val="0BC22B1E"/>
    <w:rsid w:val="0BC89B5D"/>
    <w:rsid w:val="0BC92FC9"/>
    <w:rsid w:val="0BD3CAC1"/>
    <w:rsid w:val="0BDA374F"/>
    <w:rsid w:val="0BE81541"/>
    <w:rsid w:val="0BED645F"/>
    <w:rsid w:val="0BFBD969"/>
    <w:rsid w:val="0C088EF3"/>
    <w:rsid w:val="0C1EFC39"/>
    <w:rsid w:val="0C22502F"/>
    <w:rsid w:val="0C4A0B15"/>
    <w:rsid w:val="0C6D470F"/>
    <w:rsid w:val="0CACAAAC"/>
    <w:rsid w:val="0CAE5E67"/>
    <w:rsid w:val="0CB60DDC"/>
    <w:rsid w:val="0CB6F8BB"/>
    <w:rsid w:val="0CBC6335"/>
    <w:rsid w:val="0CC09D86"/>
    <w:rsid w:val="0CC41891"/>
    <w:rsid w:val="0CCC2D81"/>
    <w:rsid w:val="0CCD7DC4"/>
    <w:rsid w:val="0CDC683E"/>
    <w:rsid w:val="0CE659AF"/>
    <w:rsid w:val="0CF3CCE7"/>
    <w:rsid w:val="0CF78D98"/>
    <w:rsid w:val="0CF7A9F6"/>
    <w:rsid w:val="0D0771A2"/>
    <w:rsid w:val="0D0ACE20"/>
    <w:rsid w:val="0D15E509"/>
    <w:rsid w:val="0D1CAD7B"/>
    <w:rsid w:val="0D438ED3"/>
    <w:rsid w:val="0D4DA9D9"/>
    <w:rsid w:val="0D520251"/>
    <w:rsid w:val="0D62B69F"/>
    <w:rsid w:val="0D646C2D"/>
    <w:rsid w:val="0D6D7F0E"/>
    <w:rsid w:val="0D789E6A"/>
    <w:rsid w:val="0D88169C"/>
    <w:rsid w:val="0D8AB973"/>
    <w:rsid w:val="0D948209"/>
    <w:rsid w:val="0D96B729"/>
    <w:rsid w:val="0DCCF54D"/>
    <w:rsid w:val="0DD74FDB"/>
    <w:rsid w:val="0DEAC034"/>
    <w:rsid w:val="0DED4336"/>
    <w:rsid w:val="0DF5EAA8"/>
    <w:rsid w:val="0E00AC28"/>
    <w:rsid w:val="0E12658E"/>
    <w:rsid w:val="0E2A0242"/>
    <w:rsid w:val="0E345826"/>
    <w:rsid w:val="0E5F0CEE"/>
    <w:rsid w:val="0E7188C6"/>
    <w:rsid w:val="0E73783D"/>
    <w:rsid w:val="0E891407"/>
    <w:rsid w:val="0E8D8AB2"/>
    <w:rsid w:val="0E90C298"/>
    <w:rsid w:val="0E9275D8"/>
    <w:rsid w:val="0EA1FB76"/>
    <w:rsid w:val="0EA98F93"/>
    <w:rsid w:val="0EAE908D"/>
    <w:rsid w:val="0EAF2F1D"/>
    <w:rsid w:val="0EAFBD42"/>
    <w:rsid w:val="0EBAB4B2"/>
    <w:rsid w:val="0EBB0A06"/>
    <w:rsid w:val="0EDF8938"/>
    <w:rsid w:val="0EE8E9C7"/>
    <w:rsid w:val="0EEAB274"/>
    <w:rsid w:val="0EEB1A28"/>
    <w:rsid w:val="0F0402F9"/>
    <w:rsid w:val="0F0FCCD6"/>
    <w:rsid w:val="0F12E990"/>
    <w:rsid w:val="0F15241B"/>
    <w:rsid w:val="0F1CCF57"/>
    <w:rsid w:val="0F2040A7"/>
    <w:rsid w:val="0F21E8DD"/>
    <w:rsid w:val="0F2E5ADC"/>
    <w:rsid w:val="0F32878A"/>
    <w:rsid w:val="0F3B5E0A"/>
    <w:rsid w:val="0F3BB383"/>
    <w:rsid w:val="0F3EC21C"/>
    <w:rsid w:val="0F45987D"/>
    <w:rsid w:val="0F470188"/>
    <w:rsid w:val="0F508DA3"/>
    <w:rsid w:val="0F59F859"/>
    <w:rsid w:val="0F5E57F9"/>
    <w:rsid w:val="0FA6A78C"/>
    <w:rsid w:val="0FACB7AE"/>
    <w:rsid w:val="0FAE35EF"/>
    <w:rsid w:val="0FB2E024"/>
    <w:rsid w:val="0FB4F4AF"/>
    <w:rsid w:val="0FBBAA2A"/>
    <w:rsid w:val="0FC24573"/>
    <w:rsid w:val="0FC6AF18"/>
    <w:rsid w:val="0FCCFE72"/>
    <w:rsid w:val="0FDBEACA"/>
    <w:rsid w:val="0FE9CF31"/>
    <w:rsid w:val="0FF51D33"/>
    <w:rsid w:val="100D5927"/>
    <w:rsid w:val="1014B888"/>
    <w:rsid w:val="102647A2"/>
    <w:rsid w:val="10273C9B"/>
    <w:rsid w:val="102994D9"/>
    <w:rsid w:val="102CEF63"/>
    <w:rsid w:val="1034F20C"/>
    <w:rsid w:val="10361FBB"/>
    <w:rsid w:val="1045D723"/>
    <w:rsid w:val="10637198"/>
    <w:rsid w:val="1067D3EA"/>
    <w:rsid w:val="106D79B7"/>
    <w:rsid w:val="10921CE3"/>
    <w:rsid w:val="10A1897C"/>
    <w:rsid w:val="10BEC45F"/>
    <w:rsid w:val="10C2F0C1"/>
    <w:rsid w:val="10CC0B00"/>
    <w:rsid w:val="10CF59D1"/>
    <w:rsid w:val="10E7C5B4"/>
    <w:rsid w:val="10EDB3CD"/>
    <w:rsid w:val="10F02DD2"/>
    <w:rsid w:val="1102688A"/>
    <w:rsid w:val="110E26A1"/>
    <w:rsid w:val="1117C4BC"/>
    <w:rsid w:val="111C25EB"/>
    <w:rsid w:val="111C2BC1"/>
    <w:rsid w:val="113C0123"/>
    <w:rsid w:val="1149DBEA"/>
    <w:rsid w:val="11655737"/>
    <w:rsid w:val="117524A5"/>
    <w:rsid w:val="11A2AAAE"/>
    <w:rsid w:val="11A6E7C8"/>
    <w:rsid w:val="11A9D6EF"/>
    <w:rsid w:val="11B0CD56"/>
    <w:rsid w:val="11B56464"/>
    <w:rsid w:val="11BD7427"/>
    <w:rsid w:val="11CA84CB"/>
    <w:rsid w:val="11D1DADA"/>
    <w:rsid w:val="11D88F98"/>
    <w:rsid w:val="11E7DEF7"/>
    <w:rsid w:val="11E82A77"/>
    <w:rsid w:val="11EBEA39"/>
    <w:rsid w:val="11EEC135"/>
    <w:rsid w:val="11F14D26"/>
    <w:rsid w:val="11F85B6B"/>
    <w:rsid w:val="11FAE738"/>
    <w:rsid w:val="11FDCF70"/>
    <w:rsid w:val="120BC240"/>
    <w:rsid w:val="12141250"/>
    <w:rsid w:val="121B2800"/>
    <w:rsid w:val="121C67A8"/>
    <w:rsid w:val="12399D9E"/>
    <w:rsid w:val="123D0BC5"/>
    <w:rsid w:val="124F295B"/>
    <w:rsid w:val="1252B565"/>
    <w:rsid w:val="1254F168"/>
    <w:rsid w:val="125E066E"/>
    <w:rsid w:val="1264C5BB"/>
    <w:rsid w:val="1279AD0C"/>
    <w:rsid w:val="1289F0AA"/>
    <w:rsid w:val="12910D27"/>
    <w:rsid w:val="12969F9C"/>
    <w:rsid w:val="12995ECA"/>
    <w:rsid w:val="12A4A15F"/>
    <w:rsid w:val="12BD6782"/>
    <w:rsid w:val="12C165BB"/>
    <w:rsid w:val="12C170D2"/>
    <w:rsid w:val="12CEB5B6"/>
    <w:rsid w:val="12DF20FB"/>
    <w:rsid w:val="12E93BBB"/>
    <w:rsid w:val="12F1FF5F"/>
    <w:rsid w:val="12F903E5"/>
    <w:rsid w:val="1304478C"/>
    <w:rsid w:val="131837B0"/>
    <w:rsid w:val="131BE692"/>
    <w:rsid w:val="1320240C"/>
    <w:rsid w:val="13219C55"/>
    <w:rsid w:val="13261834"/>
    <w:rsid w:val="1328D7AB"/>
    <w:rsid w:val="133A268A"/>
    <w:rsid w:val="133B8969"/>
    <w:rsid w:val="133FF473"/>
    <w:rsid w:val="1343458F"/>
    <w:rsid w:val="1343C0E7"/>
    <w:rsid w:val="134845A5"/>
    <w:rsid w:val="1349063D"/>
    <w:rsid w:val="134A2703"/>
    <w:rsid w:val="136EB52F"/>
    <w:rsid w:val="136EDE1E"/>
    <w:rsid w:val="13725710"/>
    <w:rsid w:val="1375FB14"/>
    <w:rsid w:val="137AB218"/>
    <w:rsid w:val="138056A0"/>
    <w:rsid w:val="13891860"/>
    <w:rsid w:val="138EBFC7"/>
    <w:rsid w:val="139D4F6C"/>
    <w:rsid w:val="13A20FCC"/>
    <w:rsid w:val="13A2666E"/>
    <w:rsid w:val="13A34A3F"/>
    <w:rsid w:val="13A3B9F3"/>
    <w:rsid w:val="13A62829"/>
    <w:rsid w:val="13BCF1A4"/>
    <w:rsid w:val="13C4E23F"/>
    <w:rsid w:val="13C9A5CD"/>
    <w:rsid w:val="13E48015"/>
    <w:rsid w:val="141D7452"/>
    <w:rsid w:val="141E516E"/>
    <w:rsid w:val="14280FD2"/>
    <w:rsid w:val="14374935"/>
    <w:rsid w:val="1444AF30"/>
    <w:rsid w:val="1447208D"/>
    <w:rsid w:val="144D177E"/>
    <w:rsid w:val="14578514"/>
    <w:rsid w:val="145D8336"/>
    <w:rsid w:val="14618B95"/>
    <w:rsid w:val="1462A699"/>
    <w:rsid w:val="1464B3F5"/>
    <w:rsid w:val="1465203F"/>
    <w:rsid w:val="14908111"/>
    <w:rsid w:val="149E640F"/>
    <w:rsid w:val="14AEABD8"/>
    <w:rsid w:val="14C02247"/>
    <w:rsid w:val="14C4E9AE"/>
    <w:rsid w:val="14C68FC8"/>
    <w:rsid w:val="14C83146"/>
    <w:rsid w:val="14CBC168"/>
    <w:rsid w:val="1501EF3D"/>
    <w:rsid w:val="15119D6D"/>
    <w:rsid w:val="15145563"/>
    <w:rsid w:val="15308EE3"/>
    <w:rsid w:val="1534AEE2"/>
    <w:rsid w:val="153F6825"/>
    <w:rsid w:val="154419A1"/>
    <w:rsid w:val="154820F8"/>
    <w:rsid w:val="1569E316"/>
    <w:rsid w:val="156A0CD9"/>
    <w:rsid w:val="156AA1DA"/>
    <w:rsid w:val="15759330"/>
    <w:rsid w:val="157B5E0D"/>
    <w:rsid w:val="157D2DBA"/>
    <w:rsid w:val="15858C69"/>
    <w:rsid w:val="1589DDBE"/>
    <w:rsid w:val="159AEBF6"/>
    <w:rsid w:val="15A109ED"/>
    <w:rsid w:val="15A64169"/>
    <w:rsid w:val="15AD1D8F"/>
    <w:rsid w:val="15B130B3"/>
    <w:rsid w:val="15BA8E9B"/>
    <w:rsid w:val="15ED0253"/>
    <w:rsid w:val="15FCD711"/>
    <w:rsid w:val="1615CC6C"/>
    <w:rsid w:val="161E2BA3"/>
    <w:rsid w:val="1621A0B0"/>
    <w:rsid w:val="1626E169"/>
    <w:rsid w:val="16270896"/>
    <w:rsid w:val="162D4C8A"/>
    <w:rsid w:val="16422642"/>
    <w:rsid w:val="165870E3"/>
    <w:rsid w:val="1658C5BB"/>
    <w:rsid w:val="16681038"/>
    <w:rsid w:val="166F818C"/>
    <w:rsid w:val="1682098E"/>
    <w:rsid w:val="168433BC"/>
    <w:rsid w:val="169EEBAC"/>
    <w:rsid w:val="16B2DE28"/>
    <w:rsid w:val="16C89877"/>
    <w:rsid w:val="16C909B6"/>
    <w:rsid w:val="16C9BCD1"/>
    <w:rsid w:val="16CD07FA"/>
    <w:rsid w:val="16CFBB17"/>
    <w:rsid w:val="16D1B5F0"/>
    <w:rsid w:val="16D52739"/>
    <w:rsid w:val="1702F06E"/>
    <w:rsid w:val="1716802F"/>
    <w:rsid w:val="171D8C2C"/>
    <w:rsid w:val="17238CE4"/>
    <w:rsid w:val="17372CC5"/>
    <w:rsid w:val="17703BE2"/>
    <w:rsid w:val="1770F62A"/>
    <w:rsid w:val="177DD26F"/>
    <w:rsid w:val="1794650E"/>
    <w:rsid w:val="1795DCD2"/>
    <w:rsid w:val="17965B7E"/>
    <w:rsid w:val="179B3D2B"/>
    <w:rsid w:val="179F06DA"/>
    <w:rsid w:val="17AE59D6"/>
    <w:rsid w:val="17BF5B3E"/>
    <w:rsid w:val="17C3F546"/>
    <w:rsid w:val="17C676C0"/>
    <w:rsid w:val="180EC288"/>
    <w:rsid w:val="18308A15"/>
    <w:rsid w:val="18363EB4"/>
    <w:rsid w:val="1845E80D"/>
    <w:rsid w:val="18460543"/>
    <w:rsid w:val="185A002F"/>
    <w:rsid w:val="18635C04"/>
    <w:rsid w:val="189DF309"/>
    <w:rsid w:val="18A87E4A"/>
    <w:rsid w:val="18AA3E30"/>
    <w:rsid w:val="18AB9F4C"/>
    <w:rsid w:val="18BFC084"/>
    <w:rsid w:val="18C35976"/>
    <w:rsid w:val="18CC373A"/>
    <w:rsid w:val="18DBA6B4"/>
    <w:rsid w:val="18E34646"/>
    <w:rsid w:val="18E4AC27"/>
    <w:rsid w:val="18EBD7B4"/>
    <w:rsid w:val="18EDA8CD"/>
    <w:rsid w:val="18F086FF"/>
    <w:rsid w:val="18FAA5D0"/>
    <w:rsid w:val="190A5B15"/>
    <w:rsid w:val="190AA91B"/>
    <w:rsid w:val="1916DB6B"/>
    <w:rsid w:val="191D2643"/>
    <w:rsid w:val="19219056"/>
    <w:rsid w:val="19384229"/>
    <w:rsid w:val="19384CBF"/>
    <w:rsid w:val="19455BBE"/>
    <w:rsid w:val="194FDF25"/>
    <w:rsid w:val="1954EA87"/>
    <w:rsid w:val="19565360"/>
    <w:rsid w:val="1965CDEA"/>
    <w:rsid w:val="1968FA25"/>
    <w:rsid w:val="1974C7C6"/>
    <w:rsid w:val="197B20AC"/>
    <w:rsid w:val="19935DE5"/>
    <w:rsid w:val="1999DA0E"/>
    <w:rsid w:val="199D1F34"/>
    <w:rsid w:val="19C31701"/>
    <w:rsid w:val="19CC8D74"/>
    <w:rsid w:val="19D51F46"/>
    <w:rsid w:val="19DE3257"/>
    <w:rsid w:val="19FAB991"/>
    <w:rsid w:val="1A0641AF"/>
    <w:rsid w:val="1A15F98A"/>
    <w:rsid w:val="1A176D2F"/>
    <w:rsid w:val="1A2688F1"/>
    <w:rsid w:val="1A302494"/>
    <w:rsid w:val="1A38C634"/>
    <w:rsid w:val="1A3B0C13"/>
    <w:rsid w:val="1A460ADA"/>
    <w:rsid w:val="1A4B85AC"/>
    <w:rsid w:val="1A4CF209"/>
    <w:rsid w:val="1A5588A2"/>
    <w:rsid w:val="1A652130"/>
    <w:rsid w:val="1A680A50"/>
    <w:rsid w:val="1A78AA8C"/>
    <w:rsid w:val="1A79701A"/>
    <w:rsid w:val="1A9CAF77"/>
    <w:rsid w:val="1AA30BC3"/>
    <w:rsid w:val="1AADECBD"/>
    <w:rsid w:val="1AB30138"/>
    <w:rsid w:val="1AB604DD"/>
    <w:rsid w:val="1ABE3647"/>
    <w:rsid w:val="1AC378D5"/>
    <w:rsid w:val="1AC68757"/>
    <w:rsid w:val="1AC94779"/>
    <w:rsid w:val="1ACE9B8E"/>
    <w:rsid w:val="1AD2B07D"/>
    <w:rsid w:val="1AD34174"/>
    <w:rsid w:val="1AE261B2"/>
    <w:rsid w:val="1AE305D0"/>
    <w:rsid w:val="1AF0BA54"/>
    <w:rsid w:val="1B0D1842"/>
    <w:rsid w:val="1B10A505"/>
    <w:rsid w:val="1B1621F0"/>
    <w:rsid w:val="1B22E4AC"/>
    <w:rsid w:val="1B313767"/>
    <w:rsid w:val="1B315AA2"/>
    <w:rsid w:val="1B3F5257"/>
    <w:rsid w:val="1B40813E"/>
    <w:rsid w:val="1B5464A5"/>
    <w:rsid w:val="1B5DC9B5"/>
    <w:rsid w:val="1B613C89"/>
    <w:rsid w:val="1B6A6C64"/>
    <w:rsid w:val="1B6B51B5"/>
    <w:rsid w:val="1B704E14"/>
    <w:rsid w:val="1B70A250"/>
    <w:rsid w:val="1B7BD1A6"/>
    <w:rsid w:val="1B8DA8C8"/>
    <w:rsid w:val="1BA74017"/>
    <w:rsid w:val="1BBE1979"/>
    <w:rsid w:val="1BC5AA2A"/>
    <w:rsid w:val="1BCB7189"/>
    <w:rsid w:val="1BDBBD84"/>
    <w:rsid w:val="1BDCDE98"/>
    <w:rsid w:val="1BEA81B7"/>
    <w:rsid w:val="1BF23D15"/>
    <w:rsid w:val="1BF50436"/>
    <w:rsid w:val="1C08B83E"/>
    <w:rsid w:val="1C106B32"/>
    <w:rsid w:val="1C20C139"/>
    <w:rsid w:val="1C20C8D1"/>
    <w:rsid w:val="1C38865A"/>
    <w:rsid w:val="1C395BA1"/>
    <w:rsid w:val="1C3CC474"/>
    <w:rsid w:val="1C45223B"/>
    <w:rsid w:val="1C4F34BC"/>
    <w:rsid w:val="1C591A43"/>
    <w:rsid w:val="1C5AE998"/>
    <w:rsid w:val="1C5FEA48"/>
    <w:rsid w:val="1C8EF450"/>
    <w:rsid w:val="1C9127E6"/>
    <w:rsid w:val="1C9214FE"/>
    <w:rsid w:val="1C9DB919"/>
    <w:rsid w:val="1CAA6549"/>
    <w:rsid w:val="1CAAFCB9"/>
    <w:rsid w:val="1CB32D13"/>
    <w:rsid w:val="1CD313A8"/>
    <w:rsid w:val="1CD4BFF6"/>
    <w:rsid w:val="1CDD207C"/>
    <w:rsid w:val="1CE197E3"/>
    <w:rsid w:val="1CE37711"/>
    <w:rsid w:val="1D00A633"/>
    <w:rsid w:val="1D03D37F"/>
    <w:rsid w:val="1D0A1398"/>
    <w:rsid w:val="1D1594CA"/>
    <w:rsid w:val="1D28250A"/>
    <w:rsid w:val="1D2CA9C2"/>
    <w:rsid w:val="1D3F8CF0"/>
    <w:rsid w:val="1D428991"/>
    <w:rsid w:val="1D4F0A7E"/>
    <w:rsid w:val="1D563958"/>
    <w:rsid w:val="1D757FC1"/>
    <w:rsid w:val="1D7ECDEA"/>
    <w:rsid w:val="1D8A3B59"/>
    <w:rsid w:val="1D8ED525"/>
    <w:rsid w:val="1D91DBD9"/>
    <w:rsid w:val="1D975E05"/>
    <w:rsid w:val="1D9FAB12"/>
    <w:rsid w:val="1DA27718"/>
    <w:rsid w:val="1DC4F406"/>
    <w:rsid w:val="1DD50100"/>
    <w:rsid w:val="1DDDB50D"/>
    <w:rsid w:val="1DFCAE28"/>
    <w:rsid w:val="1DFD5A07"/>
    <w:rsid w:val="1E04344C"/>
    <w:rsid w:val="1E2536CF"/>
    <w:rsid w:val="1E36E6BE"/>
    <w:rsid w:val="1E4B43E5"/>
    <w:rsid w:val="1E54F05D"/>
    <w:rsid w:val="1E5696DC"/>
    <w:rsid w:val="1E573358"/>
    <w:rsid w:val="1E58C1F9"/>
    <w:rsid w:val="1E5E01B5"/>
    <w:rsid w:val="1E62A2C7"/>
    <w:rsid w:val="1E7636EE"/>
    <w:rsid w:val="1E7D6A2B"/>
    <w:rsid w:val="1E82A40B"/>
    <w:rsid w:val="1E85DC9A"/>
    <w:rsid w:val="1E881C37"/>
    <w:rsid w:val="1EA6A9BF"/>
    <w:rsid w:val="1EAFF7CA"/>
    <w:rsid w:val="1EB24C32"/>
    <w:rsid w:val="1EBBC47A"/>
    <w:rsid w:val="1EBFEDDD"/>
    <w:rsid w:val="1EC2A7FB"/>
    <w:rsid w:val="1ED374BB"/>
    <w:rsid w:val="1EE833F1"/>
    <w:rsid w:val="1EF396F2"/>
    <w:rsid w:val="1F08AA00"/>
    <w:rsid w:val="1F11C96A"/>
    <w:rsid w:val="1F1A9BE2"/>
    <w:rsid w:val="1F397A7A"/>
    <w:rsid w:val="1F58E822"/>
    <w:rsid w:val="1F75BFB9"/>
    <w:rsid w:val="1F78C52D"/>
    <w:rsid w:val="1F86D57E"/>
    <w:rsid w:val="1F9CD39D"/>
    <w:rsid w:val="1FA0FB47"/>
    <w:rsid w:val="1FA6DE16"/>
    <w:rsid w:val="1FBC1C4E"/>
    <w:rsid w:val="1FC9838B"/>
    <w:rsid w:val="1FD0E3F0"/>
    <w:rsid w:val="1FDE4568"/>
    <w:rsid w:val="1FEC3442"/>
    <w:rsid w:val="1FFC2B53"/>
    <w:rsid w:val="20168C6B"/>
    <w:rsid w:val="201753CB"/>
    <w:rsid w:val="2031E707"/>
    <w:rsid w:val="20375CA1"/>
    <w:rsid w:val="2038E1FB"/>
    <w:rsid w:val="203AD719"/>
    <w:rsid w:val="20481ED2"/>
    <w:rsid w:val="2048AC69"/>
    <w:rsid w:val="205B36F0"/>
    <w:rsid w:val="205DFA84"/>
    <w:rsid w:val="206CE04C"/>
    <w:rsid w:val="206D25BE"/>
    <w:rsid w:val="2080C054"/>
    <w:rsid w:val="208C2F54"/>
    <w:rsid w:val="2092069E"/>
    <w:rsid w:val="2092419B"/>
    <w:rsid w:val="20A449BB"/>
    <w:rsid w:val="20B0E910"/>
    <w:rsid w:val="20C9A79D"/>
    <w:rsid w:val="20E293B8"/>
    <w:rsid w:val="20EE1892"/>
    <w:rsid w:val="20F0D1AB"/>
    <w:rsid w:val="20FC3D1F"/>
    <w:rsid w:val="2109917D"/>
    <w:rsid w:val="211C7470"/>
    <w:rsid w:val="2123BC61"/>
    <w:rsid w:val="212A69D8"/>
    <w:rsid w:val="212DB3AF"/>
    <w:rsid w:val="212E0A09"/>
    <w:rsid w:val="21336C29"/>
    <w:rsid w:val="213827C3"/>
    <w:rsid w:val="2149B9CD"/>
    <w:rsid w:val="2154BCA1"/>
    <w:rsid w:val="2157CD55"/>
    <w:rsid w:val="215CDF5C"/>
    <w:rsid w:val="219579BB"/>
    <w:rsid w:val="219D3410"/>
    <w:rsid w:val="21AB0929"/>
    <w:rsid w:val="21AB874F"/>
    <w:rsid w:val="21C220B8"/>
    <w:rsid w:val="21C2AF80"/>
    <w:rsid w:val="21C9B999"/>
    <w:rsid w:val="21DC6266"/>
    <w:rsid w:val="21F04E50"/>
    <w:rsid w:val="21F118CB"/>
    <w:rsid w:val="21F994AE"/>
    <w:rsid w:val="221DF0C5"/>
    <w:rsid w:val="222C7F84"/>
    <w:rsid w:val="22310280"/>
    <w:rsid w:val="223F4047"/>
    <w:rsid w:val="22417A1A"/>
    <w:rsid w:val="2247DF89"/>
    <w:rsid w:val="2270E6C7"/>
    <w:rsid w:val="22727A92"/>
    <w:rsid w:val="227F2E12"/>
    <w:rsid w:val="228273F5"/>
    <w:rsid w:val="22877598"/>
    <w:rsid w:val="228937D4"/>
    <w:rsid w:val="22A7DD99"/>
    <w:rsid w:val="22C2D9D3"/>
    <w:rsid w:val="22C7A7FF"/>
    <w:rsid w:val="22DF18FD"/>
    <w:rsid w:val="22E56249"/>
    <w:rsid w:val="22EE1AF1"/>
    <w:rsid w:val="230221A6"/>
    <w:rsid w:val="230C581B"/>
    <w:rsid w:val="232A019B"/>
    <w:rsid w:val="232DD1F3"/>
    <w:rsid w:val="234735E1"/>
    <w:rsid w:val="236CD980"/>
    <w:rsid w:val="2376779A"/>
    <w:rsid w:val="237946FF"/>
    <w:rsid w:val="238C8F48"/>
    <w:rsid w:val="23AAF4F0"/>
    <w:rsid w:val="23AC810E"/>
    <w:rsid w:val="23B0179B"/>
    <w:rsid w:val="23B272BC"/>
    <w:rsid w:val="23C1EBC9"/>
    <w:rsid w:val="23CB9632"/>
    <w:rsid w:val="23D459BC"/>
    <w:rsid w:val="23E085E9"/>
    <w:rsid w:val="23E60203"/>
    <w:rsid w:val="24063F53"/>
    <w:rsid w:val="2415A409"/>
    <w:rsid w:val="241A42FB"/>
    <w:rsid w:val="241CC7EA"/>
    <w:rsid w:val="24268A82"/>
    <w:rsid w:val="24346AC6"/>
    <w:rsid w:val="2434F22C"/>
    <w:rsid w:val="2438AF8E"/>
    <w:rsid w:val="243BC9FF"/>
    <w:rsid w:val="244395E3"/>
    <w:rsid w:val="24589198"/>
    <w:rsid w:val="246E9AA4"/>
    <w:rsid w:val="247B4FF6"/>
    <w:rsid w:val="247BA961"/>
    <w:rsid w:val="249E265C"/>
    <w:rsid w:val="24A510DC"/>
    <w:rsid w:val="24BD1D2B"/>
    <w:rsid w:val="24BD76FB"/>
    <w:rsid w:val="24C0E54F"/>
    <w:rsid w:val="24C3F2D8"/>
    <w:rsid w:val="24C75C2B"/>
    <w:rsid w:val="24C89B4F"/>
    <w:rsid w:val="24DA7E22"/>
    <w:rsid w:val="24DE63B5"/>
    <w:rsid w:val="24F439CF"/>
    <w:rsid w:val="24FA8801"/>
    <w:rsid w:val="24FA9DD9"/>
    <w:rsid w:val="250209F6"/>
    <w:rsid w:val="2506BA92"/>
    <w:rsid w:val="2507706C"/>
    <w:rsid w:val="250E0BB0"/>
    <w:rsid w:val="25126698"/>
    <w:rsid w:val="25188465"/>
    <w:rsid w:val="2536E267"/>
    <w:rsid w:val="2540F641"/>
    <w:rsid w:val="25520C43"/>
    <w:rsid w:val="25557213"/>
    <w:rsid w:val="255B1FCE"/>
    <w:rsid w:val="25659DC8"/>
    <w:rsid w:val="25706C3C"/>
    <w:rsid w:val="257416D4"/>
    <w:rsid w:val="2585D116"/>
    <w:rsid w:val="25880B6A"/>
    <w:rsid w:val="258955A6"/>
    <w:rsid w:val="258A9844"/>
    <w:rsid w:val="258FF49C"/>
    <w:rsid w:val="25960959"/>
    <w:rsid w:val="25BC43B5"/>
    <w:rsid w:val="25C3D1BA"/>
    <w:rsid w:val="25CB5F3B"/>
    <w:rsid w:val="25D6A475"/>
    <w:rsid w:val="25EC45E2"/>
    <w:rsid w:val="26087A49"/>
    <w:rsid w:val="260DC843"/>
    <w:rsid w:val="261F0DDD"/>
    <w:rsid w:val="2622F7DE"/>
    <w:rsid w:val="2637D290"/>
    <w:rsid w:val="2640F77B"/>
    <w:rsid w:val="264BC43B"/>
    <w:rsid w:val="264EA645"/>
    <w:rsid w:val="26604834"/>
    <w:rsid w:val="26691BC7"/>
    <w:rsid w:val="267C6FCC"/>
    <w:rsid w:val="267D435E"/>
    <w:rsid w:val="26827678"/>
    <w:rsid w:val="268AA397"/>
    <w:rsid w:val="269BF9FE"/>
    <w:rsid w:val="26A262AF"/>
    <w:rsid w:val="26A35B99"/>
    <w:rsid w:val="26B2252F"/>
    <w:rsid w:val="26B47663"/>
    <w:rsid w:val="26B4B5FD"/>
    <w:rsid w:val="26BB9E29"/>
    <w:rsid w:val="26BD78CB"/>
    <w:rsid w:val="26C2E4FB"/>
    <w:rsid w:val="26D1C175"/>
    <w:rsid w:val="26D51FD8"/>
    <w:rsid w:val="26E4CC07"/>
    <w:rsid w:val="26EF32BA"/>
    <w:rsid w:val="26FBD193"/>
    <w:rsid w:val="26FFA799"/>
    <w:rsid w:val="26FFDBCB"/>
    <w:rsid w:val="272FA71C"/>
    <w:rsid w:val="2736C655"/>
    <w:rsid w:val="273863C8"/>
    <w:rsid w:val="27729996"/>
    <w:rsid w:val="277B59EE"/>
    <w:rsid w:val="278D12DD"/>
    <w:rsid w:val="278E5F68"/>
    <w:rsid w:val="279F5683"/>
    <w:rsid w:val="27A93D7C"/>
    <w:rsid w:val="27AE8009"/>
    <w:rsid w:val="27BA3C6D"/>
    <w:rsid w:val="27BC1DDD"/>
    <w:rsid w:val="27BFA25E"/>
    <w:rsid w:val="27C7D612"/>
    <w:rsid w:val="27CB9E40"/>
    <w:rsid w:val="27DD5FEF"/>
    <w:rsid w:val="27E1D1C5"/>
    <w:rsid w:val="27E638A3"/>
    <w:rsid w:val="27F00274"/>
    <w:rsid w:val="27F090D1"/>
    <w:rsid w:val="27FFA083"/>
    <w:rsid w:val="280952CD"/>
    <w:rsid w:val="281959B2"/>
    <w:rsid w:val="281AA5D2"/>
    <w:rsid w:val="2826E47D"/>
    <w:rsid w:val="28273577"/>
    <w:rsid w:val="283A9091"/>
    <w:rsid w:val="283FB989"/>
    <w:rsid w:val="28410637"/>
    <w:rsid w:val="2843F7A5"/>
    <w:rsid w:val="284AA8C9"/>
    <w:rsid w:val="284D566F"/>
    <w:rsid w:val="285CD78A"/>
    <w:rsid w:val="2867EB41"/>
    <w:rsid w:val="286F6DCF"/>
    <w:rsid w:val="287E09F4"/>
    <w:rsid w:val="287E7533"/>
    <w:rsid w:val="287EFEB5"/>
    <w:rsid w:val="288D409D"/>
    <w:rsid w:val="288DE7B6"/>
    <w:rsid w:val="289AD7E9"/>
    <w:rsid w:val="28B1D59A"/>
    <w:rsid w:val="28BD911C"/>
    <w:rsid w:val="28C53DE4"/>
    <w:rsid w:val="28E43AEB"/>
    <w:rsid w:val="28E4BF1B"/>
    <w:rsid w:val="28EDA556"/>
    <w:rsid w:val="28F73DC0"/>
    <w:rsid w:val="29137B7F"/>
    <w:rsid w:val="292885A9"/>
    <w:rsid w:val="293278CE"/>
    <w:rsid w:val="29331EAD"/>
    <w:rsid w:val="293E6973"/>
    <w:rsid w:val="294B8DD5"/>
    <w:rsid w:val="29549B68"/>
    <w:rsid w:val="295C5990"/>
    <w:rsid w:val="2961F26F"/>
    <w:rsid w:val="296AE023"/>
    <w:rsid w:val="297334B1"/>
    <w:rsid w:val="2978A424"/>
    <w:rsid w:val="2982A782"/>
    <w:rsid w:val="2987CB6B"/>
    <w:rsid w:val="29925A6C"/>
    <w:rsid w:val="29BB33A5"/>
    <w:rsid w:val="29D00AFD"/>
    <w:rsid w:val="29D101BE"/>
    <w:rsid w:val="29D15B8A"/>
    <w:rsid w:val="29E24014"/>
    <w:rsid w:val="29F09DF6"/>
    <w:rsid w:val="29F775BB"/>
    <w:rsid w:val="29FE65CC"/>
    <w:rsid w:val="2A16DBC7"/>
    <w:rsid w:val="2A18CDC5"/>
    <w:rsid w:val="2A3DF0F9"/>
    <w:rsid w:val="2A4C0E3D"/>
    <w:rsid w:val="2A62E7BA"/>
    <w:rsid w:val="2A671317"/>
    <w:rsid w:val="2A72715F"/>
    <w:rsid w:val="2AA87CBC"/>
    <w:rsid w:val="2AA8CFFC"/>
    <w:rsid w:val="2AAA2F4A"/>
    <w:rsid w:val="2AB3C6D6"/>
    <w:rsid w:val="2AC4B3CB"/>
    <w:rsid w:val="2ACB96FB"/>
    <w:rsid w:val="2ACCCAA6"/>
    <w:rsid w:val="2AD38481"/>
    <w:rsid w:val="2ADD3AB5"/>
    <w:rsid w:val="2ADD796A"/>
    <w:rsid w:val="2AE8C48F"/>
    <w:rsid w:val="2AE90536"/>
    <w:rsid w:val="2AF173B8"/>
    <w:rsid w:val="2AFA2186"/>
    <w:rsid w:val="2AFB5A05"/>
    <w:rsid w:val="2B029DE6"/>
    <w:rsid w:val="2B07FF63"/>
    <w:rsid w:val="2B09A719"/>
    <w:rsid w:val="2B0ACFD9"/>
    <w:rsid w:val="2B0AEB4F"/>
    <w:rsid w:val="2B144BA4"/>
    <w:rsid w:val="2B16CAFC"/>
    <w:rsid w:val="2B178EB5"/>
    <w:rsid w:val="2B1A175D"/>
    <w:rsid w:val="2B23D180"/>
    <w:rsid w:val="2B3E8C58"/>
    <w:rsid w:val="2B5A3034"/>
    <w:rsid w:val="2B5C0CCD"/>
    <w:rsid w:val="2B5D636D"/>
    <w:rsid w:val="2B670BCC"/>
    <w:rsid w:val="2B766414"/>
    <w:rsid w:val="2B7A34FB"/>
    <w:rsid w:val="2B846372"/>
    <w:rsid w:val="2B9C7C14"/>
    <w:rsid w:val="2BAE1C7C"/>
    <w:rsid w:val="2BD3771B"/>
    <w:rsid w:val="2BD6C117"/>
    <w:rsid w:val="2BE3BA3D"/>
    <w:rsid w:val="2BF66DC5"/>
    <w:rsid w:val="2C0597E8"/>
    <w:rsid w:val="2C08F3EF"/>
    <w:rsid w:val="2C15E872"/>
    <w:rsid w:val="2C28264E"/>
    <w:rsid w:val="2C39BF24"/>
    <w:rsid w:val="2C467D43"/>
    <w:rsid w:val="2C67675C"/>
    <w:rsid w:val="2C7DD94B"/>
    <w:rsid w:val="2C82D917"/>
    <w:rsid w:val="2C8E1FCF"/>
    <w:rsid w:val="2C963B66"/>
    <w:rsid w:val="2CC1E296"/>
    <w:rsid w:val="2CC6BB10"/>
    <w:rsid w:val="2CDA3CC0"/>
    <w:rsid w:val="2CDC6068"/>
    <w:rsid w:val="2CF436A5"/>
    <w:rsid w:val="2CFED5BA"/>
    <w:rsid w:val="2D2433B6"/>
    <w:rsid w:val="2D30E8D4"/>
    <w:rsid w:val="2D315571"/>
    <w:rsid w:val="2D35C674"/>
    <w:rsid w:val="2D396F03"/>
    <w:rsid w:val="2D42F485"/>
    <w:rsid w:val="2D58BABD"/>
    <w:rsid w:val="2D5E6BC8"/>
    <w:rsid w:val="2D65308B"/>
    <w:rsid w:val="2D660885"/>
    <w:rsid w:val="2D8B66FB"/>
    <w:rsid w:val="2D8CE002"/>
    <w:rsid w:val="2D8D7F3A"/>
    <w:rsid w:val="2DB00349"/>
    <w:rsid w:val="2DBF83A3"/>
    <w:rsid w:val="2DCA0B22"/>
    <w:rsid w:val="2DCBD4D1"/>
    <w:rsid w:val="2DCD03C4"/>
    <w:rsid w:val="2DD14663"/>
    <w:rsid w:val="2DD8E7EB"/>
    <w:rsid w:val="2DDF9D18"/>
    <w:rsid w:val="2DE4123E"/>
    <w:rsid w:val="2DE9EC6A"/>
    <w:rsid w:val="2DF46D99"/>
    <w:rsid w:val="2DF55B14"/>
    <w:rsid w:val="2E01678B"/>
    <w:rsid w:val="2E02C9DE"/>
    <w:rsid w:val="2E187BDF"/>
    <w:rsid w:val="2E1DFE6A"/>
    <w:rsid w:val="2E2CDAA1"/>
    <w:rsid w:val="2E39ACA2"/>
    <w:rsid w:val="2E3EB52A"/>
    <w:rsid w:val="2E407B81"/>
    <w:rsid w:val="2E6646D7"/>
    <w:rsid w:val="2E67F106"/>
    <w:rsid w:val="2E6AD470"/>
    <w:rsid w:val="2E7E95B8"/>
    <w:rsid w:val="2E8ADC2F"/>
    <w:rsid w:val="2E8C2846"/>
    <w:rsid w:val="2EB619A2"/>
    <w:rsid w:val="2EBD0B89"/>
    <w:rsid w:val="2ED21B8D"/>
    <w:rsid w:val="2ED2692D"/>
    <w:rsid w:val="2EDED294"/>
    <w:rsid w:val="2EE4726F"/>
    <w:rsid w:val="2EF53775"/>
    <w:rsid w:val="2F14E825"/>
    <w:rsid w:val="2F1C0F13"/>
    <w:rsid w:val="2F22057C"/>
    <w:rsid w:val="2F296776"/>
    <w:rsid w:val="2F2CEC64"/>
    <w:rsid w:val="2F365632"/>
    <w:rsid w:val="2F3C0ABC"/>
    <w:rsid w:val="2F4087AD"/>
    <w:rsid w:val="2F43CA8E"/>
    <w:rsid w:val="2F532B3C"/>
    <w:rsid w:val="2F54E789"/>
    <w:rsid w:val="2F550DD8"/>
    <w:rsid w:val="2F569624"/>
    <w:rsid w:val="2F6DA05D"/>
    <w:rsid w:val="2F718792"/>
    <w:rsid w:val="2F84ECDB"/>
    <w:rsid w:val="2F85745A"/>
    <w:rsid w:val="2FA71B6E"/>
    <w:rsid w:val="2FB51A0F"/>
    <w:rsid w:val="2FBACD10"/>
    <w:rsid w:val="2FBC39C6"/>
    <w:rsid w:val="2FC05341"/>
    <w:rsid w:val="2FD445E0"/>
    <w:rsid w:val="2FDBFE15"/>
    <w:rsid w:val="2FDE6B36"/>
    <w:rsid w:val="2FE3CC4C"/>
    <w:rsid w:val="2FE4C8C3"/>
    <w:rsid w:val="2FEA7790"/>
    <w:rsid w:val="2FF4B982"/>
    <w:rsid w:val="300A2B51"/>
    <w:rsid w:val="3016C6BA"/>
    <w:rsid w:val="302AB861"/>
    <w:rsid w:val="303990F3"/>
    <w:rsid w:val="30468EC2"/>
    <w:rsid w:val="30571817"/>
    <w:rsid w:val="3057A9E9"/>
    <w:rsid w:val="3063723A"/>
    <w:rsid w:val="30704F9B"/>
    <w:rsid w:val="307A26BE"/>
    <w:rsid w:val="30817369"/>
    <w:rsid w:val="3081903A"/>
    <w:rsid w:val="308EC14D"/>
    <w:rsid w:val="309F105B"/>
    <w:rsid w:val="30AC1B82"/>
    <w:rsid w:val="30AE0B73"/>
    <w:rsid w:val="30B3258D"/>
    <w:rsid w:val="30C68CF1"/>
    <w:rsid w:val="30D17832"/>
    <w:rsid w:val="30E72362"/>
    <w:rsid w:val="30EF0BC9"/>
    <w:rsid w:val="3114689B"/>
    <w:rsid w:val="31213A62"/>
    <w:rsid w:val="3123DAC4"/>
    <w:rsid w:val="312BDEF7"/>
    <w:rsid w:val="312D11AD"/>
    <w:rsid w:val="312EEC07"/>
    <w:rsid w:val="3133F54F"/>
    <w:rsid w:val="3158D2B5"/>
    <w:rsid w:val="315BE985"/>
    <w:rsid w:val="31660CE7"/>
    <w:rsid w:val="31762EA2"/>
    <w:rsid w:val="3187CB66"/>
    <w:rsid w:val="3197B76C"/>
    <w:rsid w:val="31A707C7"/>
    <w:rsid w:val="31B2CB3F"/>
    <w:rsid w:val="31B713A4"/>
    <w:rsid w:val="31B777CB"/>
    <w:rsid w:val="31B9FF43"/>
    <w:rsid w:val="31DA95D2"/>
    <w:rsid w:val="31F091E9"/>
    <w:rsid w:val="31F21F3D"/>
    <w:rsid w:val="31F3D568"/>
    <w:rsid w:val="31F8118F"/>
    <w:rsid w:val="320A856D"/>
    <w:rsid w:val="3212DBF9"/>
    <w:rsid w:val="3215439C"/>
    <w:rsid w:val="322BC8D4"/>
    <w:rsid w:val="323F672E"/>
    <w:rsid w:val="324E851E"/>
    <w:rsid w:val="325EB631"/>
    <w:rsid w:val="3282CD1F"/>
    <w:rsid w:val="328B90E7"/>
    <w:rsid w:val="32A335F6"/>
    <w:rsid w:val="32A8BBFE"/>
    <w:rsid w:val="32C2B94F"/>
    <w:rsid w:val="32CD4C25"/>
    <w:rsid w:val="32CD6A01"/>
    <w:rsid w:val="32E20950"/>
    <w:rsid w:val="32E84E31"/>
    <w:rsid w:val="32E8F97F"/>
    <w:rsid w:val="32EB3BB6"/>
    <w:rsid w:val="32EC8789"/>
    <w:rsid w:val="32ED8F96"/>
    <w:rsid w:val="33083851"/>
    <w:rsid w:val="33181B3A"/>
    <w:rsid w:val="331B22A2"/>
    <w:rsid w:val="33381B76"/>
    <w:rsid w:val="33455382"/>
    <w:rsid w:val="33458440"/>
    <w:rsid w:val="33514563"/>
    <w:rsid w:val="335206DB"/>
    <w:rsid w:val="33669326"/>
    <w:rsid w:val="3367023F"/>
    <w:rsid w:val="336C4182"/>
    <w:rsid w:val="3379A8BF"/>
    <w:rsid w:val="337C292B"/>
    <w:rsid w:val="3381CB5F"/>
    <w:rsid w:val="3382673B"/>
    <w:rsid w:val="338EF94E"/>
    <w:rsid w:val="338F8F72"/>
    <w:rsid w:val="3392614C"/>
    <w:rsid w:val="33A492C3"/>
    <w:rsid w:val="33ACEBCE"/>
    <w:rsid w:val="33C0013F"/>
    <w:rsid w:val="33CF3942"/>
    <w:rsid w:val="33D8D3FD"/>
    <w:rsid w:val="33DC7797"/>
    <w:rsid w:val="33F8970E"/>
    <w:rsid w:val="340504BE"/>
    <w:rsid w:val="340A7EA0"/>
    <w:rsid w:val="340B37D5"/>
    <w:rsid w:val="3415C826"/>
    <w:rsid w:val="3419D8B9"/>
    <w:rsid w:val="3421D291"/>
    <w:rsid w:val="344EA17C"/>
    <w:rsid w:val="345FE9D3"/>
    <w:rsid w:val="3464E675"/>
    <w:rsid w:val="3466D23E"/>
    <w:rsid w:val="346CBC9C"/>
    <w:rsid w:val="346DF074"/>
    <w:rsid w:val="347BDFFD"/>
    <w:rsid w:val="348E7372"/>
    <w:rsid w:val="348FE772"/>
    <w:rsid w:val="34A3E86E"/>
    <w:rsid w:val="34ACDAFF"/>
    <w:rsid w:val="34B6804E"/>
    <w:rsid w:val="34BEE168"/>
    <w:rsid w:val="34C5516F"/>
    <w:rsid w:val="34D78BC5"/>
    <w:rsid w:val="34D94219"/>
    <w:rsid w:val="34E1404B"/>
    <w:rsid w:val="34EDD73C"/>
    <w:rsid w:val="34FF57E5"/>
    <w:rsid w:val="352B956E"/>
    <w:rsid w:val="353A2003"/>
    <w:rsid w:val="353C77D8"/>
    <w:rsid w:val="354269CE"/>
    <w:rsid w:val="35481E39"/>
    <w:rsid w:val="3557133F"/>
    <w:rsid w:val="35663159"/>
    <w:rsid w:val="3569EC94"/>
    <w:rsid w:val="3570D5F0"/>
    <w:rsid w:val="3573513D"/>
    <w:rsid w:val="3581D398"/>
    <w:rsid w:val="3582BD95"/>
    <w:rsid w:val="3585022A"/>
    <w:rsid w:val="35891EB8"/>
    <w:rsid w:val="3593D7CB"/>
    <w:rsid w:val="35A90C9A"/>
    <w:rsid w:val="35AB5238"/>
    <w:rsid w:val="35B849FB"/>
    <w:rsid w:val="35BCCB42"/>
    <w:rsid w:val="35D5AD39"/>
    <w:rsid w:val="35E74000"/>
    <w:rsid w:val="360C77B4"/>
    <w:rsid w:val="361D0247"/>
    <w:rsid w:val="36233CB0"/>
    <w:rsid w:val="36238DC4"/>
    <w:rsid w:val="362A6E3E"/>
    <w:rsid w:val="362B7B4A"/>
    <w:rsid w:val="36576235"/>
    <w:rsid w:val="3665C196"/>
    <w:rsid w:val="366C6BCB"/>
    <w:rsid w:val="366D3B27"/>
    <w:rsid w:val="367774BB"/>
    <w:rsid w:val="36843F70"/>
    <w:rsid w:val="368C101F"/>
    <w:rsid w:val="3691DA19"/>
    <w:rsid w:val="369EBC0E"/>
    <w:rsid w:val="36A6C68C"/>
    <w:rsid w:val="36A94C98"/>
    <w:rsid w:val="36C78FB9"/>
    <w:rsid w:val="36CDB15F"/>
    <w:rsid w:val="36D274D9"/>
    <w:rsid w:val="36E1355C"/>
    <w:rsid w:val="36E4F5F5"/>
    <w:rsid w:val="36EB890C"/>
    <w:rsid w:val="36EEA36B"/>
    <w:rsid w:val="36F08028"/>
    <w:rsid w:val="36F50D35"/>
    <w:rsid w:val="36F90169"/>
    <w:rsid w:val="3702C30F"/>
    <w:rsid w:val="37111274"/>
    <w:rsid w:val="371CE599"/>
    <w:rsid w:val="372F11CD"/>
    <w:rsid w:val="3730F24A"/>
    <w:rsid w:val="3733CA56"/>
    <w:rsid w:val="373655EA"/>
    <w:rsid w:val="37605797"/>
    <w:rsid w:val="3774A07C"/>
    <w:rsid w:val="377CB719"/>
    <w:rsid w:val="378374BF"/>
    <w:rsid w:val="3787A537"/>
    <w:rsid w:val="37A631EB"/>
    <w:rsid w:val="37B1DF86"/>
    <w:rsid w:val="37B7D9AB"/>
    <w:rsid w:val="37CB884A"/>
    <w:rsid w:val="37D2D61C"/>
    <w:rsid w:val="37D415FB"/>
    <w:rsid w:val="37DA16C0"/>
    <w:rsid w:val="37E8A395"/>
    <w:rsid w:val="37F1C4D1"/>
    <w:rsid w:val="3815AEB8"/>
    <w:rsid w:val="381A5D4F"/>
    <w:rsid w:val="381E07AD"/>
    <w:rsid w:val="382BF83E"/>
    <w:rsid w:val="38314091"/>
    <w:rsid w:val="38343C7F"/>
    <w:rsid w:val="38355A0E"/>
    <w:rsid w:val="383E4378"/>
    <w:rsid w:val="383EF080"/>
    <w:rsid w:val="38588590"/>
    <w:rsid w:val="385B69BC"/>
    <w:rsid w:val="385BF90C"/>
    <w:rsid w:val="386A5A49"/>
    <w:rsid w:val="387BE536"/>
    <w:rsid w:val="38882EAD"/>
    <w:rsid w:val="388D8E57"/>
    <w:rsid w:val="389271D2"/>
    <w:rsid w:val="38A177D9"/>
    <w:rsid w:val="38A5118A"/>
    <w:rsid w:val="38AA4454"/>
    <w:rsid w:val="38CCD4CD"/>
    <w:rsid w:val="38DE3835"/>
    <w:rsid w:val="38E34E83"/>
    <w:rsid w:val="38FDD192"/>
    <w:rsid w:val="3915A3D5"/>
    <w:rsid w:val="392A07DA"/>
    <w:rsid w:val="392E237C"/>
    <w:rsid w:val="393A20EE"/>
    <w:rsid w:val="393B0FE1"/>
    <w:rsid w:val="39572925"/>
    <w:rsid w:val="395FB7EE"/>
    <w:rsid w:val="396F6CB7"/>
    <w:rsid w:val="3971303F"/>
    <w:rsid w:val="39872E32"/>
    <w:rsid w:val="399524F5"/>
    <w:rsid w:val="39BA1C97"/>
    <w:rsid w:val="39BBA873"/>
    <w:rsid w:val="39BD6A52"/>
    <w:rsid w:val="39C81E28"/>
    <w:rsid w:val="39CA0ECC"/>
    <w:rsid w:val="39CB71AD"/>
    <w:rsid w:val="39E0D2C1"/>
    <w:rsid w:val="39E66A60"/>
    <w:rsid w:val="39F83A8B"/>
    <w:rsid w:val="39FF9BC6"/>
    <w:rsid w:val="3A1CC59F"/>
    <w:rsid w:val="3A1EDB4D"/>
    <w:rsid w:val="3A1FF2A2"/>
    <w:rsid w:val="3A23C673"/>
    <w:rsid w:val="3A2C5518"/>
    <w:rsid w:val="3A3EFF35"/>
    <w:rsid w:val="3A4303FD"/>
    <w:rsid w:val="3A476CFF"/>
    <w:rsid w:val="3A4B16F6"/>
    <w:rsid w:val="3A50D98F"/>
    <w:rsid w:val="3A515826"/>
    <w:rsid w:val="3A5BC026"/>
    <w:rsid w:val="3A63C3A0"/>
    <w:rsid w:val="3A6E8504"/>
    <w:rsid w:val="3A7B33AF"/>
    <w:rsid w:val="3A8C560C"/>
    <w:rsid w:val="3A8E33EC"/>
    <w:rsid w:val="3A91983C"/>
    <w:rsid w:val="3AA49A01"/>
    <w:rsid w:val="3AB11D07"/>
    <w:rsid w:val="3AD57F09"/>
    <w:rsid w:val="3AD59596"/>
    <w:rsid w:val="3AD741C6"/>
    <w:rsid w:val="3ADC250A"/>
    <w:rsid w:val="3ADF3FFC"/>
    <w:rsid w:val="3AE5C4A6"/>
    <w:rsid w:val="3AE7D008"/>
    <w:rsid w:val="3AF91A95"/>
    <w:rsid w:val="3B08A2CA"/>
    <w:rsid w:val="3B0D6A2B"/>
    <w:rsid w:val="3B1CC0EB"/>
    <w:rsid w:val="3B2CCDF3"/>
    <w:rsid w:val="3B2FEF87"/>
    <w:rsid w:val="3B365436"/>
    <w:rsid w:val="3B5118E7"/>
    <w:rsid w:val="3B5CC703"/>
    <w:rsid w:val="3B5D18C0"/>
    <w:rsid w:val="3B67B47B"/>
    <w:rsid w:val="3B6EC0DC"/>
    <w:rsid w:val="3B8FDCEB"/>
    <w:rsid w:val="3BA0367F"/>
    <w:rsid w:val="3BA0EAD1"/>
    <w:rsid w:val="3BAB829F"/>
    <w:rsid w:val="3BB7ADAA"/>
    <w:rsid w:val="3BBD62B1"/>
    <w:rsid w:val="3BC41E33"/>
    <w:rsid w:val="3BC442E1"/>
    <w:rsid w:val="3BCABA4B"/>
    <w:rsid w:val="3BDC96B9"/>
    <w:rsid w:val="3BE6533B"/>
    <w:rsid w:val="3BE6CE8B"/>
    <w:rsid w:val="3BF849E2"/>
    <w:rsid w:val="3BF906E1"/>
    <w:rsid w:val="3BFFA7E2"/>
    <w:rsid w:val="3C064BFF"/>
    <w:rsid w:val="3C170410"/>
    <w:rsid w:val="3C28522C"/>
    <w:rsid w:val="3C497492"/>
    <w:rsid w:val="3C501CBE"/>
    <w:rsid w:val="3C64B1F3"/>
    <w:rsid w:val="3C68051E"/>
    <w:rsid w:val="3C754094"/>
    <w:rsid w:val="3C7B497F"/>
    <w:rsid w:val="3C93564E"/>
    <w:rsid w:val="3CA7F42A"/>
    <w:rsid w:val="3CAF5326"/>
    <w:rsid w:val="3CB399C3"/>
    <w:rsid w:val="3CC0AB08"/>
    <w:rsid w:val="3CD4C216"/>
    <w:rsid w:val="3CD5635E"/>
    <w:rsid w:val="3CE38A49"/>
    <w:rsid w:val="3CEEF2E8"/>
    <w:rsid w:val="3CF1947E"/>
    <w:rsid w:val="3CF338E0"/>
    <w:rsid w:val="3CF64CB5"/>
    <w:rsid w:val="3CFA8BF4"/>
    <w:rsid w:val="3D0B5C79"/>
    <w:rsid w:val="3D28615F"/>
    <w:rsid w:val="3D2C0329"/>
    <w:rsid w:val="3D32832B"/>
    <w:rsid w:val="3D338417"/>
    <w:rsid w:val="3D3DF9A8"/>
    <w:rsid w:val="3D4B4680"/>
    <w:rsid w:val="3D5159DC"/>
    <w:rsid w:val="3D7D5DE9"/>
    <w:rsid w:val="3D82F7C2"/>
    <w:rsid w:val="3D87D026"/>
    <w:rsid w:val="3DA2C948"/>
    <w:rsid w:val="3DA7B4A5"/>
    <w:rsid w:val="3DB2D471"/>
    <w:rsid w:val="3DCE9D78"/>
    <w:rsid w:val="3DCF74C0"/>
    <w:rsid w:val="3DD8AA88"/>
    <w:rsid w:val="3DDC5EA1"/>
    <w:rsid w:val="3DDEABF9"/>
    <w:rsid w:val="3DF92662"/>
    <w:rsid w:val="3E109B2A"/>
    <w:rsid w:val="3E10AA1E"/>
    <w:rsid w:val="3E1B5C2B"/>
    <w:rsid w:val="3E26272B"/>
    <w:rsid w:val="3E27E6CD"/>
    <w:rsid w:val="3E3152B9"/>
    <w:rsid w:val="3E338C4B"/>
    <w:rsid w:val="3E35984B"/>
    <w:rsid w:val="3E368D2F"/>
    <w:rsid w:val="3E39E987"/>
    <w:rsid w:val="3E3D7C65"/>
    <w:rsid w:val="3E45D5C0"/>
    <w:rsid w:val="3E5FE8D1"/>
    <w:rsid w:val="3E618705"/>
    <w:rsid w:val="3E62D22D"/>
    <w:rsid w:val="3E640D9B"/>
    <w:rsid w:val="3E6574F5"/>
    <w:rsid w:val="3E7A14B2"/>
    <w:rsid w:val="3E84A49D"/>
    <w:rsid w:val="3E8FE312"/>
    <w:rsid w:val="3E94B982"/>
    <w:rsid w:val="3EB9A83E"/>
    <w:rsid w:val="3EC55A1E"/>
    <w:rsid w:val="3EC9921F"/>
    <w:rsid w:val="3ECA8D60"/>
    <w:rsid w:val="3ED5010C"/>
    <w:rsid w:val="3EE2BB46"/>
    <w:rsid w:val="3EE4ADBF"/>
    <w:rsid w:val="3F0AE9D9"/>
    <w:rsid w:val="3F1D6887"/>
    <w:rsid w:val="3F2030B7"/>
    <w:rsid w:val="3F241D32"/>
    <w:rsid w:val="3F29D4D7"/>
    <w:rsid w:val="3F2EDCFF"/>
    <w:rsid w:val="3F4CCBA1"/>
    <w:rsid w:val="3F52719F"/>
    <w:rsid w:val="3F713645"/>
    <w:rsid w:val="3F95FB15"/>
    <w:rsid w:val="3F97311F"/>
    <w:rsid w:val="3F991255"/>
    <w:rsid w:val="3FA52885"/>
    <w:rsid w:val="3FA6CF3C"/>
    <w:rsid w:val="3FA770C4"/>
    <w:rsid w:val="3FAC6B8B"/>
    <w:rsid w:val="3FBA5373"/>
    <w:rsid w:val="3FC3CDDF"/>
    <w:rsid w:val="3FD25D90"/>
    <w:rsid w:val="3FDBADC3"/>
    <w:rsid w:val="3FE5AA3A"/>
    <w:rsid w:val="400B098B"/>
    <w:rsid w:val="401DDF37"/>
    <w:rsid w:val="402B944A"/>
    <w:rsid w:val="404ECFF7"/>
    <w:rsid w:val="4054078C"/>
    <w:rsid w:val="4061A859"/>
    <w:rsid w:val="406426D9"/>
    <w:rsid w:val="40722D67"/>
    <w:rsid w:val="40757B37"/>
    <w:rsid w:val="407FDA97"/>
    <w:rsid w:val="4086FC90"/>
    <w:rsid w:val="408C2195"/>
    <w:rsid w:val="409AA539"/>
    <w:rsid w:val="409B0F94"/>
    <w:rsid w:val="409EA18C"/>
    <w:rsid w:val="40A33329"/>
    <w:rsid w:val="40A54904"/>
    <w:rsid w:val="40A72BA2"/>
    <w:rsid w:val="40A7BD51"/>
    <w:rsid w:val="40B6AE83"/>
    <w:rsid w:val="40BF954A"/>
    <w:rsid w:val="40C0003E"/>
    <w:rsid w:val="40D782E1"/>
    <w:rsid w:val="40D8AEA1"/>
    <w:rsid w:val="40EF4B73"/>
    <w:rsid w:val="40EF5202"/>
    <w:rsid w:val="40F20E7C"/>
    <w:rsid w:val="40F4FF8D"/>
    <w:rsid w:val="40F861B5"/>
    <w:rsid w:val="4105D4B3"/>
    <w:rsid w:val="41070169"/>
    <w:rsid w:val="411CE5B5"/>
    <w:rsid w:val="41293A99"/>
    <w:rsid w:val="412A3302"/>
    <w:rsid w:val="412FBFE0"/>
    <w:rsid w:val="41300AE1"/>
    <w:rsid w:val="413ACDEC"/>
    <w:rsid w:val="41409540"/>
    <w:rsid w:val="414561C8"/>
    <w:rsid w:val="41513B47"/>
    <w:rsid w:val="415B1B86"/>
    <w:rsid w:val="415E7677"/>
    <w:rsid w:val="4169FD2A"/>
    <w:rsid w:val="416AD43A"/>
    <w:rsid w:val="416FA03D"/>
    <w:rsid w:val="41755F43"/>
    <w:rsid w:val="4177E44E"/>
    <w:rsid w:val="417B6637"/>
    <w:rsid w:val="41A3A8B4"/>
    <w:rsid w:val="41AE94DF"/>
    <w:rsid w:val="41B177EC"/>
    <w:rsid w:val="41B360F7"/>
    <w:rsid w:val="41B7274D"/>
    <w:rsid w:val="41BA46F0"/>
    <w:rsid w:val="41BD5826"/>
    <w:rsid w:val="41C174BF"/>
    <w:rsid w:val="41C5CE06"/>
    <w:rsid w:val="41CC5A44"/>
    <w:rsid w:val="41D6AB13"/>
    <w:rsid w:val="41E64B17"/>
    <w:rsid w:val="41F6D841"/>
    <w:rsid w:val="42185C5B"/>
    <w:rsid w:val="42202BBB"/>
    <w:rsid w:val="42221561"/>
    <w:rsid w:val="422A6F68"/>
    <w:rsid w:val="42499277"/>
    <w:rsid w:val="425C41A4"/>
    <w:rsid w:val="426F128D"/>
    <w:rsid w:val="427477B2"/>
    <w:rsid w:val="428C397A"/>
    <w:rsid w:val="4290D333"/>
    <w:rsid w:val="4295F62A"/>
    <w:rsid w:val="42976B3A"/>
    <w:rsid w:val="429FC6EE"/>
    <w:rsid w:val="42AACFD9"/>
    <w:rsid w:val="42C66959"/>
    <w:rsid w:val="42CB899A"/>
    <w:rsid w:val="42E758D4"/>
    <w:rsid w:val="42F6F4AA"/>
    <w:rsid w:val="42F7638D"/>
    <w:rsid w:val="42FCD646"/>
    <w:rsid w:val="43072A2F"/>
    <w:rsid w:val="4309491C"/>
    <w:rsid w:val="430B89E3"/>
    <w:rsid w:val="4319BE61"/>
    <w:rsid w:val="431B4BB6"/>
    <w:rsid w:val="431EB3A5"/>
    <w:rsid w:val="432D70A2"/>
    <w:rsid w:val="435715C9"/>
    <w:rsid w:val="4360AA8E"/>
    <w:rsid w:val="4364AAA5"/>
    <w:rsid w:val="4388435E"/>
    <w:rsid w:val="4388CCB4"/>
    <w:rsid w:val="43898CEF"/>
    <w:rsid w:val="43A1DE12"/>
    <w:rsid w:val="43B5440B"/>
    <w:rsid w:val="43B62C69"/>
    <w:rsid w:val="43B73BC1"/>
    <w:rsid w:val="43B84E68"/>
    <w:rsid w:val="43BF9C41"/>
    <w:rsid w:val="43DA65D8"/>
    <w:rsid w:val="43DC834C"/>
    <w:rsid w:val="43DCE9C6"/>
    <w:rsid w:val="43E2D42F"/>
    <w:rsid w:val="43E3F955"/>
    <w:rsid w:val="43E66FA8"/>
    <w:rsid w:val="43E7DA9D"/>
    <w:rsid w:val="43EB021A"/>
    <w:rsid w:val="43F47050"/>
    <w:rsid w:val="43F5BDE6"/>
    <w:rsid w:val="440572EF"/>
    <w:rsid w:val="44063ED3"/>
    <w:rsid w:val="440B8094"/>
    <w:rsid w:val="4412655C"/>
    <w:rsid w:val="4425EFC8"/>
    <w:rsid w:val="44264781"/>
    <w:rsid w:val="4446D394"/>
    <w:rsid w:val="444CE133"/>
    <w:rsid w:val="4457A591"/>
    <w:rsid w:val="4464C6A9"/>
    <w:rsid w:val="4470684B"/>
    <w:rsid w:val="4474472E"/>
    <w:rsid w:val="447E99DB"/>
    <w:rsid w:val="4480BB0F"/>
    <w:rsid w:val="4491F71A"/>
    <w:rsid w:val="4499869B"/>
    <w:rsid w:val="449EC847"/>
    <w:rsid w:val="44A5CEB3"/>
    <w:rsid w:val="44AD6BF3"/>
    <w:rsid w:val="44B7919F"/>
    <w:rsid w:val="44C4241E"/>
    <w:rsid w:val="44CF5DFE"/>
    <w:rsid w:val="44D2A00A"/>
    <w:rsid w:val="44D4081D"/>
    <w:rsid w:val="44E9BBBB"/>
    <w:rsid w:val="44EA0E66"/>
    <w:rsid w:val="44F37AF1"/>
    <w:rsid w:val="450BE88C"/>
    <w:rsid w:val="450E2233"/>
    <w:rsid w:val="450ECC5F"/>
    <w:rsid w:val="451E8DF6"/>
    <w:rsid w:val="45206187"/>
    <w:rsid w:val="4522CB4E"/>
    <w:rsid w:val="452BE213"/>
    <w:rsid w:val="45379C6A"/>
    <w:rsid w:val="45403032"/>
    <w:rsid w:val="454C568C"/>
    <w:rsid w:val="4557CC7D"/>
    <w:rsid w:val="455D581A"/>
    <w:rsid w:val="456B1224"/>
    <w:rsid w:val="457EBB4C"/>
    <w:rsid w:val="459C3CEA"/>
    <w:rsid w:val="459D65BB"/>
    <w:rsid w:val="459FF264"/>
    <w:rsid w:val="45A6CD31"/>
    <w:rsid w:val="45B8A3DA"/>
    <w:rsid w:val="45BF731C"/>
    <w:rsid w:val="45C27B82"/>
    <w:rsid w:val="45C40AF9"/>
    <w:rsid w:val="45CB6863"/>
    <w:rsid w:val="45CF8C7D"/>
    <w:rsid w:val="45D1D5B2"/>
    <w:rsid w:val="45E35F45"/>
    <w:rsid w:val="45E794B0"/>
    <w:rsid w:val="45E8734A"/>
    <w:rsid w:val="45EACBE4"/>
    <w:rsid w:val="45FA362E"/>
    <w:rsid w:val="45FBF7A8"/>
    <w:rsid w:val="46037C04"/>
    <w:rsid w:val="46325994"/>
    <w:rsid w:val="46347F1E"/>
    <w:rsid w:val="4636DB42"/>
    <w:rsid w:val="46489672"/>
    <w:rsid w:val="464F99A8"/>
    <w:rsid w:val="46596619"/>
    <w:rsid w:val="46884FDC"/>
    <w:rsid w:val="468D09E3"/>
    <w:rsid w:val="468F879D"/>
    <w:rsid w:val="46A7B8ED"/>
    <w:rsid w:val="46A86815"/>
    <w:rsid w:val="46B33A99"/>
    <w:rsid w:val="46DB9CD2"/>
    <w:rsid w:val="46DE69B6"/>
    <w:rsid w:val="46E1B880"/>
    <w:rsid w:val="46F4662A"/>
    <w:rsid w:val="46F824D2"/>
    <w:rsid w:val="4721582A"/>
    <w:rsid w:val="472EE52F"/>
    <w:rsid w:val="4733462B"/>
    <w:rsid w:val="47518722"/>
    <w:rsid w:val="476F9FAC"/>
    <w:rsid w:val="477D69D6"/>
    <w:rsid w:val="478BDAEE"/>
    <w:rsid w:val="479C8075"/>
    <w:rsid w:val="479E5582"/>
    <w:rsid w:val="47B4887D"/>
    <w:rsid w:val="47CD5028"/>
    <w:rsid w:val="47CE151C"/>
    <w:rsid w:val="47D4760D"/>
    <w:rsid w:val="47D82BD9"/>
    <w:rsid w:val="47D87B3D"/>
    <w:rsid w:val="47E53BE9"/>
    <w:rsid w:val="47E6467E"/>
    <w:rsid w:val="47ECB035"/>
    <w:rsid w:val="47F493A4"/>
    <w:rsid w:val="480D608C"/>
    <w:rsid w:val="481A1FBC"/>
    <w:rsid w:val="481B7457"/>
    <w:rsid w:val="481EB6E5"/>
    <w:rsid w:val="4820048C"/>
    <w:rsid w:val="482F1623"/>
    <w:rsid w:val="483A1AB0"/>
    <w:rsid w:val="483AC59F"/>
    <w:rsid w:val="483E73E6"/>
    <w:rsid w:val="4843A26A"/>
    <w:rsid w:val="4843CE0E"/>
    <w:rsid w:val="4844D560"/>
    <w:rsid w:val="484A0ECF"/>
    <w:rsid w:val="485B2F5A"/>
    <w:rsid w:val="486932A5"/>
    <w:rsid w:val="487DF525"/>
    <w:rsid w:val="487E3FF7"/>
    <w:rsid w:val="48899D8C"/>
    <w:rsid w:val="488CD7CB"/>
    <w:rsid w:val="4891311F"/>
    <w:rsid w:val="48A8980B"/>
    <w:rsid w:val="48ACC330"/>
    <w:rsid w:val="48AE23ED"/>
    <w:rsid w:val="48AEDFF6"/>
    <w:rsid w:val="48B53BCE"/>
    <w:rsid w:val="48C866F5"/>
    <w:rsid w:val="48CA47AC"/>
    <w:rsid w:val="48D0DE02"/>
    <w:rsid w:val="48DD2104"/>
    <w:rsid w:val="48DE5D25"/>
    <w:rsid w:val="48E711AB"/>
    <w:rsid w:val="48F406E4"/>
    <w:rsid w:val="49022F7C"/>
    <w:rsid w:val="490BD684"/>
    <w:rsid w:val="491CDC83"/>
    <w:rsid w:val="4920742E"/>
    <w:rsid w:val="49211555"/>
    <w:rsid w:val="4921D1E4"/>
    <w:rsid w:val="4924DEA5"/>
    <w:rsid w:val="4925CE52"/>
    <w:rsid w:val="4934BD24"/>
    <w:rsid w:val="49488718"/>
    <w:rsid w:val="494F1597"/>
    <w:rsid w:val="49561C85"/>
    <w:rsid w:val="4959A463"/>
    <w:rsid w:val="49601FD9"/>
    <w:rsid w:val="4960A0D4"/>
    <w:rsid w:val="496F85EB"/>
    <w:rsid w:val="4993828A"/>
    <w:rsid w:val="49C059AC"/>
    <w:rsid w:val="49D5403F"/>
    <w:rsid w:val="49F4B608"/>
    <w:rsid w:val="49F764B9"/>
    <w:rsid w:val="49F8E1BC"/>
    <w:rsid w:val="49FF29D1"/>
    <w:rsid w:val="4A05A0C4"/>
    <w:rsid w:val="4A0B2385"/>
    <w:rsid w:val="4A147D31"/>
    <w:rsid w:val="4A205225"/>
    <w:rsid w:val="4A256DED"/>
    <w:rsid w:val="4A318929"/>
    <w:rsid w:val="4A3AF61B"/>
    <w:rsid w:val="4A49E685"/>
    <w:rsid w:val="4A4FE4E3"/>
    <w:rsid w:val="4A548C08"/>
    <w:rsid w:val="4A626739"/>
    <w:rsid w:val="4A6933A2"/>
    <w:rsid w:val="4A6B220D"/>
    <w:rsid w:val="4A6EE36E"/>
    <w:rsid w:val="4A94EEF0"/>
    <w:rsid w:val="4A982EEF"/>
    <w:rsid w:val="4AA6D74F"/>
    <w:rsid w:val="4AA884C7"/>
    <w:rsid w:val="4AC28518"/>
    <w:rsid w:val="4AC8D7FF"/>
    <w:rsid w:val="4AD8DED3"/>
    <w:rsid w:val="4AE460C1"/>
    <w:rsid w:val="4AFAB5AC"/>
    <w:rsid w:val="4B056952"/>
    <w:rsid w:val="4B07F041"/>
    <w:rsid w:val="4B1D1218"/>
    <w:rsid w:val="4B1EC694"/>
    <w:rsid w:val="4B3EB119"/>
    <w:rsid w:val="4B551FF9"/>
    <w:rsid w:val="4B57CB46"/>
    <w:rsid w:val="4B5F9F7C"/>
    <w:rsid w:val="4B66E213"/>
    <w:rsid w:val="4B7AAE24"/>
    <w:rsid w:val="4B7B6879"/>
    <w:rsid w:val="4B8BA637"/>
    <w:rsid w:val="4B9651F6"/>
    <w:rsid w:val="4B9AF570"/>
    <w:rsid w:val="4BAB4D6F"/>
    <w:rsid w:val="4BC13E4E"/>
    <w:rsid w:val="4BCB95F5"/>
    <w:rsid w:val="4BCDB993"/>
    <w:rsid w:val="4BD821A8"/>
    <w:rsid w:val="4BF6C3A3"/>
    <w:rsid w:val="4C03BBD9"/>
    <w:rsid w:val="4C0CA7F2"/>
    <w:rsid w:val="4C13C40E"/>
    <w:rsid w:val="4C31E940"/>
    <w:rsid w:val="4C3DAA62"/>
    <w:rsid w:val="4C3FAAD6"/>
    <w:rsid w:val="4C45E6C0"/>
    <w:rsid w:val="4C521717"/>
    <w:rsid w:val="4C566E5A"/>
    <w:rsid w:val="4C655922"/>
    <w:rsid w:val="4C6B2825"/>
    <w:rsid w:val="4C6D4137"/>
    <w:rsid w:val="4C756C60"/>
    <w:rsid w:val="4C8955B4"/>
    <w:rsid w:val="4C8ACC57"/>
    <w:rsid w:val="4C8B730B"/>
    <w:rsid w:val="4C8E3273"/>
    <w:rsid w:val="4C912C23"/>
    <w:rsid w:val="4CA77037"/>
    <w:rsid w:val="4CB99485"/>
    <w:rsid w:val="4CBA6370"/>
    <w:rsid w:val="4CBA801F"/>
    <w:rsid w:val="4CC5AC73"/>
    <w:rsid w:val="4CDDF9C1"/>
    <w:rsid w:val="4CDF9C72"/>
    <w:rsid w:val="4CDFE582"/>
    <w:rsid w:val="4CF2F35F"/>
    <w:rsid w:val="4CF73A0C"/>
    <w:rsid w:val="4CF88CB2"/>
    <w:rsid w:val="4CFE718A"/>
    <w:rsid w:val="4D0D9203"/>
    <w:rsid w:val="4D0DB46F"/>
    <w:rsid w:val="4D0EFE79"/>
    <w:rsid w:val="4D16FA71"/>
    <w:rsid w:val="4D188F88"/>
    <w:rsid w:val="4D2D4D05"/>
    <w:rsid w:val="4D4783B0"/>
    <w:rsid w:val="4D4DCC58"/>
    <w:rsid w:val="4D50BB6F"/>
    <w:rsid w:val="4D5147D0"/>
    <w:rsid w:val="4D518133"/>
    <w:rsid w:val="4D59E55E"/>
    <w:rsid w:val="4D5EFCD5"/>
    <w:rsid w:val="4D608017"/>
    <w:rsid w:val="4D60F94A"/>
    <w:rsid w:val="4D61B31E"/>
    <w:rsid w:val="4D676656"/>
    <w:rsid w:val="4D7C092E"/>
    <w:rsid w:val="4D89F49F"/>
    <w:rsid w:val="4D8AB4D8"/>
    <w:rsid w:val="4D8B7B2E"/>
    <w:rsid w:val="4DA81240"/>
    <w:rsid w:val="4DC273D3"/>
    <w:rsid w:val="4DCCE764"/>
    <w:rsid w:val="4DD5C300"/>
    <w:rsid w:val="4DD69FF1"/>
    <w:rsid w:val="4DE14BD2"/>
    <w:rsid w:val="4DF2C52C"/>
    <w:rsid w:val="4DFD2E1A"/>
    <w:rsid w:val="4DFFB245"/>
    <w:rsid w:val="4E03E228"/>
    <w:rsid w:val="4E044391"/>
    <w:rsid w:val="4E080672"/>
    <w:rsid w:val="4E09C374"/>
    <w:rsid w:val="4E1E3631"/>
    <w:rsid w:val="4E3052F6"/>
    <w:rsid w:val="4E33A3E1"/>
    <w:rsid w:val="4E352B30"/>
    <w:rsid w:val="4E387489"/>
    <w:rsid w:val="4E535F70"/>
    <w:rsid w:val="4E566756"/>
    <w:rsid w:val="4E5F95BB"/>
    <w:rsid w:val="4E8400BE"/>
    <w:rsid w:val="4E965A4A"/>
    <w:rsid w:val="4EA342A0"/>
    <w:rsid w:val="4EAFA43A"/>
    <w:rsid w:val="4EF28F0F"/>
    <w:rsid w:val="4EF3801C"/>
    <w:rsid w:val="4EFB16CE"/>
    <w:rsid w:val="4F0337DD"/>
    <w:rsid w:val="4F06E744"/>
    <w:rsid w:val="4F08EB56"/>
    <w:rsid w:val="4F2EDBC6"/>
    <w:rsid w:val="4F30700A"/>
    <w:rsid w:val="4F374C76"/>
    <w:rsid w:val="4F53D287"/>
    <w:rsid w:val="4F5E8255"/>
    <w:rsid w:val="4F664147"/>
    <w:rsid w:val="4F89B0C0"/>
    <w:rsid w:val="4FA1BDD0"/>
    <w:rsid w:val="4FAC5B46"/>
    <w:rsid w:val="4FB4E94C"/>
    <w:rsid w:val="4FB4F0DC"/>
    <w:rsid w:val="4FC0E23A"/>
    <w:rsid w:val="4FCAE970"/>
    <w:rsid w:val="4FCE49DE"/>
    <w:rsid w:val="4FCE54C8"/>
    <w:rsid w:val="4FD0FB91"/>
    <w:rsid w:val="4FDB4BF9"/>
    <w:rsid w:val="4FECA203"/>
    <w:rsid w:val="4FED9BF7"/>
    <w:rsid w:val="4FF3B96B"/>
    <w:rsid w:val="4FFA3DB0"/>
    <w:rsid w:val="500B29E2"/>
    <w:rsid w:val="500E17C5"/>
    <w:rsid w:val="5029C8CA"/>
    <w:rsid w:val="502F5BA3"/>
    <w:rsid w:val="503CD5D0"/>
    <w:rsid w:val="504130E1"/>
    <w:rsid w:val="504B0711"/>
    <w:rsid w:val="505B6346"/>
    <w:rsid w:val="5062B1B6"/>
    <w:rsid w:val="506DE0A8"/>
    <w:rsid w:val="507947E4"/>
    <w:rsid w:val="507D9038"/>
    <w:rsid w:val="5086F891"/>
    <w:rsid w:val="508BF89D"/>
    <w:rsid w:val="508CC428"/>
    <w:rsid w:val="508D0EDD"/>
    <w:rsid w:val="50B3D6AD"/>
    <w:rsid w:val="50B55785"/>
    <w:rsid w:val="50D869CA"/>
    <w:rsid w:val="50D9B34B"/>
    <w:rsid w:val="50E45049"/>
    <w:rsid w:val="50E87961"/>
    <w:rsid w:val="51036893"/>
    <w:rsid w:val="510F8938"/>
    <w:rsid w:val="51234C43"/>
    <w:rsid w:val="513E0CA7"/>
    <w:rsid w:val="514D3043"/>
    <w:rsid w:val="515299A2"/>
    <w:rsid w:val="515C2EC2"/>
    <w:rsid w:val="515CEB27"/>
    <w:rsid w:val="516708BB"/>
    <w:rsid w:val="516770A0"/>
    <w:rsid w:val="516F7CDE"/>
    <w:rsid w:val="5178DC8D"/>
    <w:rsid w:val="518104E5"/>
    <w:rsid w:val="518DE92D"/>
    <w:rsid w:val="518E0818"/>
    <w:rsid w:val="5197A36A"/>
    <w:rsid w:val="51A10142"/>
    <w:rsid w:val="51AE1952"/>
    <w:rsid w:val="51B0B580"/>
    <w:rsid w:val="51BD1CE1"/>
    <w:rsid w:val="51BE54AE"/>
    <w:rsid w:val="51C13A99"/>
    <w:rsid w:val="51D8853B"/>
    <w:rsid w:val="51DB2397"/>
    <w:rsid w:val="51E1AFCD"/>
    <w:rsid w:val="51E8FFAD"/>
    <w:rsid w:val="51F72A8B"/>
    <w:rsid w:val="51F7800A"/>
    <w:rsid w:val="51F908B3"/>
    <w:rsid w:val="52075C09"/>
    <w:rsid w:val="52125941"/>
    <w:rsid w:val="521A1073"/>
    <w:rsid w:val="521A8FD4"/>
    <w:rsid w:val="521D9877"/>
    <w:rsid w:val="521E06CA"/>
    <w:rsid w:val="5221669D"/>
    <w:rsid w:val="52230B01"/>
    <w:rsid w:val="523F01D1"/>
    <w:rsid w:val="5249A82F"/>
    <w:rsid w:val="525177C4"/>
    <w:rsid w:val="525B71EF"/>
    <w:rsid w:val="52693A4E"/>
    <w:rsid w:val="52733E56"/>
    <w:rsid w:val="52743584"/>
    <w:rsid w:val="5287CB98"/>
    <w:rsid w:val="5294D52F"/>
    <w:rsid w:val="529595A1"/>
    <w:rsid w:val="52AC5266"/>
    <w:rsid w:val="52B98067"/>
    <w:rsid w:val="52C3F62A"/>
    <w:rsid w:val="52DB5F35"/>
    <w:rsid w:val="52FB9AE2"/>
    <w:rsid w:val="5311B05E"/>
    <w:rsid w:val="53189DA2"/>
    <w:rsid w:val="532B3ABB"/>
    <w:rsid w:val="532E9A6C"/>
    <w:rsid w:val="53360820"/>
    <w:rsid w:val="5339261A"/>
    <w:rsid w:val="5344C895"/>
    <w:rsid w:val="5345B0EE"/>
    <w:rsid w:val="5356A375"/>
    <w:rsid w:val="535CB49F"/>
    <w:rsid w:val="535F2233"/>
    <w:rsid w:val="536036FD"/>
    <w:rsid w:val="537642CE"/>
    <w:rsid w:val="537D21B1"/>
    <w:rsid w:val="538B696C"/>
    <w:rsid w:val="538E7C3D"/>
    <w:rsid w:val="539A6249"/>
    <w:rsid w:val="53B2F2F6"/>
    <w:rsid w:val="53B82742"/>
    <w:rsid w:val="53B8F2CD"/>
    <w:rsid w:val="53BC6CFE"/>
    <w:rsid w:val="53BD4057"/>
    <w:rsid w:val="53D917D4"/>
    <w:rsid w:val="5406B786"/>
    <w:rsid w:val="5406FA60"/>
    <w:rsid w:val="54124ACB"/>
    <w:rsid w:val="542738CF"/>
    <w:rsid w:val="542764AC"/>
    <w:rsid w:val="5455BC9D"/>
    <w:rsid w:val="5457320D"/>
    <w:rsid w:val="545815F0"/>
    <w:rsid w:val="54583A00"/>
    <w:rsid w:val="54682DF0"/>
    <w:rsid w:val="5470BA38"/>
    <w:rsid w:val="547297C7"/>
    <w:rsid w:val="547FE470"/>
    <w:rsid w:val="548536FE"/>
    <w:rsid w:val="5487067D"/>
    <w:rsid w:val="5489CCCA"/>
    <w:rsid w:val="548A2F14"/>
    <w:rsid w:val="548AF793"/>
    <w:rsid w:val="548B6E06"/>
    <w:rsid w:val="549E648A"/>
    <w:rsid w:val="54A5B476"/>
    <w:rsid w:val="54B23C9D"/>
    <w:rsid w:val="54B9060B"/>
    <w:rsid w:val="54BE996E"/>
    <w:rsid w:val="54C32327"/>
    <w:rsid w:val="54CEB9E7"/>
    <w:rsid w:val="54D6FEF2"/>
    <w:rsid w:val="54DC8241"/>
    <w:rsid w:val="54DE189D"/>
    <w:rsid w:val="54E193ED"/>
    <w:rsid w:val="54E6F563"/>
    <w:rsid w:val="54F91D57"/>
    <w:rsid w:val="550AA81E"/>
    <w:rsid w:val="5517567F"/>
    <w:rsid w:val="55226E27"/>
    <w:rsid w:val="5522B49F"/>
    <w:rsid w:val="5523F0DE"/>
    <w:rsid w:val="55260069"/>
    <w:rsid w:val="552D142F"/>
    <w:rsid w:val="553CE9D5"/>
    <w:rsid w:val="553EB975"/>
    <w:rsid w:val="55473BD8"/>
    <w:rsid w:val="554D8A01"/>
    <w:rsid w:val="554FA2FE"/>
    <w:rsid w:val="5556C3A4"/>
    <w:rsid w:val="556FF55D"/>
    <w:rsid w:val="55708C80"/>
    <w:rsid w:val="5574FD40"/>
    <w:rsid w:val="5589F736"/>
    <w:rsid w:val="558B69C4"/>
    <w:rsid w:val="558CB995"/>
    <w:rsid w:val="559D6F5B"/>
    <w:rsid w:val="559F6CFB"/>
    <w:rsid w:val="55AE1B2C"/>
    <w:rsid w:val="55AFB570"/>
    <w:rsid w:val="55B26FC2"/>
    <w:rsid w:val="55B76C9F"/>
    <w:rsid w:val="55C43C38"/>
    <w:rsid w:val="55D0FC97"/>
    <w:rsid w:val="55E0AA24"/>
    <w:rsid w:val="55E5BD7C"/>
    <w:rsid w:val="560260E6"/>
    <w:rsid w:val="5638A1E3"/>
    <w:rsid w:val="5645CABE"/>
    <w:rsid w:val="5649EEE8"/>
    <w:rsid w:val="5652EAF0"/>
    <w:rsid w:val="565E0DA1"/>
    <w:rsid w:val="5660D49A"/>
    <w:rsid w:val="5674F16C"/>
    <w:rsid w:val="56755F7D"/>
    <w:rsid w:val="5678E8D9"/>
    <w:rsid w:val="567FEA1A"/>
    <w:rsid w:val="5695F87E"/>
    <w:rsid w:val="569F9184"/>
    <w:rsid w:val="56A17EB2"/>
    <w:rsid w:val="56C45895"/>
    <w:rsid w:val="56C5D278"/>
    <w:rsid w:val="56C8D163"/>
    <w:rsid w:val="56D1DB02"/>
    <w:rsid w:val="56DEA154"/>
    <w:rsid w:val="56DF0CC2"/>
    <w:rsid w:val="56DFB071"/>
    <w:rsid w:val="56E9CE17"/>
    <w:rsid w:val="56EAD8FD"/>
    <w:rsid w:val="570A5B48"/>
    <w:rsid w:val="570E7C25"/>
    <w:rsid w:val="571C134E"/>
    <w:rsid w:val="572EFBC1"/>
    <w:rsid w:val="57598BA7"/>
    <w:rsid w:val="575B217E"/>
    <w:rsid w:val="575F88C5"/>
    <w:rsid w:val="5762A29F"/>
    <w:rsid w:val="57709680"/>
    <w:rsid w:val="577822C2"/>
    <w:rsid w:val="577F950A"/>
    <w:rsid w:val="57890CB1"/>
    <w:rsid w:val="5794AE5A"/>
    <w:rsid w:val="57ACAD8A"/>
    <w:rsid w:val="57B32918"/>
    <w:rsid w:val="57C22E70"/>
    <w:rsid w:val="57D0A63C"/>
    <w:rsid w:val="57DC4687"/>
    <w:rsid w:val="57DDB18A"/>
    <w:rsid w:val="57E5436D"/>
    <w:rsid w:val="5804F13E"/>
    <w:rsid w:val="580A9A8D"/>
    <w:rsid w:val="580BBB5E"/>
    <w:rsid w:val="5810DC45"/>
    <w:rsid w:val="5823B345"/>
    <w:rsid w:val="5837ED08"/>
    <w:rsid w:val="583A7A20"/>
    <w:rsid w:val="583D9040"/>
    <w:rsid w:val="584A2E75"/>
    <w:rsid w:val="584A5BC7"/>
    <w:rsid w:val="584BC8B8"/>
    <w:rsid w:val="584D4FD1"/>
    <w:rsid w:val="5860A0AE"/>
    <w:rsid w:val="5868E2CD"/>
    <w:rsid w:val="588C1AA4"/>
    <w:rsid w:val="588FE840"/>
    <w:rsid w:val="58945B5D"/>
    <w:rsid w:val="5899E3A7"/>
    <w:rsid w:val="58A07683"/>
    <w:rsid w:val="58A75EA4"/>
    <w:rsid w:val="58BE6691"/>
    <w:rsid w:val="58BF7DBC"/>
    <w:rsid w:val="58D129CD"/>
    <w:rsid w:val="58D22A08"/>
    <w:rsid w:val="58D9E82D"/>
    <w:rsid w:val="58DF4033"/>
    <w:rsid w:val="58E0C017"/>
    <w:rsid w:val="58E645E0"/>
    <w:rsid w:val="58EAD78E"/>
    <w:rsid w:val="58EE9B27"/>
    <w:rsid w:val="58F43B07"/>
    <w:rsid w:val="58F5DC03"/>
    <w:rsid w:val="58FDB1DE"/>
    <w:rsid w:val="59079B98"/>
    <w:rsid w:val="590AEF29"/>
    <w:rsid w:val="5910583F"/>
    <w:rsid w:val="5930F95D"/>
    <w:rsid w:val="5931E061"/>
    <w:rsid w:val="5936739A"/>
    <w:rsid w:val="596E5990"/>
    <w:rsid w:val="59757E40"/>
    <w:rsid w:val="597B08F9"/>
    <w:rsid w:val="597C65AD"/>
    <w:rsid w:val="598A22E0"/>
    <w:rsid w:val="598A3130"/>
    <w:rsid w:val="598B3317"/>
    <w:rsid w:val="59942A85"/>
    <w:rsid w:val="5994AE3F"/>
    <w:rsid w:val="59A814E5"/>
    <w:rsid w:val="59B3B2D3"/>
    <w:rsid w:val="59C9B197"/>
    <w:rsid w:val="59D8E608"/>
    <w:rsid w:val="59E007EE"/>
    <w:rsid w:val="59E11A9D"/>
    <w:rsid w:val="59E502B8"/>
    <w:rsid w:val="59E6AD71"/>
    <w:rsid w:val="59ED0EA6"/>
    <w:rsid w:val="59FBFB36"/>
    <w:rsid w:val="59FD8830"/>
    <w:rsid w:val="59FFDC7E"/>
    <w:rsid w:val="5A058FA8"/>
    <w:rsid w:val="5A0A7150"/>
    <w:rsid w:val="5A0BED70"/>
    <w:rsid w:val="5A16743C"/>
    <w:rsid w:val="5A248F64"/>
    <w:rsid w:val="5A27A510"/>
    <w:rsid w:val="5A3C46E4"/>
    <w:rsid w:val="5A562CB5"/>
    <w:rsid w:val="5A74293D"/>
    <w:rsid w:val="5A8666B5"/>
    <w:rsid w:val="5A9023DB"/>
    <w:rsid w:val="5A958AA0"/>
    <w:rsid w:val="5AB45908"/>
    <w:rsid w:val="5AB55063"/>
    <w:rsid w:val="5AC09EAE"/>
    <w:rsid w:val="5AD9E8E2"/>
    <w:rsid w:val="5ADD7377"/>
    <w:rsid w:val="5AE47D4D"/>
    <w:rsid w:val="5AEB206C"/>
    <w:rsid w:val="5AF6E91D"/>
    <w:rsid w:val="5AFD3E74"/>
    <w:rsid w:val="5AFF5784"/>
    <w:rsid w:val="5B0639BC"/>
    <w:rsid w:val="5B143560"/>
    <w:rsid w:val="5B191715"/>
    <w:rsid w:val="5B1D439C"/>
    <w:rsid w:val="5B2ECB0F"/>
    <w:rsid w:val="5B32CA5B"/>
    <w:rsid w:val="5B35094F"/>
    <w:rsid w:val="5B4C017F"/>
    <w:rsid w:val="5B5736B2"/>
    <w:rsid w:val="5B5FFD16"/>
    <w:rsid w:val="5B69B14A"/>
    <w:rsid w:val="5B8ABB39"/>
    <w:rsid w:val="5B96C359"/>
    <w:rsid w:val="5B99A3FD"/>
    <w:rsid w:val="5BA5921E"/>
    <w:rsid w:val="5BB4865B"/>
    <w:rsid w:val="5BBAD648"/>
    <w:rsid w:val="5BBF60C4"/>
    <w:rsid w:val="5BDBBFA8"/>
    <w:rsid w:val="5BE13B5B"/>
    <w:rsid w:val="5BE2DC10"/>
    <w:rsid w:val="5BF65C97"/>
    <w:rsid w:val="5C0835FE"/>
    <w:rsid w:val="5C08D3C1"/>
    <w:rsid w:val="5C1395A3"/>
    <w:rsid w:val="5C14AC1B"/>
    <w:rsid w:val="5C2782B8"/>
    <w:rsid w:val="5C29D13F"/>
    <w:rsid w:val="5C3BD657"/>
    <w:rsid w:val="5C484A37"/>
    <w:rsid w:val="5C4D71E5"/>
    <w:rsid w:val="5C4E8573"/>
    <w:rsid w:val="5C546C7F"/>
    <w:rsid w:val="5C65ABE0"/>
    <w:rsid w:val="5C73A6C8"/>
    <w:rsid w:val="5C7FF952"/>
    <w:rsid w:val="5C825987"/>
    <w:rsid w:val="5C86FD6B"/>
    <w:rsid w:val="5C8EC32D"/>
    <w:rsid w:val="5C9C77B4"/>
    <w:rsid w:val="5CF4D362"/>
    <w:rsid w:val="5CF63A8A"/>
    <w:rsid w:val="5D02226B"/>
    <w:rsid w:val="5D05BF42"/>
    <w:rsid w:val="5D06EC5E"/>
    <w:rsid w:val="5D0821A3"/>
    <w:rsid w:val="5D110DD7"/>
    <w:rsid w:val="5D154F5C"/>
    <w:rsid w:val="5D1A56A0"/>
    <w:rsid w:val="5D1C83A2"/>
    <w:rsid w:val="5D2024C5"/>
    <w:rsid w:val="5D2D1E3B"/>
    <w:rsid w:val="5D347873"/>
    <w:rsid w:val="5D3DB258"/>
    <w:rsid w:val="5D402A12"/>
    <w:rsid w:val="5D40FC5A"/>
    <w:rsid w:val="5D43A729"/>
    <w:rsid w:val="5D46F115"/>
    <w:rsid w:val="5D4BBD76"/>
    <w:rsid w:val="5D60D597"/>
    <w:rsid w:val="5D63F9D7"/>
    <w:rsid w:val="5D72064D"/>
    <w:rsid w:val="5D7363CA"/>
    <w:rsid w:val="5D901E7F"/>
    <w:rsid w:val="5D92DD42"/>
    <w:rsid w:val="5D955ADE"/>
    <w:rsid w:val="5D982C92"/>
    <w:rsid w:val="5DA44D5F"/>
    <w:rsid w:val="5DB7D5E4"/>
    <w:rsid w:val="5DBC2047"/>
    <w:rsid w:val="5DBD371B"/>
    <w:rsid w:val="5DC0E5D1"/>
    <w:rsid w:val="5DC1B0DE"/>
    <w:rsid w:val="5DC5A4EF"/>
    <w:rsid w:val="5DD0D498"/>
    <w:rsid w:val="5DD5E35A"/>
    <w:rsid w:val="5DD6A18B"/>
    <w:rsid w:val="5DF0CF0D"/>
    <w:rsid w:val="5DF972AA"/>
    <w:rsid w:val="5E093ADC"/>
    <w:rsid w:val="5E0E3DD4"/>
    <w:rsid w:val="5E0E43A0"/>
    <w:rsid w:val="5E1B8B89"/>
    <w:rsid w:val="5E1FF482"/>
    <w:rsid w:val="5E25A6D6"/>
    <w:rsid w:val="5E272D69"/>
    <w:rsid w:val="5E2C7599"/>
    <w:rsid w:val="5E345920"/>
    <w:rsid w:val="5E3B5B75"/>
    <w:rsid w:val="5E422E55"/>
    <w:rsid w:val="5E459701"/>
    <w:rsid w:val="5E55752D"/>
    <w:rsid w:val="5E58DD4D"/>
    <w:rsid w:val="5E66BB90"/>
    <w:rsid w:val="5E71D755"/>
    <w:rsid w:val="5E727978"/>
    <w:rsid w:val="5E7369FB"/>
    <w:rsid w:val="5EA96449"/>
    <w:rsid w:val="5EABFBB9"/>
    <w:rsid w:val="5EACB9C1"/>
    <w:rsid w:val="5EAD74BE"/>
    <w:rsid w:val="5EB1AB2F"/>
    <w:rsid w:val="5EBAA486"/>
    <w:rsid w:val="5EBD153D"/>
    <w:rsid w:val="5EBE635E"/>
    <w:rsid w:val="5EC2AD4F"/>
    <w:rsid w:val="5ECE96BD"/>
    <w:rsid w:val="5EE475B3"/>
    <w:rsid w:val="5EEA1879"/>
    <w:rsid w:val="5EEA71D0"/>
    <w:rsid w:val="5EFF236B"/>
    <w:rsid w:val="5F02466F"/>
    <w:rsid w:val="5F147FD5"/>
    <w:rsid w:val="5F18C07E"/>
    <w:rsid w:val="5F1A1E80"/>
    <w:rsid w:val="5F2B89D2"/>
    <w:rsid w:val="5F33026F"/>
    <w:rsid w:val="5F3FB75E"/>
    <w:rsid w:val="5F567E15"/>
    <w:rsid w:val="5F6AE70C"/>
    <w:rsid w:val="5F72D916"/>
    <w:rsid w:val="5F814371"/>
    <w:rsid w:val="5F861C4C"/>
    <w:rsid w:val="5F88EC6A"/>
    <w:rsid w:val="5F93468E"/>
    <w:rsid w:val="5F99A5E0"/>
    <w:rsid w:val="5F99CA50"/>
    <w:rsid w:val="5F9D3ACD"/>
    <w:rsid w:val="5FA1E499"/>
    <w:rsid w:val="5FA577E4"/>
    <w:rsid w:val="5FBCDE24"/>
    <w:rsid w:val="5FD16E80"/>
    <w:rsid w:val="5FD9BC5B"/>
    <w:rsid w:val="5FE5AE31"/>
    <w:rsid w:val="5FE92691"/>
    <w:rsid w:val="5FFDEF00"/>
    <w:rsid w:val="600E49D9"/>
    <w:rsid w:val="603BE91D"/>
    <w:rsid w:val="6051077D"/>
    <w:rsid w:val="605380EE"/>
    <w:rsid w:val="605602BE"/>
    <w:rsid w:val="605EB422"/>
    <w:rsid w:val="605FC75F"/>
    <w:rsid w:val="606D2415"/>
    <w:rsid w:val="6073DD6A"/>
    <w:rsid w:val="608B5A66"/>
    <w:rsid w:val="60A9BFD6"/>
    <w:rsid w:val="60B1CAC7"/>
    <w:rsid w:val="60D5A541"/>
    <w:rsid w:val="60D6D09F"/>
    <w:rsid w:val="60F259EE"/>
    <w:rsid w:val="61035F34"/>
    <w:rsid w:val="6105F992"/>
    <w:rsid w:val="610C02F8"/>
    <w:rsid w:val="6110FB2D"/>
    <w:rsid w:val="6120C3BB"/>
    <w:rsid w:val="612D40E7"/>
    <w:rsid w:val="612DAC7A"/>
    <w:rsid w:val="61325F16"/>
    <w:rsid w:val="6137567C"/>
    <w:rsid w:val="614E1529"/>
    <w:rsid w:val="6152BF54"/>
    <w:rsid w:val="615E67BA"/>
    <w:rsid w:val="61750EB0"/>
    <w:rsid w:val="61777BA6"/>
    <w:rsid w:val="6177EB24"/>
    <w:rsid w:val="61782BBC"/>
    <w:rsid w:val="6181A6A3"/>
    <w:rsid w:val="618FEAA0"/>
    <w:rsid w:val="6195AAA4"/>
    <w:rsid w:val="61A132C4"/>
    <w:rsid w:val="61A36C7D"/>
    <w:rsid w:val="61BD2FB9"/>
    <w:rsid w:val="61C672C0"/>
    <w:rsid w:val="61C7BDD3"/>
    <w:rsid w:val="61D7B3A3"/>
    <w:rsid w:val="61EB9F9F"/>
    <w:rsid w:val="61F863DA"/>
    <w:rsid w:val="6200B168"/>
    <w:rsid w:val="6213E410"/>
    <w:rsid w:val="6216E66C"/>
    <w:rsid w:val="62194EC1"/>
    <w:rsid w:val="621B43B0"/>
    <w:rsid w:val="621BC2B7"/>
    <w:rsid w:val="62220F32"/>
    <w:rsid w:val="622DFD5D"/>
    <w:rsid w:val="6233F51C"/>
    <w:rsid w:val="6235D6D0"/>
    <w:rsid w:val="623906AB"/>
    <w:rsid w:val="623BF6CC"/>
    <w:rsid w:val="6240634C"/>
    <w:rsid w:val="624A5377"/>
    <w:rsid w:val="625E6F4F"/>
    <w:rsid w:val="627AB380"/>
    <w:rsid w:val="6288640C"/>
    <w:rsid w:val="628ED25C"/>
    <w:rsid w:val="6292DC36"/>
    <w:rsid w:val="629310DA"/>
    <w:rsid w:val="6294E7EB"/>
    <w:rsid w:val="6295CCF0"/>
    <w:rsid w:val="6295DA3C"/>
    <w:rsid w:val="62B6578B"/>
    <w:rsid w:val="62B75785"/>
    <w:rsid w:val="62C512CD"/>
    <w:rsid w:val="62C5BC1C"/>
    <w:rsid w:val="62CF769A"/>
    <w:rsid w:val="62D4C657"/>
    <w:rsid w:val="62F116B6"/>
    <w:rsid w:val="62F9C420"/>
    <w:rsid w:val="630C19D9"/>
    <w:rsid w:val="6321A997"/>
    <w:rsid w:val="6330840E"/>
    <w:rsid w:val="6349A3C3"/>
    <w:rsid w:val="63555DFC"/>
    <w:rsid w:val="635AAAEB"/>
    <w:rsid w:val="6363E6A2"/>
    <w:rsid w:val="636D1B2D"/>
    <w:rsid w:val="638DBA90"/>
    <w:rsid w:val="63B700A8"/>
    <w:rsid w:val="63BA9DCD"/>
    <w:rsid w:val="63BB2E5B"/>
    <w:rsid w:val="63C07B69"/>
    <w:rsid w:val="63F4B92A"/>
    <w:rsid w:val="63F4C97F"/>
    <w:rsid w:val="63F93E25"/>
    <w:rsid w:val="6407B8B9"/>
    <w:rsid w:val="64095C02"/>
    <w:rsid w:val="640CBA47"/>
    <w:rsid w:val="640E4964"/>
    <w:rsid w:val="6411A256"/>
    <w:rsid w:val="641F7009"/>
    <w:rsid w:val="6422B27B"/>
    <w:rsid w:val="64254767"/>
    <w:rsid w:val="642E94B3"/>
    <w:rsid w:val="644A1DE8"/>
    <w:rsid w:val="646C1286"/>
    <w:rsid w:val="646E48BF"/>
    <w:rsid w:val="646F9F43"/>
    <w:rsid w:val="6470658F"/>
    <w:rsid w:val="6476FA55"/>
    <w:rsid w:val="6479E25B"/>
    <w:rsid w:val="647FCC82"/>
    <w:rsid w:val="64891239"/>
    <w:rsid w:val="648B02BB"/>
    <w:rsid w:val="64A16DC5"/>
    <w:rsid w:val="64A19AD9"/>
    <w:rsid w:val="64ABE76E"/>
    <w:rsid w:val="64B35B33"/>
    <w:rsid w:val="64B77D16"/>
    <w:rsid w:val="64B8655D"/>
    <w:rsid w:val="64B86E24"/>
    <w:rsid w:val="64BD0D52"/>
    <w:rsid w:val="64C71541"/>
    <w:rsid w:val="64C9F42C"/>
    <w:rsid w:val="64CBD212"/>
    <w:rsid w:val="64DE0C7A"/>
    <w:rsid w:val="64E11526"/>
    <w:rsid w:val="64E230D9"/>
    <w:rsid w:val="64E87C1D"/>
    <w:rsid w:val="64EA0CAD"/>
    <w:rsid w:val="64EF2DCA"/>
    <w:rsid w:val="64EF39A7"/>
    <w:rsid w:val="64F5A468"/>
    <w:rsid w:val="64FB7440"/>
    <w:rsid w:val="64FDD570"/>
    <w:rsid w:val="650F7DAF"/>
    <w:rsid w:val="651B8BCD"/>
    <w:rsid w:val="652E3559"/>
    <w:rsid w:val="653A22A1"/>
    <w:rsid w:val="6543BB0A"/>
    <w:rsid w:val="6558B72A"/>
    <w:rsid w:val="655FF6AD"/>
    <w:rsid w:val="65613898"/>
    <w:rsid w:val="656C0EE0"/>
    <w:rsid w:val="6588C319"/>
    <w:rsid w:val="6594AA1D"/>
    <w:rsid w:val="6596B8BB"/>
    <w:rsid w:val="659B2CE6"/>
    <w:rsid w:val="65A31931"/>
    <w:rsid w:val="65C20182"/>
    <w:rsid w:val="65D6FCE6"/>
    <w:rsid w:val="65DF391C"/>
    <w:rsid w:val="65EA019E"/>
    <w:rsid w:val="65F6298A"/>
    <w:rsid w:val="65FF189A"/>
    <w:rsid w:val="660194E5"/>
    <w:rsid w:val="6605816C"/>
    <w:rsid w:val="660B239E"/>
    <w:rsid w:val="661ACA1D"/>
    <w:rsid w:val="661B1755"/>
    <w:rsid w:val="661E1AB4"/>
    <w:rsid w:val="6621AFA2"/>
    <w:rsid w:val="6623A410"/>
    <w:rsid w:val="66264D9C"/>
    <w:rsid w:val="6629C984"/>
    <w:rsid w:val="66324669"/>
    <w:rsid w:val="663EF316"/>
    <w:rsid w:val="66456817"/>
    <w:rsid w:val="664BD352"/>
    <w:rsid w:val="665176A8"/>
    <w:rsid w:val="666673F4"/>
    <w:rsid w:val="66738259"/>
    <w:rsid w:val="667760C5"/>
    <w:rsid w:val="66853F0F"/>
    <w:rsid w:val="66855869"/>
    <w:rsid w:val="66908F92"/>
    <w:rsid w:val="66913B9B"/>
    <w:rsid w:val="66A6A27F"/>
    <w:rsid w:val="66ADC9C1"/>
    <w:rsid w:val="66B071EE"/>
    <w:rsid w:val="66B25902"/>
    <w:rsid w:val="66B965B2"/>
    <w:rsid w:val="66C056C7"/>
    <w:rsid w:val="66C0AD86"/>
    <w:rsid w:val="66D0D17B"/>
    <w:rsid w:val="66D52B3D"/>
    <w:rsid w:val="66E97735"/>
    <w:rsid w:val="66F00FBC"/>
    <w:rsid w:val="66FA3376"/>
    <w:rsid w:val="670254A8"/>
    <w:rsid w:val="67050C50"/>
    <w:rsid w:val="6711831A"/>
    <w:rsid w:val="67126CC7"/>
    <w:rsid w:val="671A8EB0"/>
    <w:rsid w:val="67220245"/>
    <w:rsid w:val="672AC0FA"/>
    <w:rsid w:val="672E0D98"/>
    <w:rsid w:val="6734D6C6"/>
    <w:rsid w:val="673CA4DC"/>
    <w:rsid w:val="6740FCC4"/>
    <w:rsid w:val="6744FAC7"/>
    <w:rsid w:val="67521FA8"/>
    <w:rsid w:val="676794BF"/>
    <w:rsid w:val="676F8E61"/>
    <w:rsid w:val="67707146"/>
    <w:rsid w:val="67785610"/>
    <w:rsid w:val="677CB2AD"/>
    <w:rsid w:val="6782538E"/>
    <w:rsid w:val="678F1744"/>
    <w:rsid w:val="678F43BE"/>
    <w:rsid w:val="67A00B7E"/>
    <w:rsid w:val="67AE9B17"/>
    <w:rsid w:val="67B1F839"/>
    <w:rsid w:val="67B3A0E9"/>
    <w:rsid w:val="67C3C327"/>
    <w:rsid w:val="67DAD58F"/>
    <w:rsid w:val="67F14108"/>
    <w:rsid w:val="67F98A07"/>
    <w:rsid w:val="67FC9CDB"/>
    <w:rsid w:val="68002762"/>
    <w:rsid w:val="68234683"/>
    <w:rsid w:val="682DD98F"/>
    <w:rsid w:val="6840B927"/>
    <w:rsid w:val="68506738"/>
    <w:rsid w:val="685CFDD7"/>
    <w:rsid w:val="686310D1"/>
    <w:rsid w:val="6866FB1E"/>
    <w:rsid w:val="6868979C"/>
    <w:rsid w:val="686A2612"/>
    <w:rsid w:val="68769DAE"/>
    <w:rsid w:val="6883893F"/>
    <w:rsid w:val="68996D97"/>
    <w:rsid w:val="6899D240"/>
    <w:rsid w:val="68A75AA4"/>
    <w:rsid w:val="68A9FC19"/>
    <w:rsid w:val="68B61FFD"/>
    <w:rsid w:val="68C72F51"/>
    <w:rsid w:val="68D7E53F"/>
    <w:rsid w:val="68D99716"/>
    <w:rsid w:val="68E186EB"/>
    <w:rsid w:val="68E40E78"/>
    <w:rsid w:val="68E79010"/>
    <w:rsid w:val="68EE07FC"/>
    <w:rsid w:val="68F99E89"/>
    <w:rsid w:val="68FA2C46"/>
    <w:rsid w:val="68FEFC7D"/>
    <w:rsid w:val="68FF084F"/>
    <w:rsid w:val="69073D7E"/>
    <w:rsid w:val="691D05B1"/>
    <w:rsid w:val="6923C6ED"/>
    <w:rsid w:val="693F63A3"/>
    <w:rsid w:val="69415F86"/>
    <w:rsid w:val="6952027D"/>
    <w:rsid w:val="6957EF61"/>
    <w:rsid w:val="696B1076"/>
    <w:rsid w:val="697A1057"/>
    <w:rsid w:val="6984461B"/>
    <w:rsid w:val="6988ECB0"/>
    <w:rsid w:val="6989D70D"/>
    <w:rsid w:val="69948996"/>
    <w:rsid w:val="6995EE86"/>
    <w:rsid w:val="699E14B6"/>
    <w:rsid w:val="69AC9BDF"/>
    <w:rsid w:val="69B66545"/>
    <w:rsid w:val="69DA68E3"/>
    <w:rsid w:val="69DCC0B3"/>
    <w:rsid w:val="69E53448"/>
    <w:rsid w:val="69F2F3B7"/>
    <w:rsid w:val="69F36B0C"/>
    <w:rsid w:val="69FCAEFE"/>
    <w:rsid w:val="6A2E5E4F"/>
    <w:rsid w:val="6A3297BB"/>
    <w:rsid w:val="6A3E987C"/>
    <w:rsid w:val="6A5D7107"/>
    <w:rsid w:val="6A602B5A"/>
    <w:rsid w:val="6A6D9E65"/>
    <w:rsid w:val="6A79F8C4"/>
    <w:rsid w:val="6A84750D"/>
    <w:rsid w:val="6A9C5D36"/>
    <w:rsid w:val="6AA2AC2E"/>
    <w:rsid w:val="6AA9864A"/>
    <w:rsid w:val="6AB30560"/>
    <w:rsid w:val="6AE779EC"/>
    <w:rsid w:val="6AF52753"/>
    <w:rsid w:val="6B02F22B"/>
    <w:rsid w:val="6B05B8E1"/>
    <w:rsid w:val="6B0A07CB"/>
    <w:rsid w:val="6B10E88A"/>
    <w:rsid w:val="6B114B33"/>
    <w:rsid w:val="6B12B0B7"/>
    <w:rsid w:val="6B187A51"/>
    <w:rsid w:val="6B29163C"/>
    <w:rsid w:val="6B39624C"/>
    <w:rsid w:val="6B4BED88"/>
    <w:rsid w:val="6B516343"/>
    <w:rsid w:val="6B554398"/>
    <w:rsid w:val="6B5AEB88"/>
    <w:rsid w:val="6B5C279D"/>
    <w:rsid w:val="6B619754"/>
    <w:rsid w:val="6B62494F"/>
    <w:rsid w:val="6B66686A"/>
    <w:rsid w:val="6B6F544E"/>
    <w:rsid w:val="6B74B28A"/>
    <w:rsid w:val="6B768BC6"/>
    <w:rsid w:val="6B789114"/>
    <w:rsid w:val="6B7CBF0E"/>
    <w:rsid w:val="6B8198C1"/>
    <w:rsid w:val="6B9B0939"/>
    <w:rsid w:val="6BA2C6EF"/>
    <w:rsid w:val="6BA83788"/>
    <w:rsid w:val="6BBFAD3B"/>
    <w:rsid w:val="6BC01A2C"/>
    <w:rsid w:val="6BDACF75"/>
    <w:rsid w:val="6BE7C081"/>
    <w:rsid w:val="6BF16853"/>
    <w:rsid w:val="6C14E3AA"/>
    <w:rsid w:val="6C1973BE"/>
    <w:rsid w:val="6C23632C"/>
    <w:rsid w:val="6C2715CD"/>
    <w:rsid w:val="6C2C63E8"/>
    <w:rsid w:val="6C361E97"/>
    <w:rsid w:val="6C41EF1A"/>
    <w:rsid w:val="6C444740"/>
    <w:rsid w:val="6C5CCDA4"/>
    <w:rsid w:val="6C5D3AF3"/>
    <w:rsid w:val="6C6E3C76"/>
    <w:rsid w:val="6C6FA16D"/>
    <w:rsid w:val="6C725A06"/>
    <w:rsid w:val="6C78CDC0"/>
    <w:rsid w:val="6C7D3A74"/>
    <w:rsid w:val="6C93AA7B"/>
    <w:rsid w:val="6C977624"/>
    <w:rsid w:val="6CB8B245"/>
    <w:rsid w:val="6CC7E84D"/>
    <w:rsid w:val="6CF181D3"/>
    <w:rsid w:val="6CF8A37F"/>
    <w:rsid w:val="6CFDBD20"/>
    <w:rsid w:val="6CFFF910"/>
    <w:rsid w:val="6D0CCE94"/>
    <w:rsid w:val="6D2555C6"/>
    <w:rsid w:val="6D29FF58"/>
    <w:rsid w:val="6D30AFA2"/>
    <w:rsid w:val="6D327EC0"/>
    <w:rsid w:val="6D35F9BC"/>
    <w:rsid w:val="6D37EC18"/>
    <w:rsid w:val="6D448AEF"/>
    <w:rsid w:val="6D44EA69"/>
    <w:rsid w:val="6D4B9CDC"/>
    <w:rsid w:val="6D5C4398"/>
    <w:rsid w:val="6D680A99"/>
    <w:rsid w:val="6D6AA69B"/>
    <w:rsid w:val="6D7E4285"/>
    <w:rsid w:val="6D803829"/>
    <w:rsid w:val="6DB03E48"/>
    <w:rsid w:val="6DBBA5D8"/>
    <w:rsid w:val="6DBC15CF"/>
    <w:rsid w:val="6DD053CF"/>
    <w:rsid w:val="6DEEE670"/>
    <w:rsid w:val="6DF3C8A3"/>
    <w:rsid w:val="6DF90A32"/>
    <w:rsid w:val="6DFC4BC5"/>
    <w:rsid w:val="6E146853"/>
    <w:rsid w:val="6E1687F8"/>
    <w:rsid w:val="6E1A48BB"/>
    <w:rsid w:val="6E1DDC9B"/>
    <w:rsid w:val="6E2245D5"/>
    <w:rsid w:val="6E56D219"/>
    <w:rsid w:val="6E5D48CE"/>
    <w:rsid w:val="6E6B441F"/>
    <w:rsid w:val="6E6BDE5F"/>
    <w:rsid w:val="6E70D439"/>
    <w:rsid w:val="6E71AE12"/>
    <w:rsid w:val="6E7A8196"/>
    <w:rsid w:val="6E91A80C"/>
    <w:rsid w:val="6E95B102"/>
    <w:rsid w:val="6E9661BB"/>
    <w:rsid w:val="6E9C13B5"/>
    <w:rsid w:val="6EA4C528"/>
    <w:rsid w:val="6EBE2FDD"/>
    <w:rsid w:val="6EBFDBFF"/>
    <w:rsid w:val="6EC1B60E"/>
    <w:rsid w:val="6EC760DB"/>
    <w:rsid w:val="6ED62F4D"/>
    <w:rsid w:val="6EE0B424"/>
    <w:rsid w:val="6EE23A36"/>
    <w:rsid w:val="6EEFA843"/>
    <w:rsid w:val="6EFBF5EA"/>
    <w:rsid w:val="6F1F9477"/>
    <w:rsid w:val="6F21A6BC"/>
    <w:rsid w:val="6F358EA4"/>
    <w:rsid w:val="6F36395D"/>
    <w:rsid w:val="6F391977"/>
    <w:rsid w:val="6F3A4A97"/>
    <w:rsid w:val="6F4DDC1D"/>
    <w:rsid w:val="6F599537"/>
    <w:rsid w:val="6F856311"/>
    <w:rsid w:val="6FA4E3C7"/>
    <w:rsid w:val="6FC41169"/>
    <w:rsid w:val="6FC89E7F"/>
    <w:rsid w:val="6FDA5C64"/>
    <w:rsid w:val="6FDBB31D"/>
    <w:rsid w:val="6FE8DAF1"/>
    <w:rsid w:val="6FEA3973"/>
    <w:rsid w:val="6FEADC6F"/>
    <w:rsid w:val="6FED4A75"/>
    <w:rsid w:val="6FFDB264"/>
    <w:rsid w:val="700B3E1E"/>
    <w:rsid w:val="7020D71D"/>
    <w:rsid w:val="702C34A6"/>
    <w:rsid w:val="706A7EE7"/>
    <w:rsid w:val="70728E0C"/>
    <w:rsid w:val="707F9511"/>
    <w:rsid w:val="70865B09"/>
    <w:rsid w:val="708AEC14"/>
    <w:rsid w:val="708C7160"/>
    <w:rsid w:val="70941433"/>
    <w:rsid w:val="7099AD9D"/>
    <w:rsid w:val="709E0FF0"/>
    <w:rsid w:val="70AE2CB1"/>
    <w:rsid w:val="70B61F6D"/>
    <w:rsid w:val="70C29CFF"/>
    <w:rsid w:val="70C9B170"/>
    <w:rsid w:val="70CE5FCF"/>
    <w:rsid w:val="70D2C0DC"/>
    <w:rsid w:val="70D7DDBB"/>
    <w:rsid w:val="70D83A1D"/>
    <w:rsid w:val="70DE382E"/>
    <w:rsid w:val="70E1DAC4"/>
    <w:rsid w:val="70EC94DB"/>
    <w:rsid w:val="70F8F21D"/>
    <w:rsid w:val="71069B2E"/>
    <w:rsid w:val="7106EEC2"/>
    <w:rsid w:val="7126C06E"/>
    <w:rsid w:val="712FADB0"/>
    <w:rsid w:val="71334742"/>
    <w:rsid w:val="7133B5C4"/>
    <w:rsid w:val="7155C3B8"/>
    <w:rsid w:val="715B5855"/>
    <w:rsid w:val="71631F01"/>
    <w:rsid w:val="7164E5E5"/>
    <w:rsid w:val="71661A21"/>
    <w:rsid w:val="71672205"/>
    <w:rsid w:val="7167DEEF"/>
    <w:rsid w:val="716B1E46"/>
    <w:rsid w:val="717F08FA"/>
    <w:rsid w:val="71852B31"/>
    <w:rsid w:val="718E1CCA"/>
    <w:rsid w:val="71A197AB"/>
    <w:rsid w:val="71C26EAE"/>
    <w:rsid w:val="71D04357"/>
    <w:rsid w:val="71E84BB4"/>
    <w:rsid w:val="71FD1A7A"/>
    <w:rsid w:val="721169BE"/>
    <w:rsid w:val="72132457"/>
    <w:rsid w:val="72181CA8"/>
    <w:rsid w:val="72186478"/>
    <w:rsid w:val="721F27D8"/>
    <w:rsid w:val="72296E1A"/>
    <w:rsid w:val="722E0CB4"/>
    <w:rsid w:val="723572D3"/>
    <w:rsid w:val="7244C904"/>
    <w:rsid w:val="72621064"/>
    <w:rsid w:val="72696D5E"/>
    <w:rsid w:val="7273051C"/>
    <w:rsid w:val="728098BB"/>
    <w:rsid w:val="7280B5F9"/>
    <w:rsid w:val="72812A7E"/>
    <w:rsid w:val="7288052D"/>
    <w:rsid w:val="728B2041"/>
    <w:rsid w:val="728D9DEF"/>
    <w:rsid w:val="72916477"/>
    <w:rsid w:val="729A3978"/>
    <w:rsid w:val="72A0A60C"/>
    <w:rsid w:val="72A94784"/>
    <w:rsid w:val="72AAFC28"/>
    <w:rsid w:val="72D89C29"/>
    <w:rsid w:val="72E6461B"/>
    <w:rsid w:val="73045995"/>
    <w:rsid w:val="730C7C01"/>
    <w:rsid w:val="7318EFC3"/>
    <w:rsid w:val="732E3D99"/>
    <w:rsid w:val="7332D79B"/>
    <w:rsid w:val="733D9CEA"/>
    <w:rsid w:val="734743B7"/>
    <w:rsid w:val="735BA062"/>
    <w:rsid w:val="735D3AB1"/>
    <w:rsid w:val="736C6389"/>
    <w:rsid w:val="736DBC01"/>
    <w:rsid w:val="7371AE27"/>
    <w:rsid w:val="7378D391"/>
    <w:rsid w:val="738382C0"/>
    <w:rsid w:val="7385E7E0"/>
    <w:rsid w:val="738CF2C1"/>
    <w:rsid w:val="73959D25"/>
    <w:rsid w:val="7395D8D2"/>
    <w:rsid w:val="73B25364"/>
    <w:rsid w:val="73B56E63"/>
    <w:rsid w:val="73BA94F2"/>
    <w:rsid w:val="73BDCBB2"/>
    <w:rsid w:val="73BE3D1C"/>
    <w:rsid w:val="73C311E4"/>
    <w:rsid w:val="73C5CD62"/>
    <w:rsid w:val="73D7714B"/>
    <w:rsid w:val="73D8F2A2"/>
    <w:rsid w:val="73E66436"/>
    <w:rsid w:val="73F0872C"/>
    <w:rsid w:val="73F0F5EA"/>
    <w:rsid w:val="73FB24E9"/>
    <w:rsid w:val="7403F36E"/>
    <w:rsid w:val="7403F498"/>
    <w:rsid w:val="74088530"/>
    <w:rsid w:val="740A0A4C"/>
    <w:rsid w:val="740ED57D"/>
    <w:rsid w:val="741817CE"/>
    <w:rsid w:val="74206E08"/>
    <w:rsid w:val="74319260"/>
    <w:rsid w:val="74421DDD"/>
    <w:rsid w:val="744BC014"/>
    <w:rsid w:val="744CD652"/>
    <w:rsid w:val="74533D32"/>
    <w:rsid w:val="7464B72C"/>
    <w:rsid w:val="746A0256"/>
    <w:rsid w:val="7486232A"/>
    <w:rsid w:val="748A9115"/>
    <w:rsid w:val="74A029F6"/>
    <w:rsid w:val="74AC83C3"/>
    <w:rsid w:val="74B27AF4"/>
    <w:rsid w:val="74B748AD"/>
    <w:rsid w:val="74C84992"/>
    <w:rsid w:val="74CDBDAC"/>
    <w:rsid w:val="74D009FD"/>
    <w:rsid w:val="751FF4F0"/>
    <w:rsid w:val="7533F7F3"/>
    <w:rsid w:val="7535A37B"/>
    <w:rsid w:val="7536DF5E"/>
    <w:rsid w:val="7543D91C"/>
    <w:rsid w:val="754567D8"/>
    <w:rsid w:val="75458B7E"/>
    <w:rsid w:val="7566BCE2"/>
    <w:rsid w:val="7592BB5B"/>
    <w:rsid w:val="7593EE98"/>
    <w:rsid w:val="759C55AE"/>
    <w:rsid w:val="75ADE0B1"/>
    <w:rsid w:val="75B007DA"/>
    <w:rsid w:val="75C740B3"/>
    <w:rsid w:val="75DA5DDA"/>
    <w:rsid w:val="75E15817"/>
    <w:rsid w:val="75FA48B2"/>
    <w:rsid w:val="76046CD8"/>
    <w:rsid w:val="7609F438"/>
    <w:rsid w:val="761F7EDD"/>
    <w:rsid w:val="7637978D"/>
    <w:rsid w:val="763963BC"/>
    <w:rsid w:val="765F4C2D"/>
    <w:rsid w:val="76619A49"/>
    <w:rsid w:val="766C4797"/>
    <w:rsid w:val="76716C2F"/>
    <w:rsid w:val="76772DD4"/>
    <w:rsid w:val="769883AF"/>
    <w:rsid w:val="76A4F300"/>
    <w:rsid w:val="76ABA03E"/>
    <w:rsid w:val="76B01BED"/>
    <w:rsid w:val="76B78D75"/>
    <w:rsid w:val="76C68CBF"/>
    <w:rsid w:val="76C789D1"/>
    <w:rsid w:val="76EC4640"/>
    <w:rsid w:val="7713EDD2"/>
    <w:rsid w:val="771B91E6"/>
    <w:rsid w:val="771BEA46"/>
    <w:rsid w:val="77236D15"/>
    <w:rsid w:val="773B2E07"/>
    <w:rsid w:val="774033F1"/>
    <w:rsid w:val="7747E647"/>
    <w:rsid w:val="775508AB"/>
    <w:rsid w:val="7765CB7E"/>
    <w:rsid w:val="777B913F"/>
    <w:rsid w:val="778A6CE8"/>
    <w:rsid w:val="778DC658"/>
    <w:rsid w:val="778F179D"/>
    <w:rsid w:val="77AD129F"/>
    <w:rsid w:val="77B28F5D"/>
    <w:rsid w:val="77C31ADF"/>
    <w:rsid w:val="77C59993"/>
    <w:rsid w:val="77CF9904"/>
    <w:rsid w:val="77F2FA90"/>
    <w:rsid w:val="77F63234"/>
    <w:rsid w:val="77F81633"/>
    <w:rsid w:val="77FC28B5"/>
    <w:rsid w:val="77FF4C81"/>
    <w:rsid w:val="78177665"/>
    <w:rsid w:val="781AC09F"/>
    <w:rsid w:val="7828D050"/>
    <w:rsid w:val="782F544C"/>
    <w:rsid w:val="783E838B"/>
    <w:rsid w:val="78505DFC"/>
    <w:rsid w:val="7861A25A"/>
    <w:rsid w:val="786388F7"/>
    <w:rsid w:val="78681C52"/>
    <w:rsid w:val="786D02A1"/>
    <w:rsid w:val="78705AA5"/>
    <w:rsid w:val="787083BA"/>
    <w:rsid w:val="7872C1AD"/>
    <w:rsid w:val="7872E429"/>
    <w:rsid w:val="787724E0"/>
    <w:rsid w:val="7880F8CE"/>
    <w:rsid w:val="7888FBCA"/>
    <w:rsid w:val="788A6317"/>
    <w:rsid w:val="78968822"/>
    <w:rsid w:val="78A034CA"/>
    <w:rsid w:val="78A606EC"/>
    <w:rsid w:val="78BCC5DE"/>
    <w:rsid w:val="78D37A36"/>
    <w:rsid w:val="78D7F3E3"/>
    <w:rsid w:val="78DBECB3"/>
    <w:rsid w:val="78E9345A"/>
    <w:rsid w:val="78EA86DB"/>
    <w:rsid w:val="78EC8D18"/>
    <w:rsid w:val="790D5313"/>
    <w:rsid w:val="791E28F3"/>
    <w:rsid w:val="79226BED"/>
    <w:rsid w:val="792463E9"/>
    <w:rsid w:val="792A0231"/>
    <w:rsid w:val="7934B0D2"/>
    <w:rsid w:val="79375082"/>
    <w:rsid w:val="7944B228"/>
    <w:rsid w:val="79587D1D"/>
    <w:rsid w:val="795B7D58"/>
    <w:rsid w:val="79646D6C"/>
    <w:rsid w:val="7969885A"/>
    <w:rsid w:val="797B2104"/>
    <w:rsid w:val="79997691"/>
    <w:rsid w:val="79AB2C9A"/>
    <w:rsid w:val="79B2963E"/>
    <w:rsid w:val="79BAB4E8"/>
    <w:rsid w:val="79C3D528"/>
    <w:rsid w:val="79D70D74"/>
    <w:rsid w:val="79EB9E37"/>
    <w:rsid w:val="79F9BF8E"/>
    <w:rsid w:val="79FA9D38"/>
    <w:rsid w:val="79FD5B29"/>
    <w:rsid w:val="7A24CC2B"/>
    <w:rsid w:val="7A2BF30C"/>
    <w:rsid w:val="7A58B48E"/>
    <w:rsid w:val="7A613AB8"/>
    <w:rsid w:val="7A61D224"/>
    <w:rsid w:val="7A693D6B"/>
    <w:rsid w:val="7A6F4A97"/>
    <w:rsid w:val="7A6FDB79"/>
    <w:rsid w:val="7A7FBD96"/>
    <w:rsid w:val="7A823DDE"/>
    <w:rsid w:val="7A83F2B4"/>
    <w:rsid w:val="7AAFDED6"/>
    <w:rsid w:val="7AC3FA64"/>
    <w:rsid w:val="7ACDE5B2"/>
    <w:rsid w:val="7AD208F8"/>
    <w:rsid w:val="7AE439D3"/>
    <w:rsid w:val="7AED9380"/>
    <w:rsid w:val="7AFEA57F"/>
    <w:rsid w:val="7B1E5240"/>
    <w:rsid w:val="7B1F9746"/>
    <w:rsid w:val="7B228CF6"/>
    <w:rsid w:val="7B2453E4"/>
    <w:rsid w:val="7B274671"/>
    <w:rsid w:val="7B27BB3D"/>
    <w:rsid w:val="7B46303B"/>
    <w:rsid w:val="7B4CFE8C"/>
    <w:rsid w:val="7B7E43EB"/>
    <w:rsid w:val="7B8594BC"/>
    <w:rsid w:val="7B885158"/>
    <w:rsid w:val="7B948D0B"/>
    <w:rsid w:val="7B9AF498"/>
    <w:rsid w:val="7BA508FB"/>
    <w:rsid w:val="7BB10473"/>
    <w:rsid w:val="7BBD4326"/>
    <w:rsid w:val="7BC09C8C"/>
    <w:rsid w:val="7BD56F81"/>
    <w:rsid w:val="7BD993B3"/>
    <w:rsid w:val="7BE057C2"/>
    <w:rsid w:val="7BE7210E"/>
    <w:rsid w:val="7BEC9E95"/>
    <w:rsid w:val="7BF1688C"/>
    <w:rsid w:val="7BFAE94F"/>
    <w:rsid w:val="7C04C419"/>
    <w:rsid w:val="7C086087"/>
    <w:rsid w:val="7C10CFBB"/>
    <w:rsid w:val="7C1FC775"/>
    <w:rsid w:val="7C242DB8"/>
    <w:rsid w:val="7C2B9702"/>
    <w:rsid w:val="7C3063A0"/>
    <w:rsid w:val="7C330068"/>
    <w:rsid w:val="7C407BFE"/>
    <w:rsid w:val="7C620B71"/>
    <w:rsid w:val="7C6D2B6D"/>
    <w:rsid w:val="7C700B69"/>
    <w:rsid w:val="7C801F34"/>
    <w:rsid w:val="7C85D30A"/>
    <w:rsid w:val="7C93E04A"/>
    <w:rsid w:val="7C9CCD31"/>
    <w:rsid w:val="7CA39DE5"/>
    <w:rsid w:val="7CB45648"/>
    <w:rsid w:val="7CB5AF0B"/>
    <w:rsid w:val="7CBAA832"/>
    <w:rsid w:val="7CC02445"/>
    <w:rsid w:val="7CC4369F"/>
    <w:rsid w:val="7CCCF1F1"/>
    <w:rsid w:val="7CD47CD7"/>
    <w:rsid w:val="7CD99516"/>
    <w:rsid w:val="7CDF7910"/>
    <w:rsid w:val="7CE12317"/>
    <w:rsid w:val="7CE1934E"/>
    <w:rsid w:val="7CE347D6"/>
    <w:rsid w:val="7CEF1D26"/>
    <w:rsid w:val="7CF6AA08"/>
    <w:rsid w:val="7CF8BCFD"/>
    <w:rsid w:val="7CFB75EA"/>
    <w:rsid w:val="7D091318"/>
    <w:rsid w:val="7D0C8B20"/>
    <w:rsid w:val="7D3AC2C2"/>
    <w:rsid w:val="7D4849E3"/>
    <w:rsid w:val="7D4A52F5"/>
    <w:rsid w:val="7D4DF064"/>
    <w:rsid w:val="7D4E2A7F"/>
    <w:rsid w:val="7D5F81D1"/>
    <w:rsid w:val="7D62A5A4"/>
    <w:rsid w:val="7D64C555"/>
    <w:rsid w:val="7D74EA35"/>
    <w:rsid w:val="7D7DF47B"/>
    <w:rsid w:val="7D8E7EEA"/>
    <w:rsid w:val="7D9BEBCD"/>
    <w:rsid w:val="7DA3F3A1"/>
    <w:rsid w:val="7DB45589"/>
    <w:rsid w:val="7DBC8945"/>
    <w:rsid w:val="7DBC8E47"/>
    <w:rsid w:val="7DC84595"/>
    <w:rsid w:val="7DD189AB"/>
    <w:rsid w:val="7DDF18BD"/>
    <w:rsid w:val="7DE54A6C"/>
    <w:rsid w:val="7DE83F43"/>
    <w:rsid w:val="7DF879B2"/>
    <w:rsid w:val="7DFE8D8B"/>
    <w:rsid w:val="7E06722A"/>
    <w:rsid w:val="7E0694B4"/>
    <w:rsid w:val="7E07A741"/>
    <w:rsid w:val="7E21A31D"/>
    <w:rsid w:val="7E29AB0B"/>
    <w:rsid w:val="7E316603"/>
    <w:rsid w:val="7E3A6ED8"/>
    <w:rsid w:val="7E46FE39"/>
    <w:rsid w:val="7E5B8888"/>
    <w:rsid w:val="7E5FB7E1"/>
    <w:rsid w:val="7E60D6EC"/>
    <w:rsid w:val="7E646797"/>
    <w:rsid w:val="7E70D066"/>
    <w:rsid w:val="7E7D1B58"/>
    <w:rsid w:val="7E8370C1"/>
    <w:rsid w:val="7EB0D74F"/>
    <w:rsid w:val="7EB97EE7"/>
    <w:rsid w:val="7EC14371"/>
    <w:rsid w:val="7EC159B8"/>
    <w:rsid w:val="7EC352E5"/>
    <w:rsid w:val="7ECD0E35"/>
    <w:rsid w:val="7ED43E83"/>
    <w:rsid w:val="7ED5F81A"/>
    <w:rsid w:val="7EE59441"/>
    <w:rsid w:val="7EE8B7F3"/>
    <w:rsid w:val="7EF0E437"/>
    <w:rsid w:val="7F105DAC"/>
    <w:rsid w:val="7F23B261"/>
    <w:rsid w:val="7F286599"/>
    <w:rsid w:val="7F2BD23D"/>
    <w:rsid w:val="7F327D96"/>
    <w:rsid w:val="7F3E52D6"/>
    <w:rsid w:val="7F42D570"/>
    <w:rsid w:val="7F4663CF"/>
    <w:rsid w:val="7F69DF79"/>
    <w:rsid w:val="7F6CBB9F"/>
    <w:rsid w:val="7F6D9F6B"/>
    <w:rsid w:val="7F6E2304"/>
    <w:rsid w:val="7F71A7FD"/>
    <w:rsid w:val="7F87B1B6"/>
    <w:rsid w:val="7F8AC1BE"/>
    <w:rsid w:val="7F98E689"/>
    <w:rsid w:val="7F9D6FC1"/>
    <w:rsid w:val="7FA62A74"/>
    <w:rsid w:val="7FACADE5"/>
    <w:rsid w:val="7FACB8C2"/>
    <w:rsid w:val="7FBA1DE8"/>
    <w:rsid w:val="7FCA2A12"/>
    <w:rsid w:val="7FCE5AB8"/>
    <w:rsid w:val="7FE232E5"/>
    <w:rsid w:val="7FE34E47"/>
    <w:rsid w:val="7FF33AFA"/>
    <w:rsid w:val="7FFC657A"/>
    <w:rsid w:val="7FFFF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E504"/>
  <w15:chartTrackingRefBased/>
  <w15:docId w15:val="{C4DAE6A9-797B-4252-8DA2-1F3245815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491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4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6491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A649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rmalWeb">
    <w:name w:val="Normal (Web)"/>
    <w:basedOn w:val="Normal"/>
    <w:uiPriority w:val="99"/>
    <w:unhideWhenUsed/>
    <w:rsid w:val="00EA649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752FC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52FC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52FCE"/>
  </w:style>
  <w:style w:type="character" w:customStyle="1" w:styleId="EndNoteBibliographyChar">
    <w:name w:val="EndNote Bibliography Char"/>
    <w:basedOn w:val="DefaultParagraphFont"/>
    <w:link w:val="EndNoteBibliography"/>
    <w:rsid w:val="00752FCE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B062F6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74B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B4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B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B4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ui-provider">
    <w:name w:val="ui-provider"/>
    <w:basedOn w:val="DefaultParagraphFont"/>
    <w:rsid w:val="00594815"/>
  </w:style>
  <w:style w:type="character" w:customStyle="1" w:styleId="normaltextrun">
    <w:name w:val="normaltextrun"/>
    <w:basedOn w:val="DefaultParagraphFont"/>
    <w:rsid w:val="00FC6930"/>
  </w:style>
  <w:style w:type="character" w:customStyle="1" w:styleId="eop">
    <w:name w:val="eop"/>
    <w:basedOn w:val="DefaultParagraphFont"/>
    <w:rsid w:val="00FC6930"/>
  </w:style>
  <w:style w:type="character" w:styleId="Hyperlink">
    <w:name w:val="Hyperlink"/>
    <w:basedOn w:val="DefaultParagraphFont"/>
    <w:uiPriority w:val="99"/>
    <w:unhideWhenUsed/>
    <w:rsid w:val="008817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1763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27079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977721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A5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9DFCFD-628E-344B-98F6-25443FAC1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ja Mehta</dc:creator>
  <cp:keywords/>
  <dc:description/>
  <cp:lastModifiedBy>Nirja Mehta</cp:lastModifiedBy>
  <cp:revision>3</cp:revision>
  <dcterms:created xsi:type="dcterms:W3CDTF">2024-03-12T20:58:00Z</dcterms:created>
  <dcterms:modified xsi:type="dcterms:W3CDTF">2024-03-12T20:59:00Z</dcterms:modified>
</cp:coreProperties>
</file>